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BA535" w14:textId="4B8409FC" w:rsidR="00BC6C3B" w:rsidRPr="006E69C3" w:rsidRDefault="00BC6C3B" w:rsidP="00A560FB">
      <w:pPr>
        <w:spacing w:line="360" w:lineRule="auto"/>
        <w:rPr>
          <w:rFonts w:asciiTheme="majorBidi" w:hAnsiTheme="majorBidi" w:cstheme="majorBidi"/>
          <w:b/>
          <w:bCs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</w:rPr>
        <w:t>Supplementary data</w:t>
      </w:r>
    </w:p>
    <w:p w14:paraId="45266E30" w14:textId="5F8C37AB" w:rsidR="006E69C3" w:rsidRDefault="006E69C3" w:rsidP="00A560F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Hyrtio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sp. associated 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Cladosporium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sp. UR3 as a potential source of antiproliferative metabolites supported by docking and pharmacological network analyses</w:t>
      </w:r>
    </w:p>
    <w:p w14:paraId="2EDDC895" w14:textId="77777777" w:rsidR="00A560FB" w:rsidRPr="00A560FB" w:rsidRDefault="00A560FB" w:rsidP="00A560FB">
      <w:pPr>
        <w:spacing w:line="240" w:lineRule="auto"/>
        <w:jc w:val="both"/>
        <w:rPr>
          <w:rFonts w:ascii="Palatino Linotype" w:eastAsiaTheme="minorEastAsia" w:hAnsi="Palatino Linotype" w:cstheme="majorBidi"/>
          <w:sz w:val="20"/>
          <w:szCs w:val="20"/>
        </w:rPr>
      </w:pPr>
      <w:r w:rsidRPr="00A560FB">
        <w:rPr>
          <w:rFonts w:ascii="Palatino Linotype" w:eastAsiaTheme="minorEastAsia" w:hAnsi="Palatino Linotype" w:cstheme="majorBidi"/>
          <w:sz w:val="20"/>
          <w:szCs w:val="20"/>
          <w:lang w:bidi="ar-EG"/>
        </w:rPr>
        <w:t>Omnia Hesham Abdelhafez</w:t>
      </w:r>
      <w:r w:rsidRPr="00A560FB">
        <w:rPr>
          <w:rFonts w:ascii="Palatino Linotype" w:eastAsiaTheme="minorEastAsia" w:hAnsi="Palatino Linotype" w:cstheme="majorBidi"/>
          <w:sz w:val="20"/>
          <w:szCs w:val="20"/>
          <w:vertAlign w:val="superscript"/>
          <w:lang w:bidi="ar-EG"/>
        </w:rPr>
        <w:t>a</w:t>
      </w:r>
      <w:r w:rsidRPr="00A560FB">
        <w:rPr>
          <w:rFonts w:ascii="Palatino Linotype" w:eastAsiaTheme="minorEastAsia" w:hAnsi="Palatino Linotype" w:cstheme="majorBidi"/>
          <w:sz w:val="20"/>
          <w:szCs w:val="20"/>
          <w:lang w:bidi="ar-EG"/>
        </w:rPr>
        <w:t>, Abeer H. Elmaidomy</w:t>
      </w:r>
      <w:r w:rsidRPr="00A560FB">
        <w:rPr>
          <w:rFonts w:ascii="Palatino Linotype" w:eastAsiaTheme="minorEastAsia" w:hAnsi="Palatino Linotype" w:cstheme="majorBidi"/>
          <w:sz w:val="20"/>
          <w:szCs w:val="20"/>
          <w:vertAlign w:val="superscript"/>
          <w:lang w:bidi="ar-EG"/>
        </w:rPr>
        <w:t>b</w:t>
      </w:r>
      <w:r w:rsidRPr="00A560FB">
        <w:rPr>
          <w:rFonts w:ascii="Palatino Linotype" w:eastAsiaTheme="minorEastAsia" w:hAnsi="Palatino Linotype" w:cstheme="majorBidi"/>
          <w:sz w:val="20"/>
          <w:szCs w:val="20"/>
        </w:rPr>
        <w:t>, Mohamed Hisham</w:t>
      </w:r>
      <w:r w:rsidRPr="00A560FB">
        <w:rPr>
          <w:rFonts w:ascii="Palatino Linotype" w:eastAsiaTheme="minorEastAsia" w:hAnsi="Palatino Linotype" w:cstheme="majorBidi"/>
          <w:sz w:val="20"/>
          <w:szCs w:val="20"/>
          <w:vertAlign w:val="superscript"/>
        </w:rPr>
        <w:t>c</w:t>
      </w:r>
      <w:r w:rsidRPr="00A560FB">
        <w:rPr>
          <w:rFonts w:ascii="Palatino Linotype" w:eastAsiaTheme="minorEastAsia" w:hAnsi="Palatino Linotype" w:cstheme="majorBidi"/>
          <w:sz w:val="20"/>
          <w:szCs w:val="20"/>
        </w:rPr>
        <w:t>, Stefanie P. Glaeser</w:t>
      </w:r>
      <w:r w:rsidRPr="00A560FB">
        <w:rPr>
          <w:rFonts w:ascii="Palatino Linotype" w:eastAsiaTheme="minorEastAsia" w:hAnsi="Palatino Linotype" w:cstheme="majorBidi"/>
          <w:sz w:val="20"/>
          <w:szCs w:val="20"/>
          <w:vertAlign w:val="superscript"/>
        </w:rPr>
        <w:t>d</w:t>
      </w:r>
      <w:r w:rsidRPr="00A560FB">
        <w:rPr>
          <w:rFonts w:ascii="Palatino Linotype" w:eastAsiaTheme="minorEastAsia" w:hAnsi="Palatino Linotype" w:cstheme="majorBidi"/>
          <w:sz w:val="20"/>
          <w:szCs w:val="20"/>
        </w:rPr>
        <w:t>, Peter Kämpfer</w:t>
      </w:r>
      <w:r w:rsidRPr="00A560FB">
        <w:rPr>
          <w:rFonts w:ascii="Palatino Linotype" w:eastAsiaTheme="minorEastAsia" w:hAnsi="Palatino Linotype" w:cstheme="majorBidi"/>
          <w:sz w:val="20"/>
          <w:szCs w:val="20"/>
          <w:vertAlign w:val="superscript"/>
        </w:rPr>
        <w:t>d</w:t>
      </w:r>
      <w:r w:rsidRPr="00A560FB">
        <w:rPr>
          <w:rFonts w:ascii="Palatino Linotype" w:eastAsiaTheme="minorEastAsia" w:hAnsi="Palatino Linotype" w:cstheme="majorBidi"/>
          <w:sz w:val="20"/>
          <w:szCs w:val="20"/>
        </w:rPr>
        <w:t>, Jun Wu</w:t>
      </w:r>
      <w:r w:rsidRPr="00A560FB">
        <w:rPr>
          <w:rFonts w:ascii="Palatino Linotype" w:eastAsiaTheme="minorEastAsia" w:hAnsi="Palatino Linotype" w:cstheme="majorBidi"/>
          <w:sz w:val="20"/>
          <w:szCs w:val="20"/>
          <w:vertAlign w:val="superscript"/>
        </w:rPr>
        <w:t>e</w:t>
      </w:r>
      <w:r w:rsidRPr="00A560FB">
        <w:rPr>
          <w:rFonts w:ascii="Palatino Linotype" w:eastAsiaTheme="minorEastAsia" w:hAnsi="Palatino Linotype" w:cstheme="majorBidi"/>
          <w:sz w:val="20"/>
          <w:szCs w:val="20"/>
        </w:rPr>
        <w:t>, Usama Ramadan Abdelmohsen</w:t>
      </w:r>
      <w:r w:rsidRPr="00A560FB">
        <w:rPr>
          <w:rFonts w:ascii="Palatino Linotype" w:eastAsiaTheme="minorEastAsia" w:hAnsi="Palatino Linotype" w:cstheme="majorBidi"/>
          <w:sz w:val="20"/>
          <w:szCs w:val="20"/>
          <w:vertAlign w:val="superscript"/>
        </w:rPr>
        <w:t>a,f*</w:t>
      </w:r>
    </w:p>
    <w:p w14:paraId="0D64C39D" w14:textId="77777777" w:rsidR="00A560FB" w:rsidRPr="00A560FB" w:rsidRDefault="00A560FB" w:rsidP="00A560FB">
      <w:pPr>
        <w:spacing w:line="240" w:lineRule="auto"/>
        <w:rPr>
          <w:rFonts w:ascii="Palatino Linotype" w:eastAsiaTheme="minorEastAsia" w:hAnsi="Palatino Linotype" w:cstheme="majorBidi"/>
          <w:sz w:val="18"/>
          <w:szCs w:val="18"/>
        </w:rPr>
      </w:pPr>
      <w:r w:rsidRPr="00A560FB">
        <w:rPr>
          <w:rFonts w:ascii="Palatino Linotype" w:eastAsiaTheme="minorEastAsia" w:hAnsi="Palatino Linotype" w:cstheme="majorBidi"/>
          <w:b/>
          <w:bCs/>
          <w:sz w:val="18"/>
          <w:szCs w:val="18"/>
          <w:vertAlign w:val="superscript"/>
        </w:rPr>
        <w:t xml:space="preserve">a </w:t>
      </w:r>
      <w:r w:rsidRPr="00A560FB">
        <w:rPr>
          <w:rFonts w:ascii="Palatino Linotype" w:eastAsiaTheme="minorEastAsia" w:hAnsi="Palatino Linotype" w:cstheme="majorBidi"/>
          <w:sz w:val="18"/>
          <w:szCs w:val="18"/>
        </w:rPr>
        <w:t>Department of Pharmacognosy, Faculty of Pharmacy, Deraya University, New Minia City, Minia, Egypt</w:t>
      </w:r>
    </w:p>
    <w:p w14:paraId="6DB11C73" w14:textId="77777777" w:rsidR="00A560FB" w:rsidRPr="00A560FB" w:rsidRDefault="00A560FB" w:rsidP="00A560FB">
      <w:pPr>
        <w:spacing w:line="240" w:lineRule="auto"/>
        <w:rPr>
          <w:rFonts w:ascii="Palatino Linotype" w:eastAsiaTheme="minorEastAsia" w:hAnsi="Palatino Linotype" w:cstheme="majorBidi"/>
          <w:sz w:val="18"/>
          <w:szCs w:val="18"/>
        </w:rPr>
      </w:pPr>
      <w:r w:rsidRPr="00A560FB">
        <w:rPr>
          <w:rFonts w:ascii="Palatino Linotype" w:eastAsiaTheme="minorEastAsia" w:hAnsi="Palatino Linotype" w:cstheme="majorBidi"/>
          <w:sz w:val="18"/>
          <w:szCs w:val="18"/>
          <w:vertAlign w:val="superscript"/>
        </w:rPr>
        <w:t xml:space="preserve">b </w:t>
      </w:r>
      <w:r w:rsidRPr="00A560FB">
        <w:rPr>
          <w:rFonts w:ascii="Palatino Linotype" w:eastAsiaTheme="minorEastAsia" w:hAnsi="Palatino Linotype" w:cstheme="majorBidi"/>
          <w:sz w:val="18"/>
          <w:szCs w:val="18"/>
        </w:rPr>
        <w:t>Department of Pharmacognosy, Faculty of Pharmacy, Beni-Suef University, Beni-Suef 62514, Egypt</w:t>
      </w:r>
    </w:p>
    <w:p w14:paraId="3E9D4D61" w14:textId="77777777" w:rsidR="00A560FB" w:rsidRPr="00A560FB" w:rsidRDefault="00A560FB" w:rsidP="00A560FB">
      <w:pPr>
        <w:spacing w:line="240" w:lineRule="auto"/>
        <w:rPr>
          <w:rFonts w:ascii="Palatino Linotype" w:eastAsiaTheme="minorEastAsia" w:hAnsi="Palatino Linotype" w:cstheme="majorBidi"/>
          <w:sz w:val="18"/>
          <w:szCs w:val="18"/>
          <w:lang w:bidi="en-US"/>
        </w:rPr>
      </w:pPr>
      <w:r w:rsidRPr="00A560FB">
        <w:rPr>
          <w:rFonts w:ascii="Palatino Linotype" w:eastAsiaTheme="minorEastAsia" w:hAnsi="Palatino Linotype" w:cstheme="majorBidi"/>
          <w:sz w:val="18"/>
          <w:szCs w:val="18"/>
          <w:vertAlign w:val="superscript"/>
        </w:rPr>
        <w:t xml:space="preserve"> c </w:t>
      </w:r>
      <w:r w:rsidRPr="00A560FB">
        <w:rPr>
          <w:rFonts w:ascii="Palatino Linotype" w:eastAsiaTheme="minorEastAsia" w:hAnsi="Palatino Linotype" w:cstheme="majorBidi"/>
          <w:sz w:val="18"/>
          <w:szCs w:val="18"/>
          <w:lang w:bidi="en-US"/>
        </w:rPr>
        <w:t xml:space="preserve">Department of Pharmaceutical Chemistry, </w:t>
      </w:r>
      <w:bookmarkStart w:id="0" w:name="_Hlk105796805"/>
      <w:r w:rsidRPr="00A560FB"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>Faculty of Pharmacy,</w:t>
      </w:r>
      <w:bookmarkEnd w:id="0"/>
      <w:r w:rsidRPr="00A560FB"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</w:rPr>
        <w:t xml:space="preserve"> </w:t>
      </w:r>
      <w:r w:rsidRPr="00A560FB">
        <w:rPr>
          <w:rFonts w:ascii="Palatino Linotype" w:eastAsiaTheme="minorEastAsia" w:hAnsi="Palatino Linotype" w:cstheme="majorBidi"/>
          <w:sz w:val="18"/>
          <w:szCs w:val="18"/>
          <w:lang w:bidi="en-US"/>
        </w:rPr>
        <w:t>Deraya University, New-Minia 61512, Egypt</w:t>
      </w:r>
    </w:p>
    <w:p w14:paraId="33AE67C4" w14:textId="77777777" w:rsidR="00A560FB" w:rsidRPr="00A560FB" w:rsidRDefault="00A560FB" w:rsidP="00A560FB">
      <w:pPr>
        <w:adjustRightInd w:val="0"/>
        <w:snapToGrid w:val="0"/>
        <w:spacing w:after="0" w:line="240" w:lineRule="auto"/>
        <w:rPr>
          <w:rFonts w:ascii="Palatino Linotype" w:eastAsia="Times New Roman" w:hAnsi="Palatino Linotype" w:cstheme="majorBidi"/>
          <w:snapToGrid w:val="0"/>
          <w:sz w:val="18"/>
          <w:szCs w:val="18"/>
          <w:lang w:eastAsia="de-DE" w:bidi="en-US"/>
        </w:rPr>
      </w:pPr>
      <w:r w:rsidRPr="00A560FB">
        <w:rPr>
          <w:rFonts w:ascii="Palatino Linotype" w:eastAsia="Times New Roman" w:hAnsi="Palatino Linotype" w:cstheme="majorBidi"/>
          <w:snapToGrid w:val="0"/>
          <w:sz w:val="18"/>
          <w:szCs w:val="18"/>
          <w:shd w:val="clear" w:color="auto" w:fill="FFFFFF"/>
          <w:vertAlign w:val="superscript"/>
          <w:lang w:eastAsia="de-DE" w:bidi="en-US"/>
        </w:rPr>
        <w:t>d</w:t>
      </w:r>
      <w:r w:rsidRPr="00A560FB">
        <w:rPr>
          <w:rFonts w:ascii="Palatino Linotype" w:eastAsia="Times New Roman" w:hAnsi="Palatino Linotype" w:cstheme="majorBidi"/>
          <w:snapToGrid w:val="0"/>
          <w:sz w:val="18"/>
          <w:szCs w:val="18"/>
          <w:shd w:val="clear" w:color="auto" w:fill="FFFFFF"/>
          <w:lang w:eastAsia="de-DE" w:bidi="en-US"/>
        </w:rPr>
        <w:t xml:space="preserve"> </w:t>
      </w:r>
      <w:r w:rsidRPr="00A560FB">
        <w:rPr>
          <w:rFonts w:ascii="Palatino Linotype" w:eastAsia="Times New Roman" w:hAnsi="Palatino Linotype" w:cstheme="majorBidi"/>
          <w:snapToGrid w:val="0"/>
          <w:sz w:val="18"/>
          <w:szCs w:val="18"/>
          <w:lang w:eastAsia="de-DE" w:bidi="en-US"/>
        </w:rPr>
        <w:t>Institute of Applied Microbiology, Justus-Liebig University Gießen, Gießen, Germany</w:t>
      </w:r>
    </w:p>
    <w:p w14:paraId="44CFA8C3" w14:textId="77777777" w:rsidR="00A560FB" w:rsidRPr="00A560FB" w:rsidRDefault="00A560FB" w:rsidP="00A560FB">
      <w:pPr>
        <w:spacing w:after="0" w:line="240" w:lineRule="auto"/>
        <w:rPr>
          <w:rFonts w:ascii="Palatino Linotype" w:eastAsiaTheme="minorEastAsia" w:hAnsi="Palatino Linotype" w:cstheme="majorBidi"/>
          <w:sz w:val="18"/>
          <w:szCs w:val="18"/>
          <w:lang w:bidi="en-US"/>
        </w:rPr>
      </w:pPr>
      <w:r w:rsidRPr="00A560FB">
        <w:rPr>
          <w:rFonts w:ascii="Palatino Linotype" w:eastAsiaTheme="minorEastAsia" w:hAnsi="Palatino Linotype" w:cstheme="majorBidi"/>
          <w:sz w:val="18"/>
          <w:szCs w:val="18"/>
          <w:vertAlign w:val="superscript"/>
        </w:rPr>
        <w:t xml:space="preserve">e </w:t>
      </w:r>
      <w:r w:rsidRPr="00A560FB">
        <w:rPr>
          <w:rFonts w:ascii="Palatino Linotype" w:eastAsiaTheme="minorEastAsia" w:hAnsi="Palatino Linotype" w:cstheme="majorBidi"/>
          <w:sz w:val="18"/>
          <w:szCs w:val="18"/>
          <w:lang w:bidi="en-US"/>
        </w:rPr>
        <w:t>Guangdong Key Laboratory for Research and Development of Natural Drugs, College of Pharmacy, Guangdong Medical University, Dongguan 523808, China</w:t>
      </w:r>
    </w:p>
    <w:p w14:paraId="6D8A2385" w14:textId="77777777" w:rsidR="00A560FB" w:rsidRPr="00A560FB" w:rsidRDefault="00A560FB" w:rsidP="00A560FB">
      <w:pPr>
        <w:adjustRightInd w:val="0"/>
        <w:snapToGrid w:val="0"/>
        <w:spacing w:after="0" w:line="240" w:lineRule="auto"/>
        <w:rPr>
          <w:rFonts w:ascii="Palatino Linotype" w:eastAsia="Times New Roman" w:hAnsi="Palatino Linotype" w:cstheme="majorBidi"/>
          <w:snapToGrid w:val="0"/>
          <w:sz w:val="18"/>
          <w:szCs w:val="18"/>
          <w:lang w:eastAsia="de-DE" w:bidi="en-US"/>
        </w:rPr>
      </w:pPr>
      <w:r w:rsidRPr="00A560FB">
        <w:rPr>
          <w:rFonts w:ascii="Palatino Linotype" w:eastAsia="Times New Roman" w:hAnsi="Palatino Linotype" w:cstheme="majorBidi"/>
          <w:snapToGrid w:val="0"/>
          <w:sz w:val="18"/>
          <w:szCs w:val="18"/>
          <w:vertAlign w:val="superscript"/>
          <w:lang w:eastAsia="de-DE" w:bidi="en-US"/>
        </w:rPr>
        <w:t>f</w:t>
      </w:r>
      <w:r w:rsidRPr="00A560FB">
        <w:rPr>
          <w:rFonts w:ascii="Palatino Linotype" w:eastAsia="Times New Roman" w:hAnsi="Palatino Linotype" w:cstheme="majorBidi"/>
          <w:snapToGrid w:val="0"/>
          <w:sz w:val="18"/>
          <w:szCs w:val="18"/>
          <w:lang w:eastAsia="de-DE" w:bidi="en-US"/>
        </w:rPr>
        <w:t xml:space="preserve"> </w:t>
      </w:r>
      <w:r w:rsidRPr="00A560FB">
        <w:rPr>
          <w:rFonts w:ascii="Palatino Linotype" w:hAnsi="Palatino Linotype" w:cstheme="majorBidi"/>
          <w:sz w:val="18"/>
          <w:szCs w:val="18"/>
          <w:lang w:bidi="en-US"/>
        </w:rPr>
        <w:t>Department of Pharmacognosy, Faculty of Pharmacy, Minia University, Minia 61519, Egypt</w:t>
      </w:r>
    </w:p>
    <w:p w14:paraId="6781879F" w14:textId="77777777" w:rsidR="00A560FB" w:rsidRPr="00A560FB" w:rsidRDefault="00A560FB" w:rsidP="00A560FB">
      <w:pPr>
        <w:spacing w:line="240" w:lineRule="auto"/>
        <w:rPr>
          <w:rFonts w:ascii="Palatino Linotype" w:eastAsiaTheme="minorEastAsia" w:hAnsi="Palatino Linotype" w:cstheme="majorBidi"/>
          <w:sz w:val="18"/>
          <w:szCs w:val="18"/>
        </w:rPr>
      </w:pPr>
      <w:r w:rsidRPr="00A560FB">
        <w:rPr>
          <w:rFonts w:ascii="Palatino Linotype" w:eastAsia="Times New Roman" w:hAnsi="Palatino Linotype" w:cs="Times New Roman"/>
          <w:b/>
          <w:sz w:val="18"/>
          <w:szCs w:val="18"/>
          <w:lang w:eastAsia="de-DE" w:bidi="en-US"/>
        </w:rPr>
        <w:t>*</w:t>
      </w:r>
      <w:r w:rsidRPr="00A560FB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ab/>
        <w:t>Correspondence: authors: usama.ramadan@mu.edu.eg (URA).</w:t>
      </w:r>
    </w:p>
    <w:p w14:paraId="4D62A540" w14:textId="5483B6E0" w:rsidR="00BC6C3B" w:rsidRDefault="00BC6C3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31AD826" w14:textId="77777777" w:rsidR="00ED1E7B" w:rsidRDefault="00ED1E7B" w:rsidP="00FF12A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lastRenderedPageBreak/>
        <w:t>Materials and Methods:</w:t>
      </w:r>
    </w:p>
    <w:p w14:paraId="153AB103" w14:textId="22AD72D3" w:rsidR="00FF12A8" w:rsidRPr="00EC378B" w:rsidRDefault="00FF12A8" w:rsidP="00FF12A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78B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Metabolomics analysis 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14:paraId="07A57478" w14:textId="6887887C" w:rsidR="00FF12A8" w:rsidRPr="00EC378B" w:rsidRDefault="00FF12A8" w:rsidP="00FF12A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    Metabolomics profiling </w:t>
      </w:r>
      <w:r w:rsidR="00D34C6D">
        <w:rPr>
          <w:rFonts w:asciiTheme="majorBidi" w:hAnsiTheme="majorBidi" w:cstheme="majorBidi"/>
          <w:color w:val="000000"/>
          <w:sz w:val="24"/>
          <w:szCs w:val="24"/>
        </w:rPr>
        <w:t xml:space="preserve">was carried out on 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the crude extract of </w:t>
      </w:r>
      <w:r w:rsidR="00D34C6D" w:rsidRPr="004D58B7">
        <w:rPr>
          <w:rFonts w:asciiTheme="majorBidi" w:hAnsiTheme="majorBidi" w:cstheme="majorBidi"/>
          <w:i/>
          <w:iCs/>
          <w:color w:val="000000"/>
          <w:sz w:val="24"/>
          <w:szCs w:val="24"/>
        </w:rPr>
        <w:t>Cladosporium</w:t>
      </w:r>
      <w:r w:rsidR="00D34C6D">
        <w:rPr>
          <w:rFonts w:asciiTheme="majorBidi" w:hAnsiTheme="majorBidi" w:cstheme="majorBidi"/>
          <w:color w:val="000000"/>
          <w:sz w:val="24"/>
          <w:szCs w:val="24"/>
        </w:rPr>
        <w:t xml:space="preserve"> sp. UR3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 using an Acquity Ultra Performance Liquid Chromatography system coupled to a Synapt G2 HDMS quadrupole time-of-flight hybrid mass spectrometer (Waters, Milford, USA) 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0000"/>
          <w:sz w:val="24"/>
          <w:szCs w:val="24"/>
        </w:rPr>
        <w:instrText xml:space="preserve"> ADDIN EN.CITE &lt;EndNote&gt;&lt;Cite&gt;&lt;Author&gt;Abdelmohsen&lt;/Author&gt;&lt;Year&gt;2014&lt;/Year&gt;&lt;RecNum&gt;25&lt;/RecNum&gt;&lt;DisplayText&gt;&lt;style face="superscript"&gt;(1)&lt;/style&gt;&lt;/DisplayText&gt;&lt;record&gt;&lt;rec-number&gt;25&lt;/rec-number&gt;&lt;foreign-keys&gt;&lt;key app="EN" db-id="ewxpvdp2o590wye2fxj5xafbxtx0fzvrdwd2" timestamp="1662112320"&gt;25&lt;/key&gt;&lt;/foreign-keys&gt;&lt;ref-type name="Journal Article"&gt;17&lt;/ref-type&gt;&lt;contributors&gt;&lt;authors&gt;&lt;author&gt;Abdelmohsen, Usama Ramadan&lt;/author&gt;&lt;author&gt;Cheng, Cheng&lt;/author&gt;&lt;author&gt;Viegelmann, Christina&lt;/author&gt;&lt;author&gt;Zhang, Tong&lt;/author&gt;&lt;author&gt;Grkovic, Tanja&lt;/author&gt;&lt;author&gt;Ahmed, Safwat&lt;/author&gt;&lt;author&gt;Quinn, Ronald J&lt;/author&gt;&lt;author&gt;Hentschel, Ute&lt;/author&gt;&lt;author&gt;Edrada-Ebel, RuAngelie&lt;/author&gt;&lt;/authors&gt;&lt;/contributors&gt;&lt;titles&gt;&lt;title&gt;Dereplication strategies for targeted isolation of new antitrypanosomal actinosporins A and B from a marine sponge associated-Actinokineospora sp. EG49&lt;/title&gt;&lt;secondary-title&gt;Marine drugs&lt;/secondary-title&gt;&lt;/titles&gt;&lt;periodical&gt;&lt;full-title&gt;Marine drugs&lt;/full-title&gt;&lt;/periodical&gt;&lt;pages&gt;1220-1244&lt;/pages&gt;&lt;volume&gt;12&lt;/volume&gt;&lt;number&gt;3&lt;/number&gt;&lt;dates&gt;&lt;year&gt;2014&lt;/year&gt;&lt;/dates&gt;&lt;isbn&gt;1660-3397&lt;/isbn&gt;&lt;urls&gt;&lt;/urls&gt;&lt;/record&gt;&lt;/Cite&gt;&lt;/EndNote&gt;</w:instrTex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fldChar w:fldCharType="separate"/>
      </w:r>
      <w:r w:rsidRPr="00FF12A8">
        <w:rPr>
          <w:rFonts w:asciiTheme="majorBidi" w:hAnsiTheme="majorBidi" w:cstheme="majorBidi"/>
          <w:noProof/>
          <w:color w:val="000000"/>
          <w:sz w:val="24"/>
          <w:szCs w:val="24"/>
          <w:vertAlign w:val="superscript"/>
        </w:rPr>
        <w:t>(</w:t>
      </w:r>
      <w:hyperlink w:anchor="_ENREF_1" w:tooltip="Abdelmohsen, 2014 #25" w:history="1">
        <w:r w:rsidR="00DB05A2" w:rsidRPr="00FF12A8">
          <w:rPr>
            <w:rFonts w:asciiTheme="majorBidi" w:hAnsiTheme="majorBidi" w:cstheme="majorBidi"/>
            <w:noProof/>
            <w:color w:val="000000"/>
            <w:sz w:val="24"/>
            <w:szCs w:val="24"/>
            <w:vertAlign w:val="superscript"/>
          </w:rPr>
          <w:t>1</w:t>
        </w:r>
      </w:hyperlink>
      <w:r w:rsidRPr="00FF12A8">
        <w:rPr>
          <w:rFonts w:asciiTheme="majorBidi" w:hAnsiTheme="majorBidi" w:cstheme="majorBidi"/>
          <w:noProof/>
          <w:color w:val="000000"/>
          <w:sz w:val="24"/>
          <w:szCs w:val="24"/>
          <w:vertAlign w:val="superscript"/>
        </w:rPr>
        <w:t>)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fldChar w:fldCharType="end"/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r w:rsidR="00DB05A2">
        <w:rPr>
          <w:rFonts w:asciiTheme="majorBidi" w:hAnsiTheme="majorBidi" w:cstheme="majorBidi"/>
          <w:color w:val="000000"/>
          <w:sz w:val="24"/>
          <w:szCs w:val="24"/>
        </w:rPr>
        <w:t>Additionally</w:t>
      </w:r>
      <w:r w:rsidR="00D34C6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Ms converter software was </w:t>
      </w:r>
      <w:r w:rsidR="00D34C6D">
        <w:rPr>
          <w:rFonts w:asciiTheme="majorBidi" w:hAnsiTheme="majorBidi" w:cstheme="majorBidi"/>
          <w:color w:val="000000"/>
          <w:sz w:val="24"/>
          <w:szCs w:val="24"/>
        </w:rPr>
        <w:t>utilized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 to convert the raw data into </w:t>
      </w:r>
      <w:r w:rsidR="00DB05A2">
        <w:rPr>
          <w:rFonts w:asciiTheme="majorBidi" w:hAnsiTheme="majorBidi" w:cstheme="majorBidi"/>
          <w:color w:val="000000"/>
          <w:sz w:val="24"/>
          <w:szCs w:val="24"/>
        </w:rPr>
        <w:t>both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 positive and negative ionization files. </w:t>
      </w:r>
      <w:r w:rsidR="00DB05A2">
        <w:rPr>
          <w:rFonts w:asciiTheme="majorBidi" w:hAnsiTheme="majorBidi" w:cstheme="majorBidi"/>
          <w:color w:val="000000"/>
          <w:sz w:val="24"/>
          <w:szCs w:val="24"/>
        </w:rPr>
        <w:t>After that, t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he obtained </w:t>
      </w:r>
      <w:r w:rsidR="00DB05A2">
        <w:rPr>
          <w:rFonts w:asciiTheme="majorBidi" w:hAnsiTheme="majorBidi" w:cstheme="majorBidi"/>
          <w:color w:val="000000"/>
          <w:sz w:val="24"/>
          <w:szCs w:val="24"/>
        </w:rPr>
        <w:t>data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 were subjected to the data mining software MZmine 2.10 (Okinawa Institute of Science and Technology Graduate University, Japan) for deconvolution, peak picking, alignment, deisotoping, and formula prediction. The MarinLit 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0000"/>
          <w:sz w:val="24"/>
          <w:szCs w:val="24"/>
        </w:rPr>
        <w:instrText xml:space="preserve"> ADDIN EN.CITE &lt;EndNote&gt;&lt;Cite&gt;&lt;Year&gt;Septemper 2021&lt;/Year&gt;&lt;RecNum&gt;26&lt;/RecNum&gt;&lt;DisplayText&gt;&lt;style face="superscript"&gt;(2)&lt;/style&gt;&lt;/DisplayText&gt;&lt;record&gt;&lt;rec-number&gt;26&lt;/rec-number&gt;&lt;foreign-keys&gt;&lt;key app="EN" db-id="ewxpvdp2o590wye2fxj5xafbxtx0fzvrdwd2" timestamp="1662112515"&gt;26&lt;/key&gt;&lt;/foreign-keys&gt;&lt;ref-type name="Journal Article"&gt;17&lt;/ref-type&gt;&lt;contributors&gt;&lt;/contributors&gt;&lt;titles&gt;&lt;title&gt; http://pubs.rsc.org/MarinLit/&lt;/title&gt;&lt;/titles&gt;&lt;dates&gt;&lt;year&gt;Septemper 2021&lt;/year&gt;&lt;/dates&gt;&lt;urls&gt;&lt;/urls&gt;&lt;/record&gt;&lt;/Cite&gt;&lt;/EndNote&gt;</w:instrTex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fldChar w:fldCharType="separate"/>
      </w:r>
      <w:r w:rsidRPr="00FF12A8">
        <w:rPr>
          <w:rFonts w:asciiTheme="majorBidi" w:hAnsiTheme="majorBidi" w:cstheme="majorBidi"/>
          <w:noProof/>
          <w:color w:val="000000"/>
          <w:sz w:val="24"/>
          <w:szCs w:val="24"/>
          <w:vertAlign w:val="superscript"/>
        </w:rPr>
        <w:t>(</w:t>
      </w:r>
      <w:hyperlink w:anchor="_ENREF_2" w:tooltip=", Septemper 2021 #26" w:history="1">
        <w:r w:rsidR="00DB05A2" w:rsidRPr="00FF12A8">
          <w:rPr>
            <w:rFonts w:asciiTheme="majorBidi" w:hAnsiTheme="majorBidi" w:cstheme="majorBidi"/>
            <w:noProof/>
            <w:color w:val="000000"/>
            <w:sz w:val="24"/>
            <w:szCs w:val="24"/>
            <w:vertAlign w:val="superscript"/>
          </w:rPr>
          <w:t>2</w:t>
        </w:r>
      </w:hyperlink>
      <w:r w:rsidRPr="00FF12A8">
        <w:rPr>
          <w:rFonts w:asciiTheme="majorBidi" w:hAnsiTheme="majorBidi" w:cstheme="majorBidi"/>
          <w:noProof/>
          <w:color w:val="000000"/>
          <w:sz w:val="24"/>
          <w:szCs w:val="24"/>
          <w:vertAlign w:val="superscript"/>
        </w:rPr>
        <w:t>)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fldChar w:fldCharType="end"/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 database w</w:t>
      </w:r>
      <w:r w:rsidR="00DB05A2">
        <w:rPr>
          <w:rFonts w:asciiTheme="majorBidi" w:hAnsiTheme="majorBidi" w:cstheme="majorBidi"/>
          <w:color w:val="000000"/>
          <w:sz w:val="24"/>
          <w:szCs w:val="24"/>
        </w:rPr>
        <w:t xml:space="preserve">as 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finally used for identification of the </w:t>
      </w:r>
      <w:r w:rsidR="00DB05A2">
        <w:rPr>
          <w:rFonts w:asciiTheme="majorBidi" w:hAnsiTheme="majorBidi" w:cstheme="majorBidi"/>
          <w:color w:val="000000"/>
          <w:sz w:val="24"/>
          <w:szCs w:val="24"/>
        </w:rPr>
        <w:t>detected compounds</w:t>
      </w:r>
      <w:r w:rsidRPr="00EC378B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</w:p>
    <w:p w14:paraId="36F78B77" w14:textId="77777777" w:rsidR="00FF12A8" w:rsidRDefault="00FF12A8">
      <w:pPr>
        <w:rPr>
          <w:rFonts w:asciiTheme="majorBidi" w:hAnsiTheme="majorBidi" w:cstheme="majorBidi"/>
          <w:sz w:val="24"/>
          <w:szCs w:val="24"/>
        </w:rPr>
      </w:pPr>
    </w:p>
    <w:p w14:paraId="1E157E83" w14:textId="77777777" w:rsidR="003F58D2" w:rsidRDefault="003F58D2">
      <w:pPr>
        <w:rPr>
          <w:rFonts w:asciiTheme="majorBidi" w:hAnsiTheme="majorBidi" w:cstheme="majorBidi"/>
          <w:sz w:val="24"/>
          <w:szCs w:val="24"/>
        </w:rPr>
      </w:pPr>
    </w:p>
    <w:p w14:paraId="4CD7D3C5" w14:textId="77777777" w:rsidR="000F27C8" w:rsidRDefault="000F27C8">
      <w:pPr>
        <w:rPr>
          <w:rFonts w:asciiTheme="majorBidi" w:hAnsiTheme="majorBidi" w:cstheme="majorBidi"/>
          <w:sz w:val="24"/>
          <w:szCs w:val="24"/>
        </w:rPr>
      </w:pPr>
    </w:p>
    <w:p w14:paraId="7310F1C6" w14:textId="77777777" w:rsidR="000F27C8" w:rsidRDefault="000F27C8">
      <w:pPr>
        <w:rPr>
          <w:rFonts w:asciiTheme="majorBidi" w:hAnsiTheme="majorBidi" w:cstheme="majorBidi"/>
          <w:sz w:val="24"/>
          <w:szCs w:val="24"/>
        </w:rPr>
      </w:pPr>
    </w:p>
    <w:p w14:paraId="09299333" w14:textId="77777777" w:rsidR="000F27C8" w:rsidRDefault="000F27C8">
      <w:pPr>
        <w:rPr>
          <w:rFonts w:asciiTheme="majorBidi" w:hAnsiTheme="majorBidi" w:cstheme="majorBidi"/>
          <w:sz w:val="24"/>
          <w:szCs w:val="24"/>
        </w:rPr>
      </w:pPr>
    </w:p>
    <w:p w14:paraId="0E621D80" w14:textId="77777777" w:rsidR="000F27C8" w:rsidRDefault="000F27C8">
      <w:pPr>
        <w:rPr>
          <w:rFonts w:asciiTheme="majorBidi" w:hAnsiTheme="majorBidi" w:cstheme="majorBidi"/>
          <w:sz w:val="24"/>
          <w:szCs w:val="24"/>
        </w:rPr>
      </w:pPr>
    </w:p>
    <w:p w14:paraId="5CB342BB" w14:textId="051F4816" w:rsidR="00BC6C3B" w:rsidRDefault="000F27C8" w:rsidP="006F6C47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1C1D364E" wp14:editId="77802187">
            <wp:simplePos x="0" y="0"/>
            <wp:positionH relativeFrom="column">
              <wp:posOffset>990600</wp:posOffset>
            </wp:positionH>
            <wp:positionV relativeFrom="paragraph">
              <wp:posOffset>0</wp:posOffset>
            </wp:positionV>
            <wp:extent cx="3856990" cy="7601585"/>
            <wp:effectExtent l="0" t="0" r="0" b="0"/>
            <wp:wrapSquare wrapText="bothSides"/>
            <wp:docPr id="5111468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146874" name="Picture 51114687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990" cy="7601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51DBD5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FF3ADBA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C850D06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2478695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364DBA4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4DE8DA1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5936B0A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21F3A7B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D7A74A9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C4E6D4B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C0B77FF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4BCF062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134CCE04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DFBBCE9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88430C3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3340FABE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1E26B91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8397641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76BA9E65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EDB482B" w14:textId="77777777" w:rsidR="000F27C8" w:rsidRDefault="000F27C8" w:rsidP="006F6C47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31B604E" w14:textId="463809C3" w:rsidR="006F6C47" w:rsidRDefault="00BC6C3B" w:rsidP="006F6C4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64924">
        <w:rPr>
          <w:rFonts w:asciiTheme="majorBidi" w:hAnsiTheme="majorBidi" w:cstheme="majorBidi"/>
          <w:b/>
          <w:sz w:val="24"/>
          <w:szCs w:val="24"/>
        </w:rPr>
        <w:t xml:space="preserve">Figure </w:t>
      </w:r>
      <w:r w:rsidR="008A74B8">
        <w:rPr>
          <w:rFonts w:asciiTheme="majorBidi" w:hAnsiTheme="majorBidi" w:cstheme="majorBidi"/>
          <w:b/>
          <w:sz w:val="24"/>
          <w:szCs w:val="24"/>
        </w:rPr>
        <w:t>S</w:t>
      </w:r>
      <w:r w:rsidRPr="00E64924">
        <w:rPr>
          <w:rFonts w:asciiTheme="majorBidi" w:hAnsiTheme="majorBidi" w:cstheme="majorBidi"/>
          <w:b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Phylogenetic tree based on partial 18S rRNA gene sequences showing the phylogenetic placement of strain UR3 to next related fungal species. The tree was generated in MEGA11 </w:t>
      </w:r>
      <w:r w:rsidR="00200D93">
        <w:rPr>
          <w:rFonts w:asciiTheme="majorBidi" w:hAnsiTheme="majorBidi" w:cstheme="majorBidi"/>
          <w:sz w:val="24"/>
          <w:szCs w:val="24"/>
        </w:rPr>
        <w:t xml:space="preserve">using </w:t>
      </w:r>
      <w:r w:rsidR="00200D93">
        <w:rPr>
          <w:rFonts w:asciiTheme="majorBidi" w:hAnsiTheme="majorBidi" w:cstheme="majorBidi"/>
          <w:sz w:val="24"/>
          <w:szCs w:val="24"/>
        </w:rPr>
        <w:lastRenderedPageBreak/>
        <w:t>the maximum likelihood method and the Kimura-2-parameter model.</w:t>
      </w:r>
      <w:r>
        <w:rPr>
          <w:rFonts w:asciiTheme="majorBidi" w:hAnsiTheme="majorBidi" w:cstheme="majorBidi"/>
          <w:sz w:val="24"/>
          <w:szCs w:val="24"/>
        </w:rPr>
        <w:t xml:space="preserve"> Sequences of next related strains were selected based on the </w:t>
      </w:r>
      <w:r w:rsidRPr="00B10517">
        <w:rPr>
          <w:rFonts w:asciiTheme="majorBidi" w:hAnsiTheme="majorBidi" w:cstheme="majorBidi"/>
          <w:sz w:val="24"/>
          <w:szCs w:val="24"/>
        </w:rPr>
        <w:t xml:space="preserve">National Center for Biotechnology Information </w:t>
      </w:r>
      <w:r>
        <w:rPr>
          <w:rFonts w:asciiTheme="majorBidi" w:hAnsiTheme="majorBidi" w:cstheme="majorBidi"/>
          <w:sz w:val="24"/>
          <w:szCs w:val="24"/>
        </w:rPr>
        <w:t xml:space="preserve">(NCBI) Nucleotide BLAST analysis and the rRNA/ITS NCBI </w:t>
      </w:r>
      <w:r w:rsidRPr="00415506">
        <w:rPr>
          <w:rFonts w:asciiTheme="majorBidi" w:hAnsiTheme="majorBidi" w:cstheme="majorBidi"/>
          <w:sz w:val="24"/>
          <w:szCs w:val="24"/>
        </w:rPr>
        <w:t>RefSeq curated dataset</w:t>
      </w:r>
      <w:r>
        <w:rPr>
          <w:rFonts w:asciiTheme="majorBidi" w:hAnsiTheme="majorBidi" w:cstheme="majorBidi"/>
          <w:sz w:val="24"/>
          <w:szCs w:val="24"/>
        </w:rPr>
        <w:t xml:space="preserve">s for the respective DNA regions (Bioproject </w:t>
      </w:r>
      <w:r w:rsidRPr="00B10517">
        <w:rPr>
          <w:rFonts w:asciiTheme="majorBidi" w:hAnsiTheme="majorBidi" w:cstheme="majorBidi"/>
          <w:sz w:val="24"/>
          <w:szCs w:val="24"/>
        </w:rPr>
        <w:t>PRJNA224725</w:t>
      </w:r>
      <w:r>
        <w:rPr>
          <w:rFonts w:asciiTheme="majorBidi" w:hAnsiTheme="majorBidi" w:cstheme="majorBidi"/>
          <w:sz w:val="24"/>
          <w:szCs w:val="24"/>
        </w:rPr>
        <w:t>;</w:t>
      </w:r>
      <w:r w:rsidRPr="00B1051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pdated 2023-12-19).</w:t>
      </w:r>
      <w:r w:rsidR="00200D93">
        <w:rPr>
          <w:rFonts w:asciiTheme="majorBidi" w:hAnsiTheme="majorBidi" w:cstheme="majorBidi"/>
          <w:sz w:val="24"/>
          <w:szCs w:val="24"/>
        </w:rPr>
        <w:t xml:space="preserve"> Numbers at nodes represent bootstrap values (&gt;70%). </w:t>
      </w:r>
      <w:r w:rsidR="00200D93" w:rsidRPr="00200D93">
        <w:rPr>
          <w:rFonts w:asciiTheme="majorBidi" w:hAnsiTheme="majorBidi" w:cstheme="majorBidi"/>
          <w:sz w:val="24"/>
          <w:szCs w:val="24"/>
        </w:rPr>
        <w:t>This analysis involved 59 nucleotide sequences</w:t>
      </w:r>
      <w:r w:rsidR="00200D93">
        <w:rPr>
          <w:rFonts w:asciiTheme="majorBidi" w:hAnsiTheme="majorBidi" w:cstheme="majorBidi"/>
          <w:sz w:val="24"/>
          <w:szCs w:val="24"/>
        </w:rPr>
        <w:t xml:space="preserve"> and</w:t>
      </w:r>
      <w:r w:rsidR="00200D93" w:rsidRPr="00200D93">
        <w:rPr>
          <w:rFonts w:asciiTheme="majorBidi" w:hAnsiTheme="majorBidi" w:cstheme="majorBidi"/>
          <w:sz w:val="24"/>
          <w:szCs w:val="24"/>
        </w:rPr>
        <w:t xml:space="preserve"> a total of 1143 </w:t>
      </w:r>
      <w:r w:rsidR="00200D93">
        <w:rPr>
          <w:rFonts w:asciiTheme="majorBidi" w:hAnsiTheme="majorBidi" w:cstheme="majorBidi"/>
          <w:sz w:val="24"/>
          <w:szCs w:val="24"/>
        </w:rPr>
        <w:t xml:space="preserve">nucleotide </w:t>
      </w:r>
      <w:r w:rsidR="00200D93" w:rsidRPr="00200D93">
        <w:rPr>
          <w:rFonts w:asciiTheme="majorBidi" w:hAnsiTheme="majorBidi" w:cstheme="majorBidi"/>
          <w:sz w:val="24"/>
          <w:szCs w:val="24"/>
        </w:rPr>
        <w:t>positions in the final dataset.</w:t>
      </w:r>
      <w:r w:rsidR="00200D93">
        <w:rPr>
          <w:rFonts w:asciiTheme="majorBidi" w:hAnsiTheme="majorBidi" w:cstheme="majorBidi"/>
          <w:sz w:val="24"/>
          <w:szCs w:val="24"/>
        </w:rPr>
        <w:t xml:space="preserve"> </w:t>
      </w:r>
      <w:r w:rsidR="006F6C47">
        <w:rPr>
          <w:rFonts w:asciiTheme="majorBidi" w:hAnsiTheme="majorBidi" w:cstheme="majorBidi"/>
          <w:sz w:val="24"/>
          <w:szCs w:val="24"/>
        </w:rPr>
        <w:t xml:space="preserve">Sequences of two </w:t>
      </w:r>
      <w:r w:rsidR="006F6C47" w:rsidRPr="006F6C47">
        <w:rPr>
          <w:rFonts w:asciiTheme="majorBidi" w:hAnsiTheme="majorBidi" w:cstheme="majorBidi"/>
          <w:i/>
          <w:sz w:val="24"/>
          <w:szCs w:val="24"/>
        </w:rPr>
        <w:t xml:space="preserve">Aspergillus </w:t>
      </w:r>
      <w:r w:rsidR="006F6C47">
        <w:rPr>
          <w:rFonts w:asciiTheme="majorBidi" w:hAnsiTheme="majorBidi" w:cstheme="majorBidi"/>
          <w:sz w:val="24"/>
          <w:szCs w:val="24"/>
        </w:rPr>
        <w:t>species were used as outgroup to root the tree. Scale bar: 0.01 nucleotide substitutions per sequence position.</w:t>
      </w:r>
    </w:p>
    <w:p w14:paraId="1634742E" w14:textId="5602C3B8" w:rsidR="006F6C47" w:rsidRDefault="006F6C47" w:rsidP="006F6C4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6792732" w14:textId="0D3C9E06" w:rsidR="00E64924" w:rsidRDefault="000F27C8" w:rsidP="006F6C47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986F1DE" wp14:editId="7221E63C">
            <wp:extent cx="3962309" cy="8182610"/>
            <wp:effectExtent l="0" t="0" r="635" b="0"/>
            <wp:docPr id="1398368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36884" name="Picture 13983688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98" cy="8289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A4ED6" w14:textId="5B522C58" w:rsidR="006F6C47" w:rsidRDefault="00BC6C3B" w:rsidP="006F6C4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64924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 w:rsidR="008A74B8">
        <w:rPr>
          <w:rFonts w:asciiTheme="majorBidi" w:hAnsiTheme="majorBidi" w:cstheme="majorBidi"/>
          <w:b/>
          <w:sz w:val="24"/>
          <w:szCs w:val="24"/>
        </w:rPr>
        <w:t>S</w:t>
      </w:r>
      <w:r w:rsidRPr="00E64924">
        <w:rPr>
          <w:rFonts w:asciiTheme="majorBidi" w:hAnsiTheme="majorBidi" w:cstheme="majorBidi"/>
          <w:b/>
          <w:sz w:val="24"/>
          <w:szCs w:val="24"/>
        </w:rPr>
        <w:t>2</w:t>
      </w:r>
      <w:r w:rsidR="00E6492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200D93" w:rsidRPr="00200D93">
        <w:rPr>
          <w:rFonts w:asciiTheme="majorBidi" w:hAnsiTheme="majorBidi" w:cstheme="majorBidi"/>
          <w:sz w:val="24"/>
          <w:szCs w:val="24"/>
        </w:rPr>
        <w:t>Phylogenetic tree based on internal transcribed spacer (ITS) sequences showing the phylogenetic placement for strain UR3</w:t>
      </w:r>
      <w:r w:rsidR="00200D93">
        <w:rPr>
          <w:rFonts w:asciiTheme="majorBidi" w:hAnsiTheme="majorBidi" w:cstheme="majorBidi"/>
          <w:sz w:val="24"/>
          <w:szCs w:val="24"/>
        </w:rPr>
        <w:t xml:space="preserve"> among next related fungal species</w:t>
      </w:r>
      <w:r w:rsidR="00200D93" w:rsidRPr="00200D93">
        <w:rPr>
          <w:rFonts w:asciiTheme="majorBidi" w:hAnsiTheme="majorBidi" w:cstheme="majorBidi"/>
          <w:sz w:val="24"/>
          <w:szCs w:val="24"/>
        </w:rPr>
        <w:t>. For detailed description see Supplementary Figure 1. The analysis w</w:t>
      </w:r>
      <w:r w:rsidR="000422E9">
        <w:rPr>
          <w:rFonts w:asciiTheme="majorBidi" w:hAnsiTheme="majorBidi" w:cstheme="majorBidi"/>
          <w:sz w:val="24"/>
          <w:szCs w:val="24"/>
        </w:rPr>
        <w:t>as</w:t>
      </w:r>
      <w:r w:rsidR="00200D93" w:rsidRPr="00200D93">
        <w:rPr>
          <w:rFonts w:asciiTheme="majorBidi" w:hAnsiTheme="majorBidi" w:cstheme="majorBidi"/>
          <w:sz w:val="24"/>
          <w:szCs w:val="24"/>
        </w:rPr>
        <w:t xml:space="preserve"> done accordingly. This analysis involved </w:t>
      </w:r>
      <w:r w:rsidR="00200D93">
        <w:rPr>
          <w:rFonts w:asciiTheme="majorBidi" w:hAnsiTheme="majorBidi" w:cstheme="majorBidi"/>
          <w:sz w:val="24"/>
          <w:szCs w:val="24"/>
        </w:rPr>
        <w:t>71</w:t>
      </w:r>
      <w:r w:rsidR="00200D93" w:rsidRPr="00200D93">
        <w:rPr>
          <w:rFonts w:asciiTheme="majorBidi" w:hAnsiTheme="majorBidi" w:cstheme="majorBidi"/>
          <w:sz w:val="24"/>
          <w:szCs w:val="24"/>
        </w:rPr>
        <w:t xml:space="preserve"> nucleotide sequences</w:t>
      </w:r>
      <w:r w:rsidR="00200D93">
        <w:rPr>
          <w:rFonts w:asciiTheme="majorBidi" w:hAnsiTheme="majorBidi" w:cstheme="majorBidi"/>
          <w:sz w:val="24"/>
          <w:szCs w:val="24"/>
        </w:rPr>
        <w:t xml:space="preserve"> and</w:t>
      </w:r>
      <w:r w:rsidR="00200D93" w:rsidRPr="00200D93">
        <w:rPr>
          <w:rFonts w:asciiTheme="majorBidi" w:hAnsiTheme="majorBidi" w:cstheme="majorBidi"/>
          <w:sz w:val="24"/>
          <w:szCs w:val="24"/>
        </w:rPr>
        <w:t xml:space="preserve"> a total of </w:t>
      </w:r>
      <w:r w:rsidR="00200D93">
        <w:rPr>
          <w:rFonts w:asciiTheme="majorBidi" w:hAnsiTheme="majorBidi" w:cstheme="majorBidi"/>
          <w:sz w:val="24"/>
          <w:szCs w:val="24"/>
        </w:rPr>
        <w:t>666</w:t>
      </w:r>
      <w:r w:rsidR="00200D93" w:rsidRPr="00200D93">
        <w:rPr>
          <w:rFonts w:asciiTheme="majorBidi" w:hAnsiTheme="majorBidi" w:cstheme="majorBidi"/>
          <w:sz w:val="24"/>
          <w:szCs w:val="24"/>
        </w:rPr>
        <w:t xml:space="preserve"> </w:t>
      </w:r>
      <w:r w:rsidR="00200D93">
        <w:rPr>
          <w:rFonts w:asciiTheme="majorBidi" w:hAnsiTheme="majorBidi" w:cstheme="majorBidi"/>
          <w:sz w:val="24"/>
          <w:szCs w:val="24"/>
        </w:rPr>
        <w:t xml:space="preserve">nucleotide </w:t>
      </w:r>
      <w:r w:rsidR="00200D93" w:rsidRPr="00200D93">
        <w:rPr>
          <w:rFonts w:asciiTheme="majorBidi" w:hAnsiTheme="majorBidi" w:cstheme="majorBidi"/>
          <w:sz w:val="24"/>
          <w:szCs w:val="24"/>
        </w:rPr>
        <w:t>positions in the final dataset.</w:t>
      </w:r>
      <w:r w:rsidR="006F6C47">
        <w:rPr>
          <w:rFonts w:asciiTheme="majorBidi" w:hAnsiTheme="majorBidi" w:cstheme="majorBidi"/>
          <w:sz w:val="24"/>
          <w:szCs w:val="24"/>
        </w:rPr>
        <w:t xml:space="preserve"> The sequence of </w:t>
      </w:r>
      <w:r w:rsidR="006F6C47" w:rsidRPr="006F6C47">
        <w:rPr>
          <w:rFonts w:asciiTheme="majorBidi" w:hAnsiTheme="majorBidi" w:cstheme="majorBidi"/>
          <w:i/>
          <w:sz w:val="24"/>
          <w:szCs w:val="24"/>
        </w:rPr>
        <w:t>Rachicladosporium cboliae</w:t>
      </w:r>
      <w:r w:rsidR="006F6C47">
        <w:rPr>
          <w:rFonts w:asciiTheme="majorBidi" w:hAnsiTheme="majorBidi" w:cstheme="majorBidi"/>
          <w:sz w:val="24"/>
          <w:szCs w:val="24"/>
        </w:rPr>
        <w:t xml:space="preserve"> was used as outgroup sequence to root the tree. Scale bars: nucleotide substitution per sequence position.</w:t>
      </w:r>
    </w:p>
    <w:p w14:paraId="6E1711E3" w14:textId="7CF0D16D" w:rsidR="0033334B" w:rsidRDefault="0033334B" w:rsidP="0033334B">
      <w:pPr>
        <w:spacing w:line="360" w:lineRule="auto"/>
        <w:jc w:val="center"/>
      </w:pPr>
      <w:r>
        <w:object w:dxaOrig="5206" w:dyaOrig="5155" w14:anchorId="2B8A8A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25pt;height:258pt" o:ole="">
            <v:imagedata r:id="rId9" o:title=""/>
          </v:shape>
          <o:OLEObject Type="Embed" ProgID="Prism9.Document" ShapeID="_x0000_i1025" DrawAspect="Content" ObjectID="_1790255418" r:id="rId10"/>
        </w:object>
      </w:r>
    </w:p>
    <w:p w14:paraId="4D490FC7" w14:textId="296A330D" w:rsidR="0033334B" w:rsidRDefault="0033334B" w:rsidP="00C2784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27849">
        <w:rPr>
          <w:rFonts w:asciiTheme="majorBidi" w:hAnsiTheme="majorBidi" w:cstheme="majorBidi"/>
          <w:b/>
          <w:bCs/>
          <w:sz w:val="24"/>
          <w:szCs w:val="24"/>
        </w:rPr>
        <w:t>Figure S3</w:t>
      </w:r>
      <w:r w:rsidR="00C278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3334B">
        <w:rPr>
          <w:rFonts w:asciiTheme="majorBidi" w:hAnsiTheme="majorBidi" w:cstheme="majorBidi"/>
          <w:sz w:val="24"/>
          <w:szCs w:val="24"/>
        </w:rPr>
        <w:t>Cytotoxic activity of</w:t>
      </w:r>
      <w:r w:rsidR="00C27849">
        <w:rPr>
          <w:rFonts w:asciiTheme="majorBidi" w:hAnsiTheme="majorBidi" w:cstheme="majorBidi"/>
          <w:sz w:val="24"/>
          <w:szCs w:val="24"/>
        </w:rPr>
        <w:t xml:space="preserve"> the crude ethyl acetate extract of</w:t>
      </w:r>
      <w:r w:rsidRPr="0033334B">
        <w:rPr>
          <w:rFonts w:asciiTheme="majorBidi" w:hAnsiTheme="majorBidi" w:cstheme="majorBidi"/>
          <w:sz w:val="24"/>
          <w:szCs w:val="24"/>
        </w:rPr>
        <w:t xml:space="preserve"> </w:t>
      </w:r>
      <w:r w:rsidRPr="00C27849">
        <w:rPr>
          <w:rFonts w:asciiTheme="majorBidi" w:hAnsiTheme="majorBidi" w:cstheme="majorBidi"/>
          <w:i/>
          <w:iCs/>
          <w:sz w:val="24"/>
          <w:szCs w:val="24"/>
        </w:rPr>
        <w:t>Cladosporium</w:t>
      </w:r>
      <w:r w:rsidRPr="0033334B">
        <w:rPr>
          <w:rFonts w:asciiTheme="majorBidi" w:hAnsiTheme="majorBidi" w:cstheme="majorBidi"/>
          <w:sz w:val="24"/>
          <w:szCs w:val="24"/>
        </w:rPr>
        <w:t xml:space="preserve"> </w:t>
      </w:r>
      <w:r w:rsidR="00C27849">
        <w:rPr>
          <w:rFonts w:asciiTheme="majorBidi" w:hAnsiTheme="majorBidi" w:cstheme="majorBidi"/>
          <w:sz w:val="24"/>
          <w:szCs w:val="24"/>
        </w:rPr>
        <w:t>s</w:t>
      </w:r>
      <w:r w:rsidRPr="0033334B">
        <w:rPr>
          <w:rFonts w:asciiTheme="majorBidi" w:hAnsiTheme="majorBidi" w:cstheme="majorBidi"/>
          <w:sz w:val="24"/>
          <w:szCs w:val="24"/>
        </w:rPr>
        <w:t>p. UR3.</w:t>
      </w:r>
    </w:p>
    <w:p w14:paraId="0B44C7C6" w14:textId="48E9ACA3" w:rsidR="003F58D2" w:rsidRDefault="003F58D2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38D2A586" w14:textId="77777777" w:rsidR="000F27C8" w:rsidRDefault="000F27C8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505CDEAB" w14:textId="77777777" w:rsidR="000F27C8" w:rsidRDefault="000F27C8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4B3A1476" w14:textId="77777777" w:rsidR="000F27C8" w:rsidRDefault="000F27C8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1E1569D8" w14:textId="77777777" w:rsidR="000F27C8" w:rsidRDefault="000F27C8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2C61F4C4" w14:textId="77777777" w:rsidR="000F27C8" w:rsidRDefault="000F27C8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1D8BA3E7" w14:textId="77777777" w:rsidR="000F27C8" w:rsidRDefault="000F27C8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6A0D571B" w14:textId="77777777" w:rsidR="000F27C8" w:rsidRDefault="000F27C8" w:rsidP="0033334B">
      <w:pPr>
        <w:spacing w:line="360" w:lineRule="auto"/>
        <w:jc w:val="center"/>
        <w:rPr>
          <w:rFonts w:asciiTheme="majorBidi" w:hAnsiTheme="majorBidi" w:cstheme="majorBidi"/>
          <w:noProof/>
        </w:rPr>
      </w:pPr>
    </w:p>
    <w:p w14:paraId="4BA87465" w14:textId="5E37E15E" w:rsidR="003F58D2" w:rsidRDefault="000F27C8" w:rsidP="000F27C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1C1E64F9" wp14:editId="71165BB3">
            <wp:simplePos x="0" y="0"/>
            <wp:positionH relativeFrom="margin">
              <wp:posOffset>75565</wp:posOffset>
            </wp:positionH>
            <wp:positionV relativeFrom="paragraph">
              <wp:posOffset>0</wp:posOffset>
            </wp:positionV>
            <wp:extent cx="6315075" cy="3359948"/>
            <wp:effectExtent l="0" t="0" r="0" b="0"/>
            <wp:wrapTight wrapText="bothSides">
              <wp:wrapPolygon edited="0">
                <wp:start x="0" y="0"/>
                <wp:lineTo x="0" y="21433"/>
                <wp:lineTo x="21502" y="21433"/>
                <wp:lineTo x="21502" y="0"/>
                <wp:lineTo x="0" y="0"/>
              </wp:wrapPolygon>
            </wp:wrapTight>
            <wp:docPr id="4714534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453407" name="Picture 47145340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5075" cy="33599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58D2" w:rsidRPr="00C27849">
        <w:rPr>
          <w:rFonts w:asciiTheme="majorBidi" w:hAnsiTheme="majorBidi" w:cstheme="majorBidi"/>
          <w:b/>
          <w:bCs/>
          <w:sz w:val="24"/>
          <w:szCs w:val="24"/>
        </w:rPr>
        <w:t>Figure S4</w:t>
      </w:r>
      <w:r w:rsidR="003F58D2">
        <w:rPr>
          <w:rFonts w:asciiTheme="majorBidi" w:hAnsiTheme="majorBidi" w:cstheme="majorBidi"/>
          <w:sz w:val="24"/>
          <w:szCs w:val="24"/>
        </w:rPr>
        <w:t xml:space="preserve"> The total ion chromatogram of the crude extract of </w:t>
      </w:r>
      <w:r w:rsidR="003F58D2" w:rsidRPr="00C27849">
        <w:rPr>
          <w:rFonts w:asciiTheme="majorBidi" w:hAnsiTheme="majorBidi" w:cstheme="majorBidi"/>
          <w:i/>
          <w:iCs/>
          <w:sz w:val="24"/>
          <w:szCs w:val="24"/>
        </w:rPr>
        <w:t>Cladosporium</w:t>
      </w:r>
      <w:r w:rsidR="003F58D2">
        <w:rPr>
          <w:rFonts w:asciiTheme="majorBidi" w:hAnsiTheme="majorBidi" w:cstheme="majorBidi"/>
          <w:sz w:val="24"/>
          <w:szCs w:val="24"/>
        </w:rPr>
        <w:t xml:space="preserve"> sp. UR3 cultured on SDA media in negative ionization mode.</w:t>
      </w:r>
    </w:p>
    <w:p w14:paraId="64AD0A78" w14:textId="1FA273AA" w:rsidR="003F58D2" w:rsidRDefault="000F27C8" w:rsidP="0033334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63C16C7" wp14:editId="7EC93C01">
            <wp:extent cx="6362700" cy="3385287"/>
            <wp:effectExtent l="0" t="0" r="0" b="5715"/>
            <wp:docPr id="62795067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950672" name="Picture 62795067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3831" cy="3417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20787" w14:textId="520B73C8" w:rsidR="003F58D2" w:rsidRDefault="003F58D2" w:rsidP="003F58D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27849">
        <w:rPr>
          <w:rFonts w:asciiTheme="majorBidi" w:hAnsiTheme="majorBidi" w:cstheme="majorBidi"/>
          <w:b/>
          <w:bCs/>
          <w:sz w:val="24"/>
          <w:szCs w:val="24"/>
        </w:rPr>
        <w:t>Figure S5</w:t>
      </w:r>
      <w:r>
        <w:rPr>
          <w:rFonts w:asciiTheme="majorBidi" w:hAnsiTheme="majorBidi" w:cstheme="majorBidi"/>
          <w:sz w:val="24"/>
          <w:szCs w:val="24"/>
        </w:rPr>
        <w:t xml:space="preserve"> The total ion chromatogram of the crude extract of </w:t>
      </w:r>
      <w:r w:rsidRPr="00C27849">
        <w:rPr>
          <w:rFonts w:asciiTheme="majorBidi" w:hAnsiTheme="majorBidi" w:cstheme="majorBidi"/>
          <w:i/>
          <w:iCs/>
          <w:sz w:val="24"/>
          <w:szCs w:val="24"/>
        </w:rPr>
        <w:t>Cladosporium</w:t>
      </w:r>
      <w:r>
        <w:rPr>
          <w:rFonts w:asciiTheme="majorBidi" w:hAnsiTheme="majorBidi" w:cstheme="majorBidi"/>
          <w:sz w:val="24"/>
          <w:szCs w:val="24"/>
        </w:rPr>
        <w:t xml:space="preserve"> sp. UR3 cultured on SDA media in positive ionization mode.</w:t>
      </w:r>
    </w:p>
    <w:p w14:paraId="7D768EA4" w14:textId="7592436E" w:rsidR="00BC6C3B" w:rsidRDefault="00EF37A2" w:rsidP="00B07BA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able S1: </w:t>
      </w:r>
      <w:r w:rsidRPr="00EF37A2">
        <w:rPr>
          <w:rFonts w:asciiTheme="majorBidi" w:hAnsiTheme="majorBidi" w:cstheme="majorBidi"/>
        </w:rPr>
        <w:t xml:space="preserve">Dereplicated metabolites from the ethyl acetate extract of </w:t>
      </w:r>
      <w:r w:rsidRPr="00EF37A2">
        <w:rPr>
          <w:rFonts w:asciiTheme="majorBidi" w:hAnsiTheme="majorBidi" w:cstheme="majorBidi"/>
          <w:i/>
          <w:iCs/>
        </w:rPr>
        <w:t>Cladosporium</w:t>
      </w:r>
      <w:r w:rsidRPr="00EF37A2">
        <w:rPr>
          <w:rFonts w:asciiTheme="majorBidi" w:hAnsiTheme="majorBidi" w:cstheme="majorBidi"/>
        </w:rPr>
        <w:t xml:space="preserve"> sp. UR3.</w:t>
      </w:r>
    </w:p>
    <w:tbl>
      <w:tblPr>
        <w:tblStyle w:val="TableGrid"/>
        <w:tblW w:w="8749" w:type="dxa"/>
        <w:tblLayout w:type="fixed"/>
        <w:tblLook w:val="04A0" w:firstRow="1" w:lastRow="0" w:firstColumn="1" w:lastColumn="0" w:noHBand="0" w:noVBand="1"/>
      </w:tblPr>
      <w:tblGrid>
        <w:gridCol w:w="531"/>
        <w:gridCol w:w="939"/>
        <w:gridCol w:w="938"/>
        <w:gridCol w:w="1134"/>
        <w:gridCol w:w="1276"/>
        <w:gridCol w:w="1701"/>
        <w:gridCol w:w="1559"/>
        <w:gridCol w:w="671"/>
      </w:tblGrid>
      <w:tr w:rsidR="00511B6D" w:rsidRPr="00E211B6" w14:paraId="6BE04DB9" w14:textId="77777777" w:rsidTr="00511B6D">
        <w:trPr>
          <w:trHeight w:val="759"/>
        </w:trPr>
        <w:tc>
          <w:tcPr>
            <w:tcW w:w="531" w:type="dxa"/>
          </w:tcPr>
          <w:p w14:paraId="35BB1171" w14:textId="77777777" w:rsidR="00511B6D" w:rsidRPr="00E211B6" w:rsidRDefault="00511B6D" w:rsidP="00BA5DA6">
            <w:pPr>
              <w:rPr>
                <w:rFonts w:asciiTheme="majorBidi" w:hAnsiTheme="majorBidi" w:cstheme="majorBidi"/>
              </w:rPr>
            </w:pPr>
            <w:r w:rsidRPr="00E211B6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939" w:type="dxa"/>
          </w:tcPr>
          <w:p w14:paraId="6498F54A" w14:textId="77777777" w:rsidR="00511B6D" w:rsidRPr="00E211B6" w:rsidRDefault="00511B6D" w:rsidP="00BA5DA6">
            <w:pPr>
              <w:rPr>
                <w:rFonts w:asciiTheme="majorBidi" w:hAnsiTheme="majorBidi" w:cstheme="majorBidi"/>
              </w:rPr>
            </w:pPr>
            <w:r w:rsidRPr="00E211B6">
              <w:rPr>
                <w:rFonts w:asciiTheme="majorBidi" w:hAnsiTheme="majorBidi" w:cstheme="majorBidi"/>
                <w:b/>
                <w:bCs/>
              </w:rPr>
              <w:t>m/z</w:t>
            </w:r>
          </w:p>
        </w:tc>
        <w:tc>
          <w:tcPr>
            <w:tcW w:w="938" w:type="dxa"/>
          </w:tcPr>
          <w:p w14:paraId="5B06FE89" w14:textId="77777777" w:rsidR="00511B6D" w:rsidRPr="00E211B6" w:rsidRDefault="00511B6D" w:rsidP="00BA5DA6">
            <w:pPr>
              <w:rPr>
                <w:rFonts w:asciiTheme="majorBidi" w:hAnsiTheme="majorBidi" w:cstheme="majorBidi"/>
              </w:rPr>
            </w:pPr>
            <w:r w:rsidRPr="00E211B6">
              <w:rPr>
                <w:rFonts w:asciiTheme="majorBidi" w:hAnsiTheme="majorBidi" w:cstheme="majorBidi"/>
                <w:b/>
                <w:bCs/>
              </w:rPr>
              <w:t>M. Weight</w:t>
            </w:r>
          </w:p>
        </w:tc>
        <w:tc>
          <w:tcPr>
            <w:tcW w:w="1134" w:type="dxa"/>
          </w:tcPr>
          <w:p w14:paraId="365FA1C4" w14:textId="19CF83FE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ass deference (ppm)</w:t>
            </w:r>
          </w:p>
        </w:tc>
        <w:tc>
          <w:tcPr>
            <w:tcW w:w="1276" w:type="dxa"/>
          </w:tcPr>
          <w:p w14:paraId="0DCDA76F" w14:textId="77777777" w:rsidR="00511B6D" w:rsidRPr="00E211B6" w:rsidRDefault="00511B6D" w:rsidP="00BA5DA6">
            <w:pPr>
              <w:rPr>
                <w:rFonts w:asciiTheme="majorBidi" w:hAnsiTheme="majorBidi" w:cstheme="majorBidi"/>
              </w:rPr>
            </w:pPr>
            <w:r w:rsidRPr="00E211B6">
              <w:rPr>
                <w:rFonts w:asciiTheme="majorBidi" w:hAnsiTheme="majorBidi" w:cstheme="majorBidi"/>
                <w:b/>
                <w:bCs/>
              </w:rPr>
              <w:t>M. Formula</w:t>
            </w:r>
          </w:p>
        </w:tc>
        <w:tc>
          <w:tcPr>
            <w:tcW w:w="1701" w:type="dxa"/>
          </w:tcPr>
          <w:p w14:paraId="259D0EE3" w14:textId="77777777" w:rsidR="00511B6D" w:rsidRPr="00E211B6" w:rsidRDefault="00511B6D" w:rsidP="00BA5DA6">
            <w:pPr>
              <w:rPr>
                <w:rFonts w:asciiTheme="majorBidi" w:hAnsiTheme="majorBidi" w:cstheme="majorBidi"/>
              </w:rPr>
            </w:pPr>
            <w:r w:rsidRPr="00E211B6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559" w:type="dxa"/>
          </w:tcPr>
          <w:p w14:paraId="1550F1D6" w14:textId="77777777" w:rsidR="00511B6D" w:rsidRPr="00E211B6" w:rsidRDefault="00511B6D" w:rsidP="00BA5DA6">
            <w:pPr>
              <w:rPr>
                <w:rFonts w:asciiTheme="majorBidi" w:hAnsiTheme="majorBidi" w:cstheme="majorBidi"/>
              </w:rPr>
            </w:pPr>
            <w:r w:rsidRPr="00E211B6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671" w:type="dxa"/>
          </w:tcPr>
          <w:p w14:paraId="5D5A4A46" w14:textId="77777777" w:rsidR="00511B6D" w:rsidRPr="00E211B6" w:rsidRDefault="00511B6D" w:rsidP="00BA5DA6">
            <w:pPr>
              <w:rPr>
                <w:rFonts w:asciiTheme="majorBidi" w:hAnsiTheme="majorBidi" w:cstheme="majorBidi"/>
              </w:rPr>
            </w:pPr>
            <w:r w:rsidRPr="00E211B6">
              <w:rPr>
                <w:rFonts w:asciiTheme="majorBidi" w:hAnsiTheme="majorBidi" w:cstheme="majorBidi"/>
                <w:b/>
                <w:bCs/>
              </w:rPr>
              <w:t xml:space="preserve">Ref. </w:t>
            </w:r>
          </w:p>
        </w:tc>
      </w:tr>
      <w:tr w:rsidR="00511B6D" w:rsidRPr="00E211B6" w14:paraId="2C0E179D" w14:textId="77777777" w:rsidTr="00511B6D">
        <w:trPr>
          <w:trHeight w:val="644"/>
        </w:trPr>
        <w:tc>
          <w:tcPr>
            <w:tcW w:w="531" w:type="dxa"/>
          </w:tcPr>
          <w:p w14:paraId="17129A6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14:paraId="3FBB6147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.0185</w:t>
            </w:r>
          </w:p>
          <w:p w14:paraId="128FA92D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2C59E8A8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42.026</w:t>
            </w:r>
          </w:p>
        </w:tc>
        <w:tc>
          <w:tcPr>
            <w:tcW w:w="1134" w:type="dxa"/>
          </w:tcPr>
          <w:p w14:paraId="103F4F8C" w14:textId="3B36DDA7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67DB7184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689ED5FA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Sumiki’s acid</w:t>
            </w:r>
          </w:p>
        </w:tc>
        <w:tc>
          <w:tcPr>
            <w:tcW w:w="1559" w:type="dxa"/>
          </w:tcPr>
          <w:p w14:paraId="3083CFC8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 herbarum</w:t>
            </w:r>
          </w:p>
        </w:tc>
        <w:tc>
          <w:tcPr>
            <w:tcW w:w="671" w:type="dxa"/>
          </w:tcPr>
          <w:p w14:paraId="4BC6FE14" w14:textId="161DDEC8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adulco&lt;/Author&gt;&lt;Year&gt;2001&lt;/Year&gt;&lt;RecNum&gt;442&lt;/RecNum&gt;&lt;DisplayText&gt;&lt;style face="superscript"&gt;(3)&lt;/style&gt;&lt;/DisplayText&gt;&lt;record&gt;&lt;rec-number&gt;442&lt;/rec-number&gt;&lt;foreign-keys&gt;&lt;key app="EN" db-id="xetrvvvx9209f4e5r2bxed5asewerevefwss" timestamp="1694171673"&gt;442&lt;/key&gt;&lt;/foreign-keys&gt;&lt;ref-type name="Journal Article"&gt;17&lt;/ref-type&gt;&lt;contributors&gt;&lt;authors&gt;&lt;author&gt;Jadulco, Raquel&lt;/author&gt;&lt;author&gt;Proksch, Peter&lt;/author&gt;&lt;author&gt;Wray, Victor&lt;/author&gt;&lt;author&gt;Sudarsono&lt;/author&gt;&lt;author&gt;Berg, Albrecht&lt;/author&gt;&lt;author&gt;Gräfe, Udo %J Journal of natural products&lt;/author&gt;&lt;/authors&gt;&lt;/contributors&gt;&lt;titles&gt;&lt;title&gt;New Macrolides and Furan Carboxylic Acid Derivative from the Sponge-Derived Fungus Cladosporium h erbarum&lt;/title&gt;&lt;/titles&gt;&lt;pages&gt;527-530&lt;/pages&gt;&lt;volume&gt;64&lt;/volume&gt;&lt;number&gt;4&lt;/number&gt;&lt;dates&gt;&lt;year&gt;2001&lt;/year&gt;&lt;/dates&gt;&lt;isbn&gt;0163-3864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3" w:tooltip="Jadulco, 2001 #442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1D902594" w14:textId="77777777" w:rsidTr="00511B6D">
        <w:trPr>
          <w:trHeight w:val="499"/>
        </w:trPr>
        <w:tc>
          <w:tcPr>
            <w:tcW w:w="531" w:type="dxa"/>
          </w:tcPr>
          <w:p w14:paraId="33ACAD6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39" w:type="dxa"/>
          </w:tcPr>
          <w:p w14:paraId="02858B03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.0545</w:t>
            </w:r>
          </w:p>
          <w:p w14:paraId="58329ADA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286B6FD8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66.062</w:t>
            </w:r>
          </w:p>
        </w:tc>
        <w:tc>
          <w:tcPr>
            <w:tcW w:w="1134" w:type="dxa"/>
          </w:tcPr>
          <w:p w14:paraId="3CAE895C" w14:textId="7A9883CC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0ED86ABD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1F837FBF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α-Acetylorcinol</w:t>
            </w:r>
          </w:p>
        </w:tc>
        <w:tc>
          <w:tcPr>
            <w:tcW w:w="1559" w:type="dxa"/>
            <w:vMerge w:val="restart"/>
          </w:tcPr>
          <w:p w14:paraId="12C886E0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 perangustm</w:t>
            </w:r>
          </w:p>
        </w:tc>
        <w:tc>
          <w:tcPr>
            <w:tcW w:w="671" w:type="dxa"/>
            <w:vMerge w:val="restart"/>
          </w:tcPr>
          <w:p w14:paraId="31EAF39A" w14:textId="196330FE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n&lt;/Author&gt;&lt;Year&gt;2016&lt;/Year&gt;&lt;RecNum&gt;443&lt;/RecNum&gt;&lt;DisplayText&gt;&lt;style face="superscript"&gt;(4)&lt;/style&gt;&lt;/DisplayText&gt;&lt;record&gt;&lt;rec-number&gt;443&lt;/rec-number&gt;&lt;foreign-keys&gt;&lt;key app="EN" db-id="xetrvvvx9209f4e5r2bxed5asewerevefwss" timestamp="1694172186"&gt;443&lt;/key&gt;&lt;/foreign-keys&gt;&lt;ref-type name="Journal Article"&gt;17&lt;/ref-type&gt;&lt;contributors&gt;&lt;authors&gt;&lt;author&gt;Fan, Zhen&lt;/author&gt;&lt;author&gt;Sun, Zhang-Hua&lt;/author&gt;&lt;author&gt;Liu, Hong-Xin&lt;/author&gt;&lt;author&gt;Chen, Yu-Chan&lt;/author&gt;&lt;author&gt;Li, Hao-Hua&lt;/author&gt;&lt;author&gt;Zhang, Wei-Min %J Journal of Asian natural products research&lt;/author&gt;&lt;/authors&gt;&lt;/contributors&gt;&lt;titles&gt;&lt;title&gt;Perangustols A and B, a pair of new azaphilone epimers from a marine sediment-derived fungus Cladosporium perangustm FS62&lt;/title&gt;&lt;/titles&gt;&lt;pages&gt;1024-1029&lt;/pages&gt;&lt;volume&gt;18&lt;/volume&gt;&lt;number&gt;11&lt;/number&gt;&lt;dates&gt;&lt;year&gt;2016&lt;/year&gt;&lt;/dates&gt;&lt;isbn&gt;1028-6020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4" w:tooltip="Fan, 2016 #443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4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4F842808" w14:textId="77777777" w:rsidTr="00511B6D">
        <w:trPr>
          <w:trHeight w:val="693"/>
        </w:trPr>
        <w:tc>
          <w:tcPr>
            <w:tcW w:w="531" w:type="dxa"/>
          </w:tcPr>
          <w:p w14:paraId="3DFE4EF2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39" w:type="dxa"/>
          </w:tcPr>
          <w:p w14:paraId="60276BE2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.0549</w:t>
            </w:r>
          </w:p>
          <w:p w14:paraId="6362B25D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5C617DE3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78.062</w:t>
            </w:r>
          </w:p>
        </w:tc>
        <w:tc>
          <w:tcPr>
            <w:tcW w:w="1134" w:type="dxa"/>
          </w:tcPr>
          <w:p w14:paraId="23276115" w14:textId="0AA9C165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8C42085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5720698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4,8-Dihydroxy-1-tetralone</w:t>
            </w:r>
          </w:p>
        </w:tc>
        <w:tc>
          <w:tcPr>
            <w:tcW w:w="1559" w:type="dxa"/>
            <w:vMerge/>
          </w:tcPr>
          <w:p w14:paraId="117C55E1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71" w:type="dxa"/>
            <w:vMerge/>
          </w:tcPr>
          <w:p w14:paraId="69F74E4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1B6D" w:rsidRPr="00E211B6" w14:paraId="34DDCB13" w14:textId="77777777" w:rsidTr="00511B6D">
        <w:trPr>
          <w:trHeight w:val="916"/>
        </w:trPr>
        <w:tc>
          <w:tcPr>
            <w:tcW w:w="531" w:type="dxa"/>
          </w:tcPr>
          <w:p w14:paraId="1C00940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39" w:type="dxa"/>
          </w:tcPr>
          <w:p w14:paraId="5D3A765A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.071</w:t>
            </w:r>
          </w:p>
          <w:p w14:paraId="26DB36E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42D7394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80.078</w:t>
            </w:r>
          </w:p>
        </w:tc>
        <w:tc>
          <w:tcPr>
            <w:tcW w:w="1134" w:type="dxa"/>
          </w:tcPr>
          <w:p w14:paraId="55BE2DF1" w14:textId="47AB2AF0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BF550C3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0D283D5B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1-(3,5-Dihydroxy-4-methylphenyl)propan-2-one</w:t>
            </w:r>
          </w:p>
        </w:tc>
        <w:tc>
          <w:tcPr>
            <w:tcW w:w="1559" w:type="dxa"/>
            <w:vMerge/>
          </w:tcPr>
          <w:p w14:paraId="5BC690EB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71" w:type="dxa"/>
            <w:vMerge/>
          </w:tcPr>
          <w:p w14:paraId="6BB25E6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1B6D" w:rsidRPr="00E211B6" w14:paraId="2ABA0057" w14:textId="77777777" w:rsidTr="00511B6D">
        <w:trPr>
          <w:trHeight w:val="685"/>
        </w:trPr>
        <w:tc>
          <w:tcPr>
            <w:tcW w:w="531" w:type="dxa"/>
          </w:tcPr>
          <w:p w14:paraId="3BC47065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39" w:type="dxa"/>
          </w:tcPr>
          <w:p w14:paraId="7A189A05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.0659</w:t>
            </w:r>
          </w:p>
          <w:p w14:paraId="1CD9AF0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661C40B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96.073</w:t>
            </w:r>
          </w:p>
        </w:tc>
        <w:tc>
          <w:tcPr>
            <w:tcW w:w="1134" w:type="dxa"/>
          </w:tcPr>
          <w:p w14:paraId="64EC580B" w14:textId="373B026D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9FA7F7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79F95138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ladosporactone A</w:t>
            </w:r>
          </w:p>
          <w:p w14:paraId="6CADD2B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7AB789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r w:rsidRPr="00E211B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shd w:val="clear" w:color="auto" w:fill="FFFFFF"/>
              </w:rPr>
              <w:t>cladosporioides</w:t>
            </w:r>
          </w:p>
        </w:tc>
        <w:tc>
          <w:tcPr>
            <w:tcW w:w="671" w:type="dxa"/>
          </w:tcPr>
          <w:p w14:paraId="75DFEDFD" w14:textId="127FD2C8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&lt;/Author&gt;&lt;Year&gt;2020&lt;/Year&gt;&lt;RecNum&gt;444&lt;/RecNum&gt;&lt;DisplayText&gt;&lt;style face="superscript"&gt;(5)&lt;/style&gt;&lt;/DisplayText&gt;&lt;record&gt;&lt;rec-number&gt;444&lt;/rec-number&gt;&lt;foreign-keys&gt;&lt;key app="EN" db-id="xetrvvvx9209f4e5r2bxed5asewerevefwss" timestamp="1694172690"&gt;444&lt;/key&gt;&lt;/foreign-keys&gt;&lt;ref-type name="Journal Article"&gt;17&lt;/ref-type&gt;&lt;contributors&gt;&lt;authors&gt;&lt;author&gt;He, Zhi‐Hui&lt;/author&gt;&lt;author&gt;Zhang, Gang&lt;/author&gt;&lt;author&gt;Yan, Qin‐Xiang&lt;/author&gt;&lt;author&gt;Zou, Zhen‐Biao&lt;/author&gt;&lt;author&gt;Xiao, Hong‐Xiu&lt;/author&gt;&lt;author&gt;Xie, Chun‐Lan&lt;/author&gt;&lt;author&gt;Tang, Xi‐Xiang&lt;/author&gt;&lt;author&gt;Luo, Lian‐Zhong&lt;/author&gt;&lt;author&gt;Yang, Xian‐Wen %J Chemistry&lt;/author&gt;&lt;author&gt;Biodiversity&lt;/author&gt;&lt;/authors&gt;&lt;/contributors&gt;&lt;titles&gt;&lt;title&gt;Cladosporactone A, a unique polyketide with 7‐methylisochromen‐3‐one skeleton from the deep‐sea‐derived fungus Cladosporium cladosporioides&lt;/title&gt;&lt;/titles&gt;&lt;pages&gt;e2000158&lt;/pages&gt;&lt;volume&gt;17&lt;/volume&gt;&lt;number&gt;6&lt;/number&gt;&lt;dates&gt;&lt;year&gt;2020&lt;/year&gt;&lt;/dates&gt;&lt;isbn&gt;1612-1872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5" w:tooltip="He, 2020 #444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5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783D9F17" w14:textId="77777777" w:rsidTr="00511B6D">
        <w:trPr>
          <w:trHeight w:val="499"/>
        </w:trPr>
        <w:tc>
          <w:tcPr>
            <w:tcW w:w="531" w:type="dxa"/>
          </w:tcPr>
          <w:p w14:paraId="3CABE624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39" w:type="dxa"/>
          </w:tcPr>
          <w:p w14:paraId="29A8D96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.0446</w:t>
            </w:r>
          </w:p>
        </w:tc>
        <w:tc>
          <w:tcPr>
            <w:tcW w:w="938" w:type="dxa"/>
          </w:tcPr>
          <w:p w14:paraId="4DAA2F72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.052</w:t>
            </w:r>
          </w:p>
          <w:p w14:paraId="14EB042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0A260E" w14:textId="36075948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B62A62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01" w:type="dxa"/>
          </w:tcPr>
          <w:p w14:paraId="128DE3F1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barin B</w:t>
            </w:r>
          </w:p>
          <w:p w14:paraId="686E551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C22FB6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herbarum</w:t>
            </w:r>
          </w:p>
        </w:tc>
        <w:tc>
          <w:tcPr>
            <w:tcW w:w="671" w:type="dxa"/>
          </w:tcPr>
          <w:p w14:paraId="13AD3E59" w14:textId="0B8039F3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adulco&lt;/Author&gt;&lt;Year&gt;2002&lt;/Year&gt;&lt;RecNum&gt;445&lt;/RecNum&gt;&lt;DisplayText&gt;&lt;style face="superscript"&gt;(6)&lt;/style&gt;&lt;/DisplayText&gt;&lt;record&gt;&lt;rec-number&gt;445&lt;/rec-number&gt;&lt;foreign-keys&gt;&lt;key app="EN" db-id="xetrvvvx9209f4e5r2bxed5asewerevefwss" timestamp="1694172834"&gt;445&lt;/key&gt;&lt;/foreign-keys&gt;&lt;ref-type name="Journal Article"&gt;17&lt;/ref-type&gt;&lt;contributors&gt;&lt;authors&gt;&lt;author&gt;Jadulco, Raquel&lt;/author&gt;&lt;author&gt;Brauers, Gernot&lt;/author&gt;&lt;author&gt;Edrada, Ru Angelie&lt;/author&gt;&lt;author&gt;Ebel, Rainer&lt;/author&gt;&lt;author&gt;Wray, Victor&lt;/author&gt;&lt;author&gt;Sudarsono&lt;/author&gt;&lt;author&gt;Proksch, Peter %J Journal of natural products&lt;/author&gt;&lt;/authors&gt;&lt;/contributors&gt;&lt;titles&gt;&lt;title&gt;New metabolites from sponge-derived fungi curvularia l unata and cladosporium h erbarum&lt;/title&gt;&lt;/titles&gt;&lt;pages&gt;730-733&lt;/pages&gt;&lt;volume&gt;65&lt;/volume&gt;&lt;number&gt;5&lt;/number&gt;&lt;dates&gt;&lt;year&gt;2002&lt;/year&gt;&lt;/dates&gt;&lt;isbn&gt;0163-3864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6" w:tooltip="Jadulco, 2002 #445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6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38A200E1" w14:textId="77777777" w:rsidTr="00511B6D">
        <w:trPr>
          <w:trHeight w:val="685"/>
        </w:trPr>
        <w:tc>
          <w:tcPr>
            <w:tcW w:w="531" w:type="dxa"/>
          </w:tcPr>
          <w:p w14:paraId="6F0D2F7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39" w:type="dxa"/>
          </w:tcPr>
          <w:p w14:paraId="67E3AB3F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.1449</w:t>
            </w:r>
          </w:p>
          <w:p w14:paraId="242D6BD3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7D8E529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28.136</w:t>
            </w:r>
          </w:p>
        </w:tc>
        <w:tc>
          <w:tcPr>
            <w:tcW w:w="1134" w:type="dxa"/>
          </w:tcPr>
          <w:p w14:paraId="580476DA" w14:textId="341EE430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E5061F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2CCBE3C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iso-Cladospolide B</w:t>
            </w:r>
          </w:p>
        </w:tc>
        <w:tc>
          <w:tcPr>
            <w:tcW w:w="1559" w:type="dxa"/>
          </w:tcPr>
          <w:p w14:paraId="24ED2979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 herbarum</w:t>
            </w:r>
          </w:p>
        </w:tc>
        <w:tc>
          <w:tcPr>
            <w:tcW w:w="671" w:type="dxa"/>
          </w:tcPr>
          <w:p w14:paraId="395CCFF0" w14:textId="585236E0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adulco&lt;/Author&gt;&lt;Year&gt;2001&lt;/Year&gt;&lt;RecNum&gt;446&lt;/RecNum&gt;&lt;DisplayText&gt;&lt;style face="superscript"&gt;(3)&lt;/style&gt;&lt;/DisplayText&gt;&lt;record&gt;&lt;rec-number&gt;446&lt;/rec-number&gt;&lt;foreign-keys&gt;&lt;key app="EN" db-id="xetrvvvx9209f4e5r2bxed5asewerevefwss" timestamp="1694173797"&gt;446&lt;/key&gt;&lt;/foreign-keys&gt;&lt;ref-type name="Journal Article"&gt;17&lt;/ref-type&gt;&lt;contributors&gt;&lt;authors&gt;&lt;author&gt;Jadulco, Raquel&lt;/author&gt;&lt;author&gt;Proksch, Peter&lt;/author&gt;&lt;author&gt;Wray, Victor&lt;/author&gt;&lt;author&gt;Sudarsono&lt;/author&gt;&lt;author&gt;Berg, Albrecht&lt;/author&gt;&lt;author&gt;Gräfe, Udo %J Journal of natural products&lt;/author&gt;&lt;/authors&gt;&lt;/contributors&gt;&lt;titles&gt;&lt;title&gt;New Macrolides and Furan Carboxylic Acid Derivative from the Sponge-Derived Fungus Cladosporium h erbarum&lt;/title&gt;&lt;/titles&gt;&lt;pages&gt;527-530&lt;/pages&gt;&lt;volume&gt;64&lt;/volume&gt;&lt;number&gt;4&lt;/number&gt;&lt;dates&gt;&lt;year&gt;2001&lt;/year&gt;&lt;/dates&gt;&lt;isbn&gt;0163-3864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3" w:tooltip="Jadulco, 2001 #442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4DCE7CC2" w14:textId="77777777" w:rsidTr="00511B6D">
        <w:trPr>
          <w:trHeight w:val="499"/>
        </w:trPr>
        <w:tc>
          <w:tcPr>
            <w:tcW w:w="531" w:type="dxa"/>
          </w:tcPr>
          <w:p w14:paraId="3A0897A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39" w:type="dxa"/>
          </w:tcPr>
          <w:p w14:paraId="76AE81F6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.0727</w:t>
            </w:r>
          </w:p>
          <w:p w14:paraId="1FBC9F3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2235141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32.073</w:t>
            </w:r>
          </w:p>
        </w:tc>
        <w:tc>
          <w:tcPr>
            <w:tcW w:w="1134" w:type="dxa"/>
          </w:tcPr>
          <w:p w14:paraId="694F9927" w14:textId="42CCEA7F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</w:tcPr>
          <w:p w14:paraId="2DB36A3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3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O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56FEEC9D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oniochaetone B</w:t>
            </w:r>
          </w:p>
        </w:tc>
        <w:tc>
          <w:tcPr>
            <w:tcW w:w="1559" w:type="dxa"/>
          </w:tcPr>
          <w:p w14:paraId="0CC8300F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 halotolerans</w:t>
            </w:r>
          </w:p>
        </w:tc>
        <w:tc>
          <w:tcPr>
            <w:tcW w:w="671" w:type="dxa"/>
          </w:tcPr>
          <w:p w14:paraId="76E86DF0" w14:textId="699D492B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447&lt;/RecNum&gt;&lt;DisplayText&gt;&lt;style face="superscript"&gt;(7)&lt;/style&gt;&lt;/DisplayText&gt;&lt;record&gt;&lt;rec-number&gt;447&lt;/rec-number&gt;&lt;foreign-keys&gt;&lt;key app="EN" db-id="xetrvvvx9209f4e5r2bxed5asewerevefwss" timestamp="1694173942"&gt;447&lt;/key&gt;&lt;/foreign-keys&gt;&lt;ref-type name="Journal Article"&gt;17&lt;/ref-type&gt;&lt;contributors&gt;&lt;authors&gt;&lt;author&gt;Wang, Chao-Nan&lt;/author&gt;&lt;author&gt;Lu, Hu-Mu&lt;/author&gt;&lt;author&gt;Gao, Cheng-Hai&lt;/author&gt;&lt;author&gt;Guo, Lang&lt;/author&gt;&lt;author&gt;Zhan, Zhen-Yu&lt;/author&gt;&lt;author&gt;Wang, Jun-Jian&lt;/author&gt;&lt;author&gt;Liu, Yong-Hong&lt;/author&gt;&lt;author&gt;Xiang, Song-Tao&lt;/author&gt;&lt;author&gt;Wang, Jian&lt;/author&gt;&lt;author&gt;Luo, Xiao-Wei %J Natural Product Research&lt;/author&gt;&lt;/authors&gt;&lt;/contributors&gt;&lt;titles&gt;&lt;title&gt;Cytotoxic benzopyranone and xanthone derivatives from a coral symbiotic fungus Cladosporium halotolerans GXIMD 02502&lt;/title&gt;&lt;/titles&gt;&lt;pages&gt;5596-5603&lt;/pages&gt;&lt;volume&gt;35&lt;/volume&gt;&lt;number&gt;24&lt;/number&gt;&lt;dates&gt;&lt;year&gt;2021&lt;/year&gt;&lt;/dates&gt;&lt;isbn&gt;1478-6419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7" w:tooltip="Wang, 2021 #447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7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26E6AA88" w14:textId="77777777" w:rsidTr="00511B6D">
        <w:trPr>
          <w:trHeight w:val="685"/>
        </w:trPr>
        <w:tc>
          <w:tcPr>
            <w:tcW w:w="531" w:type="dxa"/>
          </w:tcPr>
          <w:p w14:paraId="0594FFF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39" w:type="dxa"/>
          </w:tcPr>
          <w:p w14:paraId="402C3FE8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.1128</w:t>
            </w:r>
          </w:p>
          <w:p w14:paraId="7C9C825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1B4051D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120</w:t>
            </w:r>
          </w:p>
        </w:tc>
        <w:tc>
          <w:tcPr>
            <w:tcW w:w="1134" w:type="dxa"/>
          </w:tcPr>
          <w:p w14:paraId="0D916F9E" w14:textId="050BE5E4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F73BC32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7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36077BB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52729"/>
                <w:spacing w:val="-7"/>
                <w:kern w:val="36"/>
                <w:sz w:val="20"/>
                <w:szCs w:val="20"/>
                <w:lang w:eastAsia="en-GB"/>
              </w:rPr>
              <w:t>C</w:t>
            </w:r>
            <w:r w:rsidRPr="00E211B6">
              <w:rPr>
                <w:rFonts w:asciiTheme="majorBidi" w:eastAsia="Times New Roman" w:hAnsiTheme="majorBidi" w:cstheme="majorBidi"/>
                <w:color w:val="252729"/>
                <w:spacing w:val="-7"/>
                <w:kern w:val="36"/>
                <w:sz w:val="20"/>
                <w:szCs w:val="20"/>
                <w:lang w:eastAsia="en-GB"/>
              </w:rPr>
              <w:t>ladosporiumin I</w:t>
            </w:r>
          </w:p>
        </w:tc>
        <w:tc>
          <w:tcPr>
            <w:tcW w:w="1559" w:type="dxa"/>
          </w:tcPr>
          <w:p w14:paraId="5821119C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 spherosperm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m</w:t>
            </w:r>
          </w:p>
        </w:tc>
        <w:tc>
          <w:tcPr>
            <w:tcW w:w="671" w:type="dxa"/>
          </w:tcPr>
          <w:p w14:paraId="07AD857C" w14:textId="653133C1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ang&lt;/Author&gt;&lt;Year&gt;2018&lt;/Year&gt;&lt;RecNum&gt;448&lt;/RecNum&gt;&lt;DisplayText&gt;&lt;style face="superscript"&gt;(8)&lt;/style&gt;&lt;/DisplayText&gt;&lt;record&gt;&lt;rec-number&gt;448&lt;/rec-number&gt;&lt;foreign-keys&gt;&lt;key app="EN" db-id="xetrvvvx9209f4e5r2bxed5asewerevefwss" timestamp="1694174050"&gt;448&lt;/key&gt;&lt;/foreign-keys&gt;&lt;ref-type name="Journal Article"&gt;17&lt;/ref-type&gt;&lt;contributors&gt;&lt;authors&gt;&lt;author&gt;Liang, Xiao&lt;/author&gt;&lt;author&gt;Huang, Zhong-Hui&lt;/author&gt;&lt;author&gt;Ma, Xuan&lt;/author&gt;&lt;author&gt;Qi, Shu-Hua %J Marine drugs&lt;/author&gt;&lt;/authors&gt;&lt;/contributors&gt;&lt;titles&gt;&lt;title&gt;Unstable tetramic acid derivatives from the deep-sea-derived fungus Cladosporium sphaerospermum EIODSF 008&lt;/title&gt;&lt;/titles&gt;&lt;pages&gt;448&lt;/pages&gt;&lt;volume&gt;16&lt;/volume&gt;&lt;number&gt;11&lt;/number&gt;&lt;dates&gt;&lt;year&gt;2018&lt;/year&gt;&lt;/dates&gt;&lt;isbn&gt;1660-3397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8" w:tooltip="Liang, 2018 #448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8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0DFD2676" w14:textId="77777777" w:rsidTr="00511B6D">
        <w:trPr>
          <w:trHeight w:val="499"/>
        </w:trPr>
        <w:tc>
          <w:tcPr>
            <w:tcW w:w="531" w:type="dxa"/>
          </w:tcPr>
          <w:p w14:paraId="7A28FDF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39" w:type="dxa"/>
          </w:tcPr>
          <w:p w14:paraId="11A4EA45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0603</w:t>
            </w:r>
          </w:p>
          <w:p w14:paraId="7EBC093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0EBB87DD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.068</w:t>
            </w:r>
          </w:p>
          <w:p w14:paraId="4B57D1F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1F0923" w14:textId="07DD07A2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8AE48B9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5</w:t>
            </w:r>
          </w:p>
          <w:p w14:paraId="3128C637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48F0C5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barin A</w:t>
            </w:r>
          </w:p>
          <w:p w14:paraId="7D495F4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D9ED7C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 herbarum</w:t>
            </w:r>
          </w:p>
        </w:tc>
        <w:tc>
          <w:tcPr>
            <w:tcW w:w="671" w:type="dxa"/>
          </w:tcPr>
          <w:p w14:paraId="7D785FB9" w14:textId="7A66F553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adulco&lt;/Author&gt;&lt;Year&gt;2002&lt;/Year&gt;&lt;RecNum&gt;445&lt;/RecNum&gt;&lt;DisplayText&gt;&lt;style face="superscript"&gt;(6)&lt;/style&gt;&lt;/DisplayText&gt;&lt;record&gt;&lt;rec-number&gt;445&lt;/rec-number&gt;&lt;foreign-keys&gt;&lt;key app="EN" db-id="xetrvvvx9209f4e5r2bxed5asewerevefwss" timestamp="1694172834"&gt;445&lt;/key&gt;&lt;/foreign-keys&gt;&lt;ref-type name="Journal Article"&gt;17&lt;/ref-type&gt;&lt;contributors&gt;&lt;authors&gt;&lt;author&gt;Jadulco, Raquel&lt;/author&gt;&lt;author&gt;Brauers, Gernot&lt;/author&gt;&lt;author&gt;Edrada, Ru Angelie&lt;/author&gt;&lt;author&gt;Ebel, Rainer&lt;/author&gt;&lt;author&gt;Wray, Victor&lt;/author&gt;&lt;author&gt;Sudarsono&lt;/author&gt;&lt;author&gt;Proksch, Peter %J Journal of natural products&lt;/author&gt;&lt;/authors&gt;&lt;/contributors&gt;&lt;titles&gt;&lt;title&gt;New metabolites from sponge-derived fungi curvularia l unata and cladosporium h erbarum&lt;/title&gt;&lt;/titles&gt;&lt;pages&gt;730-733&lt;/pages&gt;&lt;volume&gt;65&lt;/volume&gt;&lt;number&gt;5&lt;/number&gt;&lt;dates&gt;&lt;year&gt;2002&lt;/year&gt;&lt;/dates&gt;&lt;isbn&gt;0163-3864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6" w:tooltip="Jadulco, 2002 #445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6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2DDDE088" w14:textId="77777777" w:rsidTr="00511B6D">
        <w:trPr>
          <w:trHeight w:val="685"/>
        </w:trPr>
        <w:tc>
          <w:tcPr>
            <w:tcW w:w="531" w:type="dxa"/>
          </w:tcPr>
          <w:p w14:paraId="43B936C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39" w:type="dxa"/>
          </w:tcPr>
          <w:p w14:paraId="3377A685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.1143</w:t>
            </w:r>
          </w:p>
          <w:p w14:paraId="103C0C91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6ABADEC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44.121</w:t>
            </w:r>
          </w:p>
        </w:tc>
        <w:tc>
          <w:tcPr>
            <w:tcW w:w="1134" w:type="dxa"/>
          </w:tcPr>
          <w:p w14:paraId="1E008847" w14:textId="0AFA5AEE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578D06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56E0CE1F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(3</w:t>
            </w:r>
            <w:r w:rsidRPr="00E211B6">
              <w:rPr>
                <w:rStyle w:val="html-italic"/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R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,8a</w:t>
            </w:r>
            <w:r w:rsidRPr="00E211B6">
              <w:rPr>
                <w:rStyle w:val="html-italic"/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R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)-</w:t>
            </w:r>
            <w:r w:rsidRPr="00E211B6">
              <w:rPr>
                <w:rStyle w:val="html-italic"/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yclo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(phenylalanylprolyl)</w:t>
            </w:r>
          </w:p>
        </w:tc>
        <w:tc>
          <w:tcPr>
            <w:tcW w:w="1559" w:type="dxa"/>
          </w:tcPr>
          <w:p w14:paraId="09506404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r w:rsidRPr="00E211B6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ladosporioid</w:t>
            </w:r>
            <w:r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Pr="00E211B6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671" w:type="dxa"/>
          </w:tcPr>
          <w:p w14:paraId="6C199E61" w14:textId="30E1DB1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ker&lt;/Author&gt;&lt;Year&gt;2019&lt;/Year&gt;&lt;RecNum&gt;449&lt;/RecNum&gt;&lt;DisplayText&gt;&lt;style face="superscript"&gt;(9)&lt;/style&gt;&lt;/DisplayText&gt;&lt;record&gt;&lt;rec-number&gt;449&lt;/rec-number&gt;&lt;foreign-keys&gt;&lt;key app="EN" db-id="xetrvvvx9209f4e5r2bxed5asewerevefwss" timestamp="1694174432"&gt;449&lt;/key&gt;&lt;/foreign-keys&gt;&lt;ref-type name="Journal Article"&gt;17&lt;/ref-type&gt;&lt;contributors&gt;&lt;authors&gt;&lt;author&gt;Shaker, NO&lt;/author&gt;&lt;author&gt;Ahmed, GMM&lt;/author&gt;&lt;author&gt;El-Sawy, MM&lt;/author&gt;&lt;author&gt;Ibrahim, HYE&lt;/author&gt;&lt;author&gt;Ismail, HNA %J Journal of Plant Protection&lt;/author&gt;&lt;author&gt;Pathology&lt;/author&gt;&lt;/authors&gt;&lt;/contributors&gt;&lt;titles&gt;&lt;title&gt;Isolation, characterization and insecticidal activity of methylene chloride extract of Cladosporium cladosporioides secondary metabolites against Aphis gossypii (Glov.)&lt;/title&gt;&lt;/titles&gt;&lt;pages&gt;115-119&lt;/pages&gt;&lt;volume&gt;10&lt;/volume&gt;&lt;number&gt;2&lt;/number&gt;&lt;dates&gt;&lt;year&gt;2019&lt;/year&gt;&lt;/dates&gt;&lt;isbn&gt;2090-3677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9" w:tooltip="Shaker, 2019 #449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9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5BBCC5C4" w14:textId="77777777" w:rsidTr="00511B6D">
        <w:trPr>
          <w:trHeight w:val="499"/>
        </w:trPr>
        <w:tc>
          <w:tcPr>
            <w:tcW w:w="531" w:type="dxa"/>
          </w:tcPr>
          <w:p w14:paraId="33FB8D7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39" w:type="dxa"/>
          </w:tcPr>
          <w:p w14:paraId="546EA95B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9.1126</w:t>
            </w:r>
          </w:p>
          <w:p w14:paraId="3463D875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7573D685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48.104</w:t>
            </w:r>
          </w:p>
        </w:tc>
        <w:tc>
          <w:tcPr>
            <w:tcW w:w="1134" w:type="dxa"/>
          </w:tcPr>
          <w:p w14:paraId="77F99A3C" w14:textId="41B8C5B0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6" w:type="dxa"/>
          </w:tcPr>
          <w:p w14:paraId="3D9EDB9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O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125C24ED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ladosporin C</w:t>
            </w:r>
          </w:p>
          <w:p w14:paraId="74015A7B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F91E56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ladosporium </w:t>
            </w:r>
            <w:r w:rsidRPr="00917A55">
              <w:rPr>
                <w:rFonts w:asciiTheme="majorBidi" w:hAnsiTheme="majorBidi" w:cstheme="majorBidi"/>
                <w:sz w:val="20"/>
                <w:szCs w:val="20"/>
              </w:rPr>
              <w:t>sp.</w:t>
            </w:r>
          </w:p>
        </w:tc>
        <w:tc>
          <w:tcPr>
            <w:tcW w:w="671" w:type="dxa"/>
          </w:tcPr>
          <w:p w14:paraId="5A0DBA9C" w14:textId="20CBA4C4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min&lt;/Author&gt;&lt;Year&gt;2020&lt;/Year&gt;&lt;RecNum&gt;450&lt;/RecNum&gt;&lt;DisplayText&gt;&lt;style face="superscript"&gt;(10)&lt;/style&gt;&lt;/DisplayText&gt;&lt;record&gt;&lt;rec-number&gt;450&lt;/rec-number&gt;&lt;foreign-keys&gt;&lt;key app="EN" db-id="xetrvvvx9209f4e5r2bxed5asewerevefwss" timestamp="1694176184"&gt;450&lt;/key&gt;&lt;/foreign-keys&gt;&lt;ref-type name="Journal Article"&gt;17&lt;/ref-type&gt;&lt;contributors&gt;&lt;authors&gt;&lt;author&gt;Amin, Muhammad&lt;/author&gt;&lt;author&gt;Zhang, Xiao-Yong&lt;/author&gt;&lt;author&gt;Xu, Xin-Ya&lt;/author&gt;&lt;author&gt;Qi, Shu-Hua %J Natural product research&lt;/author&gt;&lt;/authors&gt;&lt;/contributors&gt;&lt;titles&gt;&lt;title&gt;New citrinin derivatives from the deep-sea-derived fungus Cladosporium sp. SCSIO z015&lt;/title&gt;&lt;/titles&gt;&lt;pages&gt;1219-1226&lt;/pages&gt;&lt;volume&gt;34&lt;/volume&gt;&lt;number&gt;9&lt;/number&gt;&lt;dates&gt;&lt;year&gt;2020&lt;/year&gt;&lt;/dates&gt;&lt;isbn&gt;1478-6419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10" w:tooltip="Amin, 2020 #450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10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532A32D3" w14:textId="77777777" w:rsidTr="00511B6D">
        <w:trPr>
          <w:trHeight w:val="685"/>
        </w:trPr>
        <w:tc>
          <w:tcPr>
            <w:tcW w:w="531" w:type="dxa"/>
          </w:tcPr>
          <w:p w14:paraId="73FBDAE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39" w:type="dxa"/>
          </w:tcPr>
          <w:p w14:paraId="20099C92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1.040</w:t>
            </w:r>
          </w:p>
          <w:p w14:paraId="2BC85FF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4117234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62.047</w:t>
            </w:r>
          </w:p>
        </w:tc>
        <w:tc>
          <w:tcPr>
            <w:tcW w:w="1134" w:type="dxa"/>
          </w:tcPr>
          <w:p w14:paraId="2FB26298" w14:textId="4A443BE1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97D3357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01" w:type="dxa"/>
          </w:tcPr>
          <w:p w14:paraId="03276D72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oniochaetone K</w:t>
            </w:r>
          </w:p>
          <w:p w14:paraId="1A9E63E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496BD603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r w:rsidRPr="00E211B6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halotolerans </w:t>
            </w:r>
          </w:p>
        </w:tc>
        <w:tc>
          <w:tcPr>
            <w:tcW w:w="671" w:type="dxa"/>
            <w:vMerge w:val="restart"/>
          </w:tcPr>
          <w:p w14:paraId="48FDFEF1" w14:textId="0D7F9CB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451&lt;/RecNum&gt;&lt;DisplayText&gt;&lt;style face="superscript"&gt;(7)&lt;/style&gt;&lt;/DisplayText&gt;&lt;record&gt;&lt;rec-number&gt;451&lt;/rec-number&gt;&lt;foreign-keys&gt;&lt;key app="EN" db-id="xetrvvvx9209f4e5r2bxed5asewerevefwss" timestamp="1694176263"&gt;451&lt;/key&gt;&lt;/foreign-keys&gt;&lt;ref-type name="Journal Article"&gt;17&lt;/ref-type&gt;&lt;contributors&gt;&lt;authors&gt;&lt;author&gt;Wang, Chao-Nan&lt;/author&gt;&lt;author&gt;Lu, Hu-Mu&lt;/author&gt;&lt;author&gt;Gao, Cheng-Hai&lt;/author&gt;&lt;author&gt;Guo, Lang&lt;/author&gt;&lt;author&gt;Zhan, Zhen-Yu&lt;/author&gt;&lt;author&gt;Wang, Jun-Jian&lt;/author&gt;&lt;author&gt;Liu, Yong-Hong&lt;/author&gt;&lt;author&gt;Xiang, Song-Tao&lt;/author&gt;&lt;author&gt;Wang, Jian&lt;/author&gt;&lt;author&gt;Luo, Xiao-Wei %J Natural Product Research&lt;/author&gt;&lt;/authors&gt;&lt;/contributors&gt;&lt;titles&gt;&lt;title&gt;Cytotoxic benzopyranone and xanthone derivatives from a coral symbiotic fungus Cladosporium halotolerans GXIMD 02502&lt;/title&gt;&lt;/titles&gt;&lt;pages&gt;5596-5603&lt;/pages&gt;&lt;volume&gt;35&lt;/volume&gt;&lt;number&gt;24&lt;/number&gt;&lt;dates&gt;&lt;year&gt;2021&lt;/year&gt;&lt;/dates&gt;&lt;isbn&gt;1478-6419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7" w:tooltip="Wang, 2021 #447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7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7A20E4DF" w14:textId="77777777" w:rsidTr="00511B6D">
        <w:trPr>
          <w:trHeight w:val="499"/>
        </w:trPr>
        <w:tc>
          <w:tcPr>
            <w:tcW w:w="531" w:type="dxa"/>
          </w:tcPr>
          <w:p w14:paraId="14ECA93D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39" w:type="dxa"/>
          </w:tcPr>
          <w:p w14:paraId="562541CE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.0486</w:t>
            </w:r>
          </w:p>
          <w:p w14:paraId="6E5A61F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1C6D0A5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70.052</w:t>
            </w:r>
          </w:p>
        </w:tc>
        <w:tc>
          <w:tcPr>
            <w:tcW w:w="1134" w:type="dxa"/>
          </w:tcPr>
          <w:p w14:paraId="1E3160ED" w14:textId="1676194E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76030F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5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01" w:type="dxa"/>
          </w:tcPr>
          <w:p w14:paraId="7043A83B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Vertixanthone</w:t>
            </w:r>
          </w:p>
        </w:tc>
        <w:tc>
          <w:tcPr>
            <w:tcW w:w="1559" w:type="dxa"/>
            <w:vMerge/>
          </w:tcPr>
          <w:p w14:paraId="6E99CF39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71" w:type="dxa"/>
            <w:vMerge/>
          </w:tcPr>
          <w:p w14:paraId="1DAFBE3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1B6D" w:rsidRPr="00E211B6" w14:paraId="781324FD" w14:textId="77777777" w:rsidTr="00511B6D">
        <w:trPr>
          <w:trHeight w:val="1147"/>
        </w:trPr>
        <w:tc>
          <w:tcPr>
            <w:tcW w:w="531" w:type="dxa"/>
          </w:tcPr>
          <w:p w14:paraId="5AF9353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39" w:type="dxa"/>
          </w:tcPr>
          <w:p w14:paraId="257CA401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3.0715</w:t>
            </w:r>
          </w:p>
          <w:p w14:paraId="39AC8657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14:paraId="2AAA987D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84.068</w:t>
            </w:r>
          </w:p>
        </w:tc>
        <w:tc>
          <w:tcPr>
            <w:tcW w:w="1134" w:type="dxa"/>
          </w:tcPr>
          <w:p w14:paraId="6DA8C7ED" w14:textId="0EA035F1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F0ACB1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01" w:type="dxa"/>
          </w:tcPr>
          <w:p w14:paraId="5C1E95F6" w14:textId="77777777" w:rsidR="00511B6D" w:rsidRPr="00E211B6" w:rsidRDefault="00511B6D" w:rsidP="00BA5DA6">
            <w:pPr>
              <w:rPr>
                <w:rFonts w:asciiTheme="majorBidi" w:eastAsia="Times New Roman" w:hAnsiTheme="majorBidi" w:cstheme="majorBidi"/>
                <w:color w:val="252729"/>
                <w:spacing w:val="-7"/>
                <w:kern w:val="36"/>
                <w:sz w:val="20"/>
                <w:szCs w:val="20"/>
                <w:lang w:eastAsia="en-GB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Methyl 8-hydroxy-6-methyl-9-oxo-9</w:t>
            </w:r>
            <w:r w:rsidRPr="00E211B6">
              <w:rPr>
                <w:rStyle w:val="html-italic"/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-xanthene-1- carboxylate</w:t>
            </w:r>
          </w:p>
        </w:tc>
        <w:tc>
          <w:tcPr>
            <w:tcW w:w="1559" w:type="dxa"/>
            <w:vMerge/>
          </w:tcPr>
          <w:p w14:paraId="1C6BDF67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71" w:type="dxa"/>
            <w:vMerge/>
          </w:tcPr>
          <w:p w14:paraId="71662E82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1B6D" w:rsidRPr="00E211B6" w14:paraId="20AAF636" w14:textId="77777777" w:rsidTr="00511B6D">
        <w:trPr>
          <w:trHeight w:val="491"/>
        </w:trPr>
        <w:tc>
          <w:tcPr>
            <w:tcW w:w="531" w:type="dxa"/>
          </w:tcPr>
          <w:p w14:paraId="117EF02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39" w:type="dxa"/>
          </w:tcPr>
          <w:p w14:paraId="4DD0C856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.1526</w:t>
            </w:r>
          </w:p>
          <w:p w14:paraId="5DA26AD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3AE9FE58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85.157</w:t>
            </w:r>
          </w:p>
        </w:tc>
        <w:tc>
          <w:tcPr>
            <w:tcW w:w="1134" w:type="dxa"/>
          </w:tcPr>
          <w:p w14:paraId="3DCF44F2" w14:textId="08AEE8BC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394BC9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3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01" w:type="dxa"/>
          </w:tcPr>
          <w:p w14:paraId="0C150F42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52729"/>
                <w:spacing w:val="-7"/>
                <w:kern w:val="36"/>
                <w:sz w:val="20"/>
                <w:szCs w:val="20"/>
                <w:lang w:eastAsia="en-GB"/>
              </w:rPr>
              <w:t>C</w:t>
            </w:r>
            <w:r w:rsidRPr="00E211B6">
              <w:rPr>
                <w:rFonts w:asciiTheme="majorBidi" w:eastAsia="Times New Roman" w:hAnsiTheme="majorBidi" w:cstheme="majorBidi"/>
                <w:color w:val="252729"/>
                <w:spacing w:val="-7"/>
                <w:kern w:val="36"/>
                <w:sz w:val="20"/>
                <w:szCs w:val="20"/>
                <w:lang w:eastAsia="en-GB"/>
              </w:rPr>
              <w:t>ladosporiumin H</w:t>
            </w:r>
          </w:p>
        </w:tc>
        <w:tc>
          <w:tcPr>
            <w:tcW w:w="1559" w:type="dxa"/>
          </w:tcPr>
          <w:p w14:paraId="1EF7153F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ladosporium </w:t>
            </w:r>
            <w:r w:rsidRPr="00917A55">
              <w:rPr>
                <w:rFonts w:asciiTheme="majorBidi" w:hAnsiTheme="majorBidi" w:cstheme="majorBidi"/>
                <w:sz w:val="20"/>
                <w:szCs w:val="20"/>
              </w:rPr>
              <w:t>sp.</w:t>
            </w:r>
          </w:p>
        </w:tc>
        <w:tc>
          <w:tcPr>
            <w:tcW w:w="671" w:type="dxa"/>
          </w:tcPr>
          <w:p w14:paraId="07F6C331" w14:textId="3D0A4232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ang&lt;/Author&gt;&lt;Year&gt;2018&lt;/Year&gt;&lt;RecNum&gt;452&lt;/RecNum&gt;&lt;DisplayText&gt;&lt;style face="superscript"&gt;(11)&lt;/style&gt;&lt;/DisplayText&gt;&lt;record&gt;&lt;rec-number&gt;452&lt;/rec-number&gt;&lt;foreign-keys&gt;&lt;key app="EN" db-id="xetrvvvx9209f4e5r2bxed5asewerevefwss" timestamp="1694176917"&gt;452&lt;/key&gt;&lt;/foreign-keys&gt;&lt;ref-type name="Journal Article"&gt;17&lt;/ref-type&gt;&lt;contributors&gt;&lt;authors&gt;&lt;author&gt;Huang, Zhong-hui&lt;/author&gt;&lt;author&gt;Nong, Xu-hua&lt;/author&gt;&lt;author&gt;Liang, Xiao&lt;/author&gt;&lt;author&gt;Qi, Shu-hua %J Tetrahedron&lt;/author&gt;&lt;/authors&gt;&lt;/contributors&gt;&lt;titles&gt;&lt;title&gt;New tetramic acid derivatives from the deep-sea-derived fungus Cladosporium sp. SCSIO z0025&lt;/title&gt;&lt;/titles&gt;&lt;pages&gt;2620-2626&lt;/pages&gt;&lt;volume&gt;74&lt;/volume&gt;&lt;number&gt;21&lt;/number&gt;&lt;dates&gt;&lt;year&gt;2018&lt;/year&gt;&lt;/dates&gt;&lt;isbn&gt;0040-4020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11" w:tooltip="Huang, 2018 #452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11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442F7AE6" w14:textId="77777777" w:rsidTr="00511B6D">
        <w:trPr>
          <w:trHeight w:val="499"/>
        </w:trPr>
        <w:tc>
          <w:tcPr>
            <w:tcW w:w="531" w:type="dxa"/>
          </w:tcPr>
          <w:p w14:paraId="59B42D1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39" w:type="dxa"/>
          </w:tcPr>
          <w:p w14:paraId="7031A889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.1247</w:t>
            </w:r>
          </w:p>
          <w:p w14:paraId="3C1B74E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046163F8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90.130</w:t>
            </w:r>
          </w:p>
        </w:tc>
        <w:tc>
          <w:tcPr>
            <w:tcW w:w="1134" w:type="dxa"/>
          </w:tcPr>
          <w:p w14:paraId="2744D997" w14:textId="1720CCEE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75C4E0D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4B2AF42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Altertoxin IX</w:t>
            </w:r>
          </w:p>
        </w:tc>
        <w:tc>
          <w:tcPr>
            <w:tcW w:w="1559" w:type="dxa"/>
          </w:tcPr>
          <w:p w14:paraId="49E67009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ladosporium </w:t>
            </w:r>
            <w:r w:rsidRPr="00917A55">
              <w:rPr>
                <w:rFonts w:asciiTheme="majorBidi" w:hAnsiTheme="majorBidi" w:cstheme="majorBidi"/>
                <w:sz w:val="20"/>
                <w:szCs w:val="20"/>
              </w:rPr>
              <w:t>sp.</w:t>
            </w:r>
          </w:p>
        </w:tc>
        <w:tc>
          <w:tcPr>
            <w:tcW w:w="671" w:type="dxa"/>
          </w:tcPr>
          <w:p w14:paraId="2864F59E" w14:textId="74016D58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20&lt;/Year&gt;&lt;RecNum&gt;453&lt;/RecNum&gt;&lt;DisplayText&gt;&lt;style face="superscript"&gt;(12)&lt;/style&gt;&lt;/DisplayText&gt;&lt;record&gt;&lt;rec-number&gt;453&lt;/rec-number&gt;&lt;foreign-keys&gt;&lt;key app="EN" db-id="xetrvvvx9209f4e5r2bxed5asewerevefwss" timestamp="1694177019"&gt;453&lt;/key&gt;&lt;/foreign-keys&gt;&lt;ref-type name="Journal Article"&gt;17&lt;/ref-type&gt;&lt;contributors&gt;&lt;authors&gt;&lt;author&gt;Zhang, Fei&lt;/author&gt;&lt;author&gt;Zhou, Liman&lt;/author&gt;&lt;author&gt;Kong, Fandong&lt;/author&gt;&lt;author&gt;Ma, Qingyun&lt;/author&gt;&lt;author&gt;Xie, Qingyi&lt;/author&gt;&lt;author&gt;Li, Jiuhui&lt;/author&gt;&lt;author&gt;Dai, Haofu&lt;/author&gt;&lt;author&gt;Guo, Lei&lt;/author&gt;&lt;author&gt;Zhao, Youxing %J Marine Drugs&lt;/author&gt;&lt;/authors&gt;&lt;/contributors&gt;&lt;titles&gt;&lt;title&gt;Altertoxins with quorum sensing inhibitory activities from the marine-derived fungus Cladosporium sp. KFD33&lt;/title&gt;&lt;/titles&gt;&lt;pages&gt;67&lt;/pages&gt;&lt;volume&gt;18&lt;/volume&gt;&lt;number&gt;1&lt;/number&gt;&lt;dates&gt;&lt;year&gt;2020&lt;/year&gt;&lt;/dates&gt;&lt;isbn&gt;1660-3397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12" w:tooltip="Zhang, 2020 #453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12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7B07DCAF" w14:textId="77777777" w:rsidTr="00511B6D">
        <w:trPr>
          <w:trHeight w:val="499"/>
        </w:trPr>
        <w:tc>
          <w:tcPr>
            <w:tcW w:w="531" w:type="dxa"/>
          </w:tcPr>
          <w:p w14:paraId="6C8AB4D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39" w:type="dxa"/>
          </w:tcPr>
          <w:p w14:paraId="2048ED3C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.1297</w:t>
            </w:r>
          </w:p>
          <w:p w14:paraId="28C1C8C7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2D4033B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92.131</w:t>
            </w:r>
          </w:p>
        </w:tc>
        <w:tc>
          <w:tcPr>
            <w:tcW w:w="1134" w:type="dxa"/>
          </w:tcPr>
          <w:p w14:paraId="130BC606" w14:textId="3CECBDDC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5B89AE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01" w:type="dxa"/>
          </w:tcPr>
          <w:p w14:paraId="561BC877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Malettinin B</w:t>
            </w:r>
          </w:p>
        </w:tc>
        <w:tc>
          <w:tcPr>
            <w:tcW w:w="1559" w:type="dxa"/>
          </w:tcPr>
          <w:p w14:paraId="02E665AF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ladosporium </w:t>
            </w:r>
            <w:r w:rsidRPr="00917A5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671" w:type="dxa"/>
          </w:tcPr>
          <w:p w14:paraId="5BD7A5FE" w14:textId="55DF77F1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ilber&lt;/Author&gt;&lt;Year&gt;2014&lt;/Year&gt;&lt;RecNum&gt;454&lt;/RecNum&gt;&lt;DisplayText&gt;&lt;style face="superscript"&gt;(13)&lt;/style&gt;&lt;/DisplayText&gt;&lt;record&gt;&lt;rec-number&gt;454&lt;/rec-number&gt;&lt;foreign-keys&gt;&lt;key app="EN" db-id="xetrvvvx9209f4e5r2bxed5asewerevefwss" timestamp="1694177274"&gt;454&lt;/key&gt;&lt;/foreign-keys&gt;&lt;ref-type name="Journal Article"&gt;17&lt;/ref-type&gt;&lt;contributors&gt;&lt;authors&gt;&lt;author&gt;Silber, Johanna&lt;/author&gt;&lt;author&gt;Ohlendorf, Birgit&lt;/author&gt;&lt;author&gt;Labes, Antje&lt;/author&gt;&lt;author&gt;Wenzel-Storjohann, Arlette&lt;/author&gt;&lt;author&gt;Näther, Christian&lt;/author&gt;&lt;author&gt;Imhoff, Johannes F %J Frontiers in Marine Science&lt;/author&gt;&lt;/authors&gt;&lt;/contributors&gt;&lt;titles&gt;&lt;title&gt;Malettinin E, an antibacterial and antifungal tropolone produced by a marine Cladosporium strain&lt;/title&gt;&lt;/titles&gt;&lt;pages&gt;35&lt;/pages&gt;&lt;volume&gt;1&lt;/volume&gt;&lt;dates&gt;&lt;year&gt;2014&lt;/year&gt;&lt;/dates&gt;&lt;isbn&gt;2296-7745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13" w:tooltip="Silber, 2014 #454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13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39C0B6EF" w14:textId="77777777" w:rsidTr="00511B6D">
        <w:trPr>
          <w:trHeight w:val="1602"/>
        </w:trPr>
        <w:tc>
          <w:tcPr>
            <w:tcW w:w="531" w:type="dxa"/>
          </w:tcPr>
          <w:p w14:paraId="77AA2D7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39" w:type="dxa"/>
          </w:tcPr>
          <w:p w14:paraId="56A027CB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9.0592</w:t>
            </w:r>
          </w:p>
          <w:p w14:paraId="59237BA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414C690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300.063</w:t>
            </w:r>
          </w:p>
        </w:tc>
        <w:tc>
          <w:tcPr>
            <w:tcW w:w="1134" w:type="dxa"/>
          </w:tcPr>
          <w:p w14:paraId="2B65E878" w14:textId="682D1D49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F93FC8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01" w:type="dxa"/>
          </w:tcPr>
          <w:p w14:paraId="6B4C15C5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Methyl 8-hydroxy-6-(hydroxymethyl)- 9-oxo-9</w:t>
            </w:r>
            <w:r w:rsidRPr="00E211B6">
              <w:rPr>
                <w:rStyle w:val="html-italic"/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-xanthene-1-carboxylate</w:t>
            </w:r>
          </w:p>
          <w:p w14:paraId="60EC0619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59B2DDB3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r w:rsidRPr="00E211B6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halotolerans </w:t>
            </w:r>
          </w:p>
        </w:tc>
        <w:tc>
          <w:tcPr>
            <w:tcW w:w="671" w:type="dxa"/>
            <w:vMerge w:val="restart"/>
          </w:tcPr>
          <w:p w14:paraId="3DEFF617" w14:textId="4F87CF4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451&lt;/RecNum&gt;&lt;DisplayText&gt;&lt;style face="superscript"&gt;(7)&lt;/style&gt;&lt;/DisplayText&gt;&lt;record&gt;&lt;rec-number&gt;451&lt;/rec-number&gt;&lt;foreign-keys&gt;&lt;key app="EN" db-id="xetrvvvx9209f4e5r2bxed5asewerevefwss" timestamp="1694176263"&gt;451&lt;/key&gt;&lt;/foreign-keys&gt;&lt;ref-type name="Journal Article"&gt;17&lt;/ref-type&gt;&lt;contributors&gt;&lt;authors&gt;&lt;author&gt;Wang, Chao-Nan&lt;/author&gt;&lt;author&gt;Lu, Hu-Mu&lt;/author&gt;&lt;author&gt;Gao, Cheng-Hai&lt;/author&gt;&lt;author&gt;Guo, Lang&lt;/author&gt;&lt;author&gt;Zhan, Zhen-Yu&lt;/author&gt;&lt;author&gt;Wang, Jun-Jian&lt;/author&gt;&lt;author&gt;Liu, Yong-Hong&lt;/author&gt;&lt;author&gt;Xiang, Song-Tao&lt;/author&gt;&lt;author&gt;Wang, Jian&lt;/author&gt;&lt;author&gt;Luo, Xiao-Wei %J Natural Product Research&lt;/author&gt;&lt;/authors&gt;&lt;/contributors&gt;&lt;titles&gt;&lt;title&gt;Cytotoxic benzopyranone and xanthone derivatives from a coral symbiotic fungus Cladosporium halotolerans GXIMD 02502&lt;/title&gt;&lt;/titles&gt;&lt;pages&gt;5596-5603&lt;/pages&gt;&lt;volume&gt;35&lt;/volume&gt;&lt;number&gt;24&lt;/number&gt;&lt;dates&gt;&lt;year&gt;2021&lt;/year&gt;&lt;/dates&gt;&lt;isbn&gt;1478-6419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7" w:tooltip="Wang, 2021 #447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7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42028A42" w14:textId="77777777" w:rsidTr="00511B6D">
        <w:trPr>
          <w:trHeight w:val="499"/>
        </w:trPr>
        <w:tc>
          <w:tcPr>
            <w:tcW w:w="531" w:type="dxa"/>
          </w:tcPr>
          <w:p w14:paraId="3136BBD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39" w:type="dxa"/>
          </w:tcPr>
          <w:p w14:paraId="1BD1698C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5.0539</w:t>
            </w:r>
          </w:p>
          <w:p w14:paraId="4BCAE10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4128643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316.058</w:t>
            </w:r>
          </w:p>
        </w:tc>
        <w:tc>
          <w:tcPr>
            <w:tcW w:w="1134" w:type="dxa"/>
          </w:tcPr>
          <w:p w14:paraId="459AAB63" w14:textId="3B331831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9ADE163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01" w:type="dxa"/>
          </w:tcPr>
          <w:p w14:paraId="7EAC666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onioxanthone A</w:t>
            </w:r>
          </w:p>
        </w:tc>
        <w:tc>
          <w:tcPr>
            <w:tcW w:w="1559" w:type="dxa"/>
            <w:vMerge/>
          </w:tcPr>
          <w:p w14:paraId="36E29780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71" w:type="dxa"/>
            <w:vMerge/>
          </w:tcPr>
          <w:p w14:paraId="2DDAE7F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1B6D" w:rsidRPr="00E211B6" w14:paraId="0C94926D" w14:textId="77777777" w:rsidTr="00511B6D">
        <w:trPr>
          <w:trHeight w:val="1147"/>
        </w:trPr>
        <w:tc>
          <w:tcPr>
            <w:tcW w:w="531" w:type="dxa"/>
          </w:tcPr>
          <w:p w14:paraId="767EEC67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39" w:type="dxa"/>
          </w:tcPr>
          <w:p w14:paraId="7E4010DE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.0882</w:t>
            </w:r>
          </w:p>
          <w:p w14:paraId="7AD412C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34E0449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320.089</w:t>
            </w:r>
          </w:p>
        </w:tc>
        <w:tc>
          <w:tcPr>
            <w:tcW w:w="1134" w:type="dxa"/>
          </w:tcPr>
          <w:p w14:paraId="1AB3290C" w14:textId="0DA53E19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63A77F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01" w:type="dxa"/>
          </w:tcPr>
          <w:p w14:paraId="6C18366F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α-Diversonolic ester</w:t>
            </w:r>
          </w:p>
          <w:p w14:paraId="77ED3103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  <w:p w14:paraId="617E477C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4894294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71" w:type="dxa"/>
            <w:vMerge/>
          </w:tcPr>
          <w:p w14:paraId="60CBFC22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1B6D" w:rsidRPr="00E211B6" w14:paraId="22204360" w14:textId="77777777" w:rsidTr="00511B6D">
        <w:trPr>
          <w:trHeight w:val="491"/>
        </w:trPr>
        <w:tc>
          <w:tcPr>
            <w:tcW w:w="531" w:type="dxa"/>
          </w:tcPr>
          <w:p w14:paraId="3AC20C8E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39" w:type="dxa"/>
          </w:tcPr>
          <w:p w14:paraId="41687CD3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.1241</w:t>
            </w:r>
          </w:p>
          <w:p w14:paraId="6089914D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18983155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322.120</w:t>
            </w:r>
          </w:p>
        </w:tc>
        <w:tc>
          <w:tcPr>
            <w:tcW w:w="1134" w:type="dxa"/>
          </w:tcPr>
          <w:p w14:paraId="21A9551C" w14:textId="57EA5EDD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832D4BB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511807A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Altertoxin XII</w:t>
            </w:r>
          </w:p>
        </w:tc>
        <w:tc>
          <w:tcPr>
            <w:tcW w:w="1559" w:type="dxa"/>
          </w:tcPr>
          <w:p w14:paraId="21EAD6CE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ladosporium </w:t>
            </w:r>
            <w:r w:rsidRPr="00917A55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671" w:type="dxa"/>
          </w:tcPr>
          <w:p w14:paraId="493F72B4" w14:textId="049CB372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20&lt;/Year&gt;&lt;RecNum&gt;455&lt;/RecNum&gt;&lt;DisplayText&gt;&lt;style face="superscript"&gt;(12)&lt;/style&gt;&lt;/DisplayText&gt;&lt;record&gt;&lt;rec-number&gt;455&lt;/rec-number&gt;&lt;foreign-keys&gt;&lt;key app="EN" db-id="xetrvvvx9209f4e5r2bxed5asewerevefwss" timestamp="1694177993"&gt;455&lt;/key&gt;&lt;/foreign-keys&gt;&lt;ref-type name="Journal Article"&gt;17&lt;/ref-type&gt;&lt;contributors&gt;&lt;authors&gt;&lt;author&gt;Zhang, Fei&lt;/author&gt;&lt;author&gt;Zhou, Liman&lt;/author&gt;&lt;author&gt;Kong, Fandong&lt;/author&gt;&lt;author&gt;Ma, Qingyun&lt;/author&gt;&lt;author&gt;Xie, Qingyi&lt;/author&gt;&lt;author&gt;Li, Jiuhui&lt;/author&gt;&lt;author&gt;Dai, Haofu&lt;/author&gt;&lt;author&gt;Guo, Lei&lt;/author&gt;&lt;author&gt;Zhao, Youxing %J Marine Drugs&lt;/author&gt;&lt;/authors&gt;&lt;/contributors&gt;&lt;titles&gt;&lt;title&gt;Altertoxins with quorum sensing inhibitory activities from the marine-derived fungus Cladosporium sp. KFD33&lt;/title&gt;&lt;/titles&gt;&lt;pages&gt;67&lt;/pages&gt;&lt;volume&gt;18&lt;/volume&gt;&lt;number&gt;1&lt;/number&gt;&lt;dates&gt;&lt;year&gt;2020&lt;/year&gt;&lt;/dates&gt;&lt;isbn&gt;1660-3397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12" w:tooltip="Zhang, 2020 #453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12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43229856" w14:textId="77777777" w:rsidTr="00511B6D">
        <w:trPr>
          <w:trHeight w:val="499"/>
        </w:trPr>
        <w:tc>
          <w:tcPr>
            <w:tcW w:w="531" w:type="dxa"/>
          </w:tcPr>
          <w:p w14:paraId="4AC5878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39" w:type="dxa"/>
          </w:tcPr>
          <w:p w14:paraId="16EC1A3C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7.0983</w:t>
            </w:r>
          </w:p>
          <w:p w14:paraId="7AB7366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61AE051F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336.099</w:t>
            </w:r>
          </w:p>
        </w:tc>
        <w:tc>
          <w:tcPr>
            <w:tcW w:w="1134" w:type="dxa"/>
          </w:tcPr>
          <w:p w14:paraId="6C076707" w14:textId="7E044309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3085F8A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01" w:type="dxa"/>
          </w:tcPr>
          <w:p w14:paraId="234635D5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ladosporol H</w:t>
            </w:r>
          </w:p>
        </w:tc>
        <w:tc>
          <w:tcPr>
            <w:tcW w:w="1559" w:type="dxa"/>
            <w:vMerge w:val="restart"/>
          </w:tcPr>
          <w:p w14:paraId="578BFA3A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cladosporioid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-</w:t>
            </w:r>
            <w:r w:rsidRPr="00E211B6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671" w:type="dxa"/>
            <w:vMerge w:val="restart"/>
          </w:tcPr>
          <w:p w14:paraId="300B78B6" w14:textId="30C208DD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17&lt;/Year&gt;&lt;RecNum&gt;456&lt;/RecNum&gt;&lt;DisplayText&gt;&lt;style face="superscript"&gt;(14)&lt;/style&gt;&lt;/DisplayText&gt;&lt;record&gt;&lt;rec-number&gt;456&lt;/rec-number&gt;&lt;foreign-keys&gt;&lt;key app="EN" db-id="xetrvvvx9209f4e5r2bxed5asewerevefwss" timestamp="1694178305"&gt;456&lt;/key&gt;&lt;/foreign-keys&gt;&lt;ref-type name="Journal Article"&gt;17&lt;/ref-type&gt;&lt;contributors&gt;&lt;authors&gt;&lt;author&gt;Li, Hong-Lei&lt;/author&gt;&lt;author&gt;Li, Xiao-Ming&lt;/author&gt;&lt;author&gt;Mándi, Attila&lt;/author&gt;&lt;author&gt;Antus, Sándor&lt;/author&gt;&lt;author&gt;Li, Xin&lt;/author&gt;&lt;author&gt;Zhang, Peng&lt;/author&gt;&lt;author&gt;Liu, Yang&lt;/author&gt;&lt;author&gt;Kurtán, Tibor&lt;/author&gt;&lt;author&gt;Wang, Bin-Gui %J The Journal of Organic Chemistry&lt;/author&gt;&lt;/authors&gt;&lt;/contributors&gt;&lt;titles&gt;&lt;title&gt;Characterization of cladosporols from the marine algal-derived endophytic fungus Cladosporium cladosporioides EN-399 and configurational revision of the previously reported cladosporol derivatives&lt;/title&gt;&lt;/titles&gt;&lt;pages&gt;9946-9954&lt;/pages&gt;&lt;volume&gt;82&lt;/volume&gt;&lt;number&gt;19&lt;/number&gt;&lt;dates&gt;&lt;year&gt;2017&lt;/year&gt;&lt;/dates&gt;&lt;isbn&gt;0022-3263&lt;/isbn&gt;&lt;urls&gt;&lt;/urls&gt;&lt;/record&gt;&lt;/Cite&gt;&lt;/EndNote&gt;</w:instrTex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hyperlink w:anchor="_ENREF_14" w:tooltip="Li, 2017 #456" w:history="1">
              <w:r w:rsidRPr="00DB05A2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14</w:t>
              </w:r>
            </w:hyperlink>
            <w:r w:rsidRPr="00DB05A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11B6D" w:rsidRPr="00E211B6" w14:paraId="5D824652" w14:textId="77777777" w:rsidTr="00511B6D">
        <w:trPr>
          <w:trHeight w:val="499"/>
        </w:trPr>
        <w:tc>
          <w:tcPr>
            <w:tcW w:w="531" w:type="dxa"/>
          </w:tcPr>
          <w:p w14:paraId="213AFA4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39" w:type="dxa"/>
          </w:tcPr>
          <w:p w14:paraId="6E9F4F60" w14:textId="77777777" w:rsidR="00511B6D" w:rsidRPr="00E211B6" w:rsidRDefault="00511B6D" w:rsidP="00BA5D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1.1286</w:t>
            </w:r>
          </w:p>
          <w:p w14:paraId="70B505D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dxa"/>
          </w:tcPr>
          <w:p w14:paraId="6BAD0B26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352.131</w:t>
            </w:r>
          </w:p>
        </w:tc>
        <w:tc>
          <w:tcPr>
            <w:tcW w:w="1134" w:type="dxa"/>
          </w:tcPr>
          <w:p w14:paraId="6891A41E" w14:textId="230D72B5" w:rsidR="00511B6D" w:rsidRPr="00E211B6" w:rsidRDefault="00511B6D" w:rsidP="00BA5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65201B8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E211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E211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01" w:type="dxa"/>
          </w:tcPr>
          <w:p w14:paraId="0318BC20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1B6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ladosporol F</w:t>
            </w:r>
          </w:p>
        </w:tc>
        <w:tc>
          <w:tcPr>
            <w:tcW w:w="1559" w:type="dxa"/>
            <w:vMerge/>
          </w:tcPr>
          <w:p w14:paraId="66F5C7A7" w14:textId="77777777" w:rsidR="00511B6D" w:rsidRPr="00E211B6" w:rsidRDefault="00511B6D" w:rsidP="00BA5DA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671" w:type="dxa"/>
            <w:vMerge/>
          </w:tcPr>
          <w:p w14:paraId="7DF93C11" w14:textId="77777777" w:rsidR="00511B6D" w:rsidRPr="00E211B6" w:rsidRDefault="00511B6D" w:rsidP="00BA5D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60DAE90" w14:textId="77777777" w:rsidR="00EF37A2" w:rsidRDefault="00EF37A2" w:rsidP="00B07BA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9D9806" w14:textId="5724A35E" w:rsidR="00EF37A2" w:rsidRPr="00C27849" w:rsidRDefault="00C27849" w:rsidP="00B07BA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27849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7AEDDAAB" w14:textId="77777777" w:rsidR="00DB05A2" w:rsidRPr="00DB05A2" w:rsidRDefault="00EF37A2" w:rsidP="00DB05A2">
      <w:pPr>
        <w:pStyle w:val="EndNoteBibliography"/>
        <w:spacing w:after="240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DB05A2" w:rsidRPr="00DB05A2">
        <w:t>1.</w:t>
      </w:r>
      <w:r w:rsidR="00DB05A2" w:rsidRPr="00DB05A2">
        <w:tab/>
        <w:t>Abdelmohsen UR, Cheng C, Viegelmann C, Zhang T, Grkovic T, Ahmed S, et al. Dereplication strategies for targeted isolation of new antitrypanosomal actinosporins A and B from a marine sponge associated-Actinokineospora sp. EG49. Marine drugs. 2014;12(3):1220-44.</w:t>
      </w:r>
      <w:bookmarkEnd w:id="1"/>
    </w:p>
    <w:p w14:paraId="79FDBB9A" w14:textId="57A35995" w:rsidR="00DB05A2" w:rsidRPr="00DB05A2" w:rsidRDefault="00DB05A2" w:rsidP="00DB05A2">
      <w:pPr>
        <w:pStyle w:val="EndNoteBibliography"/>
        <w:spacing w:after="240"/>
      </w:pPr>
      <w:bookmarkStart w:id="2" w:name="_ENREF_2"/>
      <w:r w:rsidRPr="00DB05A2">
        <w:t>2.</w:t>
      </w:r>
      <w:r w:rsidRPr="00DB05A2">
        <w:tab/>
        <w:t xml:space="preserve"> </w:t>
      </w:r>
      <w:hyperlink r:id="rId13" w:history="1">
        <w:r w:rsidRPr="00DB05A2">
          <w:rPr>
            <w:rStyle w:val="Hyperlink"/>
          </w:rPr>
          <w:t>http://pubs.rsc.org/MarinLit/</w:t>
        </w:r>
      </w:hyperlink>
      <w:r w:rsidRPr="00DB05A2">
        <w:t>. Septemper 2021.</w:t>
      </w:r>
      <w:bookmarkEnd w:id="2"/>
    </w:p>
    <w:p w14:paraId="705312A8" w14:textId="77777777" w:rsidR="00DB05A2" w:rsidRPr="00DB05A2" w:rsidRDefault="00DB05A2" w:rsidP="00DB05A2">
      <w:pPr>
        <w:pStyle w:val="EndNoteBibliography"/>
        <w:spacing w:after="240"/>
      </w:pPr>
      <w:bookmarkStart w:id="3" w:name="_ENREF_3"/>
      <w:r w:rsidRPr="00DB05A2">
        <w:t>3.</w:t>
      </w:r>
      <w:r w:rsidRPr="00DB05A2">
        <w:tab/>
        <w:t>Jadulco R, Proksch P, Wray V, Sudarsono, Berg A, Gräfe UJJonp. New Macrolides and Furan Carboxylic Acid Derivative from the Sponge-Derived Fungus Cladosporium h erbarum. 2001;64(4):527-30.</w:t>
      </w:r>
      <w:bookmarkEnd w:id="3"/>
    </w:p>
    <w:p w14:paraId="7C669875" w14:textId="77777777" w:rsidR="00DB05A2" w:rsidRPr="00DB05A2" w:rsidRDefault="00DB05A2" w:rsidP="00DB05A2">
      <w:pPr>
        <w:pStyle w:val="EndNoteBibliography"/>
        <w:spacing w:after="240"/>
      </w:pPr>
      <w:bookmarkStart w:id="4" w:name="_ENREF_4"/>
      <w:r w:rsidRPr="00DB05A2">
        <w:t>4.</w:t>
      </w:r>
      <w:r w:rsidRPr="00DB05A2">
        <w:tab/>
        <w:t>Fan Z, Sun Z-H, Liu H-X, Chen Y-C, Li H-H, Zhang W-MJJoAnpr. Perangustols A and B, a pair of new azaphilone epimers from a marine sediment-derived fungus Cladosporium perangustm FS62. 2016;18(11):1024-9.</w:t>
      </w:r>
      <w:bookmarkEnd w:id="4"/>
    </w:p>
    <w:p w14:paraId="69496782" w14:textId="77777777" w:rsidR="00DB05A2" w:rsidRPr="00DB05A2" w:rsidRDefault="00DB05A2" w:rsidP="00DB05A2">
      <w:pPr>
        <w:pStyle w:val="EndNoteBibliography"/>
        <w:spacing w:after="240"/>
      </w:pPr>
      <w:bookmarkStart w:id="5" w:name="_ENREF_5"/>
      <w:r w:rsidRPr="00DB05A2">
        <w:t>5.</w:t>
      </w:r>
      <w:r w:rsidRPr="00DB05A2">
        <w:tab/>
        <w:t>He ZH, Zhang G, Yan QX, Zou ZB, Xiao HX, Xie CL, et al. Cladosporactone A, a unique polyketide with 7‐methylisochromen‐3‐one skeleton from the deep‐sea‐derived fungus Cladosporium cladosporioides. 2020;17(6):e2000158.</w:t>
      </w:r>
      <w:bookmarkEnd w:id="5"/>
    </w:p>
    <w:p w14:paraId="793AD47C" w14:textId="77777777" w:rsidR="00DB05A2" w:rsidRPr="00DB05A2" w:rsidRDefault="00DB05A2" w:rsidP="00DB05A2">
      <w:pPr>
        <w:pStyle w:val="EndNoteBibliography"/>
        <w:spacing w:after="240"/>
      </w:pPr>
      <w:bookmarkStart w:id="6" w:name="_ENREF_6"/>
      <w:r w:rsidRPr="00DB05A2">
        <w:lastRenderedPageBreak/>
        <w:t>6.</w:t>
      </w:r>
      <w:r w:rsidRPr="00DB05A2">
        <w:tab/>
        <w:t>Jadulco R, Brauers G, Edrada RA, Ebel R, Wray V, Sudarsono, et al. New metabolites from sponge-derived fungi curvularia l unata and cladosporium h erbarum. 2002;65(5):730-3.</w:t>
      </w:r>
      <w:bookmarkEnd w:id="6"/>
    </w:p>
    <w:p w14:paraId="71CECF17" w14:textId="77777777" w:rsidR="00DB05A2" w:rsidRPr="00DB05A2" w:rsidRDefault="00DB05A2" w:rsidP="00DB05A2">
      <w:pPr>
        <w:pStyle w:val="EndNoteBibliography"/>
        <w:spacing w:after="240"/>
      </w:pPr>
      <w:bookmarkStart w:id="7" w:name="_ENREF_7"/>
      <w:r w:rsidRPr="00DB05A2">
        <w:t>7.</w:t>
      </w:r>
      <w:r w:rsidRPr="00DB05A2">
        <w:tab/>
        <w:t>Wang C-N, Lu H-M, Gao C-H, Guo L, Zhan Z-Y, Wang J-J, et al. Cytotoxic benzopyranone and xanthone derivatives from a coral symbiotic fungus Cladosporium halotolerans GXIMD 02502. 2021;35(24):5596-603.</w:t>
      </w:r>
      <w:bookmarkEnd w:id="7"/>
    </w:p>
    <w:p w14:paraId="5ABFC1C4" w14:textId="77777777" w:rsidR="00DB05A2" w:rsidRPr="00DB05A2" w:rsidRDefault="00DB05A2" w:rsidP="00DB05A2">
      <w:pPr>
        <w:pStyle w:val="EndNoteBibliography"/>
        <w:spacing w:after="240"/>
      </w:pPr>
      <w:bookmarkStart w:id="8" w:name="_ENREF_8"/>
      <w:r w:rsidRPr="00DB05A2">
        <w:t>8.</w:t>
      </w:r>
      <w:r w:rsidRPr="00DB05A2">
        <w:tab/>
        <w:t>Liang X, Huang Z-H, Ma X, Qi S-HJMd. Unstable tetramic acid derivatives from the deep-sea-derived fungus Cladosporium sphaerospermum EIODSF 008. 2018;16(11):448.</w:t>
      </w:r>
      <w:bookmarkEnd w:id="8"/>
    </w:p>
    <w:p w14:paraId="5F1044F0" w14:textId="77777777" w:rsidR="00DB05A2" w:rsidRPr="00DB05A2" w:rsidRDefault="00DB05A2" w:rsidP="00DB05A2">
      <w:pPr>
        <w:pStyle w:val="EndNoteBibliography"/>
        <w:spacing w:after="240"/>
      </w:pPr>
      <w:bookmarkStart w:id="9" w:name="_ENREF_9"/>
      <w:r w:rsidRPr="00DB05A2">
        <w:t>9.</w:t>
      </w:r>
      <w:r w:rsidRPr="00DB05A2">
        <w:tab/>
        <w:t>Shaker N, Ahmed G, El-Sawy M, Ibrahim H, Ismail HJJoPP, Pathology. Isolation, characterization and insecticidal activity of methylene chloride extract of Cladosporium cladosporioides secondary metabolites against Aphis gossypii (Glov.). 2019;10(2):115-9.</w:t>
      </w:r>
      <w:bookmarkEnd w:id="9"/>
    </w:p>
    <w:p w14:paraId="23DB7971" w14:textId="77777777" w:rsidR="00DB05A2" w:rsidRPr="00DB05A2" w:rsidRDefault="00DB05A2" w:rsidP="00DB05A2">
      <w:pPr>
        <w:pStyle w:val="EndNoteBibliography"/>
        <w:spacing w:after="240"/>
      </w:pPr>
      <w:bookmarkStart w:id="10" w:name="_ENREF_10"/>
      <w:r w:rsidRPr="00DB05A2">
        <w:t>10.</w:t>
      </w:r>
      <w:r w:rsidRPr="00DB05A2">
        <w:tab/>
        <w:t>Amin M, Zhang X-Y, Xu X-Y, Qi S-HJNpr. New citrinin derivatives from the deep-sea-derived fungus Cladosporium sp. SCSIO z015. 2020;34(9):1219-26.</w:t>
      </w:r>
      <w:bookmarkEnd w:id="10"/>
    </w:p>
    <w:p w14:paraId="0BBAD728" w14:textId="77777777" w:rsidR="00DB05A2" w:rsidRPr="00DB05A2" w:rsidRDefault="00DB05A2" w:rsidP="00DB05A2">
      <w:pPr>
        <w:pStyle w:val="EndNoteBibliography"/>
        <w:spacing w:after="240"/>
      </w:pPr>
      <w:bookmarkStart w:id="11" w:name="_ENREF_11"/>
      <w:r w:rsidRPr="00DB05A2">
        <w:t>11.</w:t>
      </w:r>
      <w:r w:rsidRPr="00DB05A2">
        <w:tab/>
        <w:t>Huang Z-h, Nong X-h, Liang X, Qi S-hJT. New tetramic acid derivatives from the deep-sea-derived fungus Cladosporium sp. SCSIO z0025. 2018;74(21):2620-6.</w:t>
      </w:r>
      <w:bookmarkEnd w:id="11"/>
    </w:p>
    <w:p w14:paraId="48834273" w14:textId="77777777" w:rsidR="00DB05A2" w:rsidRPr="00DB05A2" w:rsidRDefault="00DB05A2" w:rsidP="00DB05A2">
      <w:pPr>
        <w:pStyle w:val="EndNoteBibliography"/>
        <w:spacing w:after="240"/>
      </w:pPr>
      <w:bookmarkStart w:id="12" w:name="_ENREF_12"/>
      <w:r w:rsidRPr="00DB05A2">
        <w:t>12.</w:t>
      </w:r>
      <w:r w:rsidRPr="00DB05A2">
        <w:tab/>
        <w:t>Zhang F, Zhou L, Kong F, Ma Q, Xie Q, Li J, et al. Altertoxins with quorum sensing inhibitory activities from the marine-derived fungus Cladosporium sp. KFD33. 2020;18(1):67.</w:t>
      </w:r>
      <w:bookmarkEnd w:id="12"/>
    </w:p>
    <w:p w14:paraId="171BC543" w14:textId="77777777" w:rsidR="00DB05A2" w:rsidRPr="00DB05A2" w:rsidRDefault="00DB05A2" w:rsidP="00DB05A2">
      <w:pPr>
        <w:pStyle w:val="EndNoteBibliography"/>
        <w:spacing w:after="240"/>
      </w:pPr>
      <w:bookmarkStart w:id="13" w:name="_ENREF_13"/>
      <w:r w:rsidRPr="00DB05A2">
        <w:t>13.</w:t>
      </w:r>
      <w:r w:rsidRPr="00DB05A2">
        <w:tab/>
        <w:t>Silber J, Ohlendorf B, Labes A, Wenzel-Storjohann A, Näther C, Imhoff JFJFiMS. Malettinin E, an antibacterial and antifungal tropolone produced by a marine Cladosporium strain. 2014;1:35.</w:t>
      </w:r>
      <w:bookmarkEnd w:id="13"/>
    </w:p>
    <w:p w14:paraId="641B1468" w14:textId="77777777" w:rsidR="00DB05A2" w:rsidRPr="00DB05A2" w:rsidRDefault="00DB05A2" w:rsidP="00DB05A2">
      <w:pPr>
        <w:pStyle w:val="EndNoteBibliography"/>
      </w:pPr>
      <w:bookmarkStart w:id="14" w:name="_ENREF_14"/>
      <w:r w:rsidRPr="00DB05A2">
        <w:t>14.</w:t>
      </w:r>
      <w:r w:rsidRPr="00DB05A2">
        <w:tab/>
        <w:t>Li H-L, Li X-M, Mándi A, Antus S, Li X, Zhang P, et al. Characterization of cladosporols from the marine algal-derived endophytic fungus Cladosporium cladosporioides EN-399 and configurational revision of the previously reported cladosporol derivatives. 2017;82(19):9946-54.</w:t>
      </w:r>
      <w:bookmarkEnd w:id="14"/>
    </w:p>
    <w:p w14:paraId="0452B842" w14:textId="29E9FF61" w:rsidR="00EF37A2" w:rsidRPr="00200D93" w:rsidRDefault="00EF37A2" w:rsidP="00DB05A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EF37A2" w:rsidRPr="00200D93" w:rsidSect="00430AA3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C9133B" w14:textId="77777777" w:rsidR="00E50012" w:rsidRDefault="00E50012" w:rsidP="00372C04">
      <w:pPr>
        <w:spacing w:after="0" w:line="240" w:lineRule="auto"/>
      </w:pPr>
      <w:r>
        <w:separator/>
      </w:r>
    </w:p>
  </w:endnote>
  <w:endnote w:type="continuationSeparator" w:id="0">
    <w:p w14:paraId="6FA42CEB" w14:textId="77777777" w:rsidR="00E50012" w:rsidRDefault="00E50012" w:rsidP="00372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7609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71DE2" w14:textId="1717716F" w:rsidR="00073715" w:rsidRDefault="000737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0426415" w14:textId="77777777" w:rsidR="00073715" w:rsidRDefault="00073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64455" w14:textId="77777777" w:rsidR="00E50012" w:rsidRDefault="00E50012" w:rsidP="00372C04">
      <w:pPr>
        <w:spacing w:after="0" w:line="240" w:lineRule="auto"/>
      </w:pPr>
      <w:r>
        <w:separator/>
      </w:r>
    </w:p>
  </w:footnote>
  <w:footnote w:type="continuationSeparator" w:id="0">
    <w:p w14:paraId="1E742DD1" w14:textId="77777777" w:rsidR="00E50012" w:rsidRDefault="00E50012" w:rsidP="00372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FB00ED"/>
    <w:multiLevelType w:val="multilevel"/>
    <w:tmpl w:val="476C7D08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413114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trvvvx9209f4e5r2bxed5asewerevefwss&quot;&gt;My EndNote Library&lt;record-ids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/record-ids&gt;&lt;/item&gt;&lt;/Libraries&gt;"/>
  </w:docVars>
  <w:rsids>
    <w:rsidRoot w:val="00063EBE"/>
    <w:rsid w:val="0000062C"/>
    <w:rsid w:val="00001A03"/>
    <w:rsid w:val="00002986"/>
    <w:rsid w:val="0000550A"/>
    <w:rsid w:val="00007886"/>
    <w:rsid w:val="00011AE5"/>
    <w:rsid w:val="00013EA8"/>
    <w:rsid w:val="00016BB9"/>
    <w:rsid w:val="00016ECF"/>
    <w:rsid w:val="00025F62"/>
    <w:rsid w:val="000265FC"/>
    <w:rsid w:val="00026CAD"/>
    <w:rsid w:val="00027F64"/>
    <w:rsid w:val="00030B5F"/>
    <w:rsid w:val="00032279"/>
    <w:rsid w:val="000331B4"/>
    <w:rsid w:val="00037B07"/>
    <w:rsid w:val="00041DF0"/>
    <w:rsid w:val="0004224F"/>
    <w:rsid w:val="000422E9"/>
    <w:rsid w:val="00042D60"/>
    <w:rsid w:val="00044797"/>
    <w:rsid w:val="0004566E"/>
    <w:rsid w:val="00047210"/>
    <w:rsid w:val="00056715"/>
    <w:rsid w:val="0006026F"/>
    <w:rsid w:val="000606D3"/>
    <w:rsid w:val="00061B75"/>
    <w:rsid w:val="00063EBE"/>
    <w:rsid w:val="0006418A"/>
    <w:rsid w:val="00067313"/>
    <w:rsid w:val="0007368F"/>
    <w:rsid w:val="00073715"/>
    <w:rsid w:val="00075023"/>
    <w:rsid w:val="00075ABD"/>
    <w:rsid w:val="00080458"/>
    <w:rsid w:val="00083A47"/>
    <w:rsid w:val="00084150"/>
    <w:rsid w:val="00085460"/>
    <w:rsid w:val="00086CA7"/>
    <w:rsid w:val="00095BAD"/>
    <w:rsid w:val="000A29CC"/>
    <w:rsid w:val="000A343D"/>
    <w:rsid w:val="000A4D1D"/>
    <w:rsid w:val="000A773D"/>
    <w:rsid w:val="000B29EC"/>
    <w:rsid w:val="000B2B78"/>
    <w:rsid w:val="000B395A"/>
    <w:rsid w:val="000B3B73"/>
    <w:rsid w:val="000B5A0D"/>
    <w:rsid w:val="000D1034"/>
    <w:rsid w:val="000D20AE"/>
    <w:rsid w:val="000D6D69"/>
    <w:rsid w:val="000D7E66"/>
    <w:rsid w:val="000E0E1C"/>
    <w:rsid w:val="000E69F2"/>
    <w:rsid w:val="000F1EED"/>
    <w:rsid w:val="000F1F21"/>
    <w:rsid w:val="000F2513"/>
    <w:rsid w:val="000F27C8"/>
    <w:rsid w:val="000F6765"/>
    <w:rsid w:val="000F6E73"/>
    <w:rsid w:val="00100EB3"/>
    <w:rsid w:val="00100F15"/>
    <w:rsid w:val="001051D8"/>
    <w:rsid w:val="00107F1B"/>
    <w:rsid w:val="00110C7F"/>
    <w:rsid w:val="00114AEA"/>
    <w:rsid w:val="00117EE2"/>
    <w:rsid w:val="00124B42"/>
    <w:rsid w:val="001319D4"/>
    <w:rsid w:val="00135462"/>
    <w:rsid w:val="00136979"/>
    <w:rsid w:val="00136A08"/>
    <w:rsid w:val="00137A32"/>
    <w:rsid w:val="00137FF7"/>
    <w:rsid w:val="001524B9"/>
    <w:rsid w:val="00155E4A"/>
    <w:rsid w:val="00157C1D"/>
    <w:rsid w:val="00163CEF"/>
    <w:rsid w:val="00170A4F"/>
    <w:rsid w:val="00171C0E"/>
    <w:rsid w:val="001732DB"/>
    <w:rsid w:val="001804FA"/>
    <w:rsid w:val="001911BE"/>
    <w:rsid w:val="00197CC1"/>
    <w:rsid w:val="001A0672"/>
    <w:rsid w:val="001A11B9"/>
    <w:rsid w:val="001B76C6"/>
    <w:rsid w:val="001C2B98"/>
    <w:rsid w:val="001C474F"/>
    <w:rsid w:val="001C70E1"/>
    <w:rsid w:val="001D095D"/>
    <w:rsid w:val="001D2384"/>
    <w:rsid w:val="001D30E2"/>
    <w:rsid w:val="001D7D3B"/>
    <w:rsid w:val="001E24B9"/>
    <w:rsid w:val="001E3BAA"/>
    <w:rsid w:val="001E4F0F"/>
    <w:rsid w:val="001E4F6E"/>
    <w:rsid w:val="001E5E77"/>
    <w:rsid w:val="001F4CB1"/>
    <w:rsid w:val="001F6040"/>
    <w:rsid w:val="001F6F5D"/>
    <w:rsid w:val="00200BBC"/>
    <w:rsid w:val="00200D93"/>
    <w:rsid w:val="00202B24"/>
    <w:rsid w:val="0020370E"/>
    <w:rsid w:val="00205AED"/>
    <w:rsid w:val="00206A47"/>
    <w:rsid w:val="0021127D"/>
    <w:rsid w:val="002113A6"/>
    <w:rsid w:val="00211AC5"/>
    <w:rsid w:val="00214FFA"/>
    <w:rsid w:val="002169BA"/>
    <w:rsid w:val="00223BC9"/>
    <w:rsid w:val="00227B87"/>
    <w:rsid w:val="002326C0"/>
    <w:rsid w:val="00235D75"/>
    <w:rsid w:val="00241606"/>
    <w:rsid w:val="00245866"/>
    <w:rsid w:val="00246FE7"/>
    <w:rsid w:val="00260261"/>
    <w:rsid w:val="002604D1"/>
    <w:rsid w:val="00265119"/>
    <w:rsid w:val="00272F89"/>
    <w:rsid w:val="00273166"/>
    <w:rsid w:val="00273506"/>
    <w:rsid w:val="002740E2"/>
    <w:rsid w:val="002760BD"/>
    <w:rsid w:val="0027667E"/>
    <w:rsid w:val="00281092"/>
    <w:rsid w:val="002812A0"/>
    <w:rsid w:val="0028197B"/>
    <w:rsid w:val="00281B88"/>
    <w:rsid w:val="0028274E"/>
    <w:rsid w:val="00284E2C"/>
    <w:rsid w:val="00291497"/>
    <w:rsid w:val="00295CCA"/>
    <w:rsid w:val="00296937"/>
    <w:rsid w:val="00297000"/>
    <w:rsid w:val="002A1339"/>
    <w:rsid w:val="002B0E88"/>
    <w:rsid w:val="002B1E2D"/>
    <w:rsid w:val="002B431D"/>
    <w:rsid w:val="002C1112"/>
    <w:rsid w:val="002C1EAF"/>
    <w:rsid w:val="002C2405"/>
    <w:rsid w:val="002C5452"/>
    <w:rsid w:val="002D002E"/>
    <w:rsid w:val="002D07E6"/>
    <w:rsid w:val="002D0AED"/>
    <w:rsid w:val="002D1CE7"/>
    <w:rsid w:val="002D687C"/>
    <w:rsid w:val="002D7812"/>
    <w:rsid w:val="002E3BCF"/>
    <w:rsid w:val="002E5BBC"/>
    <w:rsid w:val="002F0A1F"/>
    <w:rsid w:val="002F1C23"/>
    <w:rsid w:val="002F5BE5"/>
    <w:rsid w:val="002F6500"/>
    <w:rsid w:val="00303C4D"/>
    <w:rsid w:val="00306A8D"/>
    <w:rsid w:val="00317C56"/>
    <w:rsid w:val="00322CD7"/>
    <w:rsid w:val="00326507"/>
    <w:rsid w:val="003310A0"/>
    <w:rsid w:val="00331EBC"/>
    <w:rsid w:val="0033334B"/>
    <w:rsid w:val="003333D8"/>
    <w:rsid w:val="003333EA"/>
    <w:rsid w:val="0033680B"/>
    <w:rsid w:val="00336BBC"/>
    <w:rsid w:val="00337D42"/>
    <w:rsid w:val="00341FE7"/>
    <w:rsid w:val="0034760B"/>
    <w:rsid w:val="00351A1A"/>
    <w:rsid w:val="00354015"/>
    <w:rsid w:val="003545F7"/>
    <w:rsid w:val="00355858"/>
    <w:rsid w:val="0035651A"/>
    <w:rsid w:val="0036505A"/>
    <w:rsid w:val="00365DBC"/>
    <w:rsid w:val="0036683E"/>
    <w:rsid w:val="00367DE8"/>
    <w:rsid w:val="00372C04"/>
    <w:rsid w:val="00373E88"/>
    <w:rsid w:val="00375630"/>
    <w:rsid w:val="00375659"/>
    <w:rsid w:val="00385AF8"/>
    <w:rsid w:val="003941E3"/>
    <w:rsid w:val="003A03CD"/>
    <w:rsid w:val="003A0905"/>
    <w:rsid w:val="003A38A0"/>
    <w:rsid w:val="003A48DB"/>
    <w:rsid w:val="003A5FB4"/>
    <w:rsid w:val="003A605C"/>
    <w:rsid w:val="003A61FD"/>
    <w:rsid w:val="003B0D24"/>
    <w:rsid w:val="003B4B5D"/>
    <w:rsid w:val="003B5638"/>
    <w:rsid w:val="003C1948"/>
    <w:rsid w:val="003C494C"/>
    <w:rsid w:val="003C66C3"/>
    <w:rsid w:val="003D0110"/>
    <w:rsid w:val="003D0DCE"/>
    <w:rsid w:val="003D59B4"/>
    <w:rsid w:val="003D6B1C"/>
    <w:rsid w:val="003E10D9"/>
    <w:rsid w:val="003E2A79"/>
    <w:rsid w:val="003E3053"/>
    <w:rsid w:val="003E7E0F"/>
    <w:rsid w:val="003F065A"/>
    <w:rsid w:val="003F25EB"/>
    <w:rsid w:val="003F58D2"/>
    <w:rsid w:val="004010D8"/>
    <w:rsid w:val="004024E9"/>
    <w:rsid w:val="004034E6"/>
    <w:rsid w:val="00405BF9"/>
    <w:rsid w:val="004060BC"/>
    <w:rsid w:val="00406D15"/>
    <w:rsid w:val="00406D8C"/>
    <w:rsid w:val="00410AC7"/>
    <w:rsid w:val="00415A1A"/>
    <w:rsid w:val="004218ED"/>
    <w:rsid w:val="00426104"/>
    <w:rsid w:val="00430AA3"/>
    <w:rsid w:val="004377C0"/>
    <w:rsid w:val="00446841"/>
    <w:rsid w:val="00454979"/>
    <w:rsid w:val="00454A5D"/>
    <w:rsid w:val="0045511E"/>
    <w:rsid w:val="004610B0"/>
    <w:rsid w:val="00464354"/>
    <w:rsid w:val="00465C8D"/>
    <w:rsid w:val="00465F62"/>
    <w:rsid w:val="0049581D"/>
    <w:rsid w:val="004962CD"/>
    <w:rsid w:val="004A02AA"/>
    <w:rsid w:val="004A1737"/>
    <w:rsid w:val="004A45EF"/>
    <w:rsid w:val="004A58E0"/>
    <w:rsid w:val="004B2C5D"/>
    <w:rsid w:val="004B5DE8"/>
    <w:rsid w:val="004B605C"/>
    <w:rsid w:val="004B76B3"/>
    <w:rsid w:val="004C004B"/>
    <w:rsid w:val="004C4268"/>
    <w:rsid w:val="004C4405"/>
    <w:rsid w:val="004C6281"/>
    <w:rsid w:val="004C7BD7"/>
    <w:rsid w:val="004D14C8"/>
    <w:rsid w:val="004D3A80"/>
    <w:rsid w:val="004D58B7"/>
    <w:rsid w:val="004E1529"/>
    <w:rsid w:val="004E203A"/>
    <w:rsid w:val="004E69B6"/>
    <w:rsid w:val="004F3564"/>
    <w:rsid w:val="004F393D"/>
    <w:rsid w:val="00506877"/>
    <w:rsid w:val="00506AB1"/>
    <w:rsid w:val="005108A7"/>
    <w:rsid w:val="0051112B"/>
    <w:rsid w:val="00511603"/>
    <w:rsid w:val="005116F2"/>
    <w:rsid w:val="00511B6D"/>
    <w:rsid w:val="00513946"/>
    <w:rsid w:val="00516959"/>
    <w:rsid w:val="005171D4"/>
    <w:rsid w:val="0052407B"/>
    <w:rsid w:val="00527555"/>
    <w:rsid w:val="00530339"/>
    <w:rsid w:val="00533CA4"/>
    <w:rsid w:val="00542F08"/>
    <w:rsid w:val="00542FB3"/>
    <w:rsid w:val="005517C9"/>
    <w:rsid w:val="00551D1E"/>
    <w:rsid w:val="00553A7C"/>
    <w:rsid w:val="00554095"/>
    <w:rsid w:val="00556FDD"/>
    <w:rsid w:val="00557295"/>
    <w:rsid w:val="00557C44"/>
    <w:rsid w:val="00560934"/>
    <w:rsid w:val="00563ED0"/>
    <w:rsid w:val="0056539B"/>
    <w:rsid w:val="0056660D"/>
    <w:rsid w:val="00567CEA"/>
    <w:rsid w:val="005700C5"/>
    <w:rsid w:val="00574A3E"/>
    <w:rsid w:val="00576BA1"/>
    <w:rsid w:val="00581DCE"/>
    <w:rsid w:val="00587F95"/>
    <w:rsid w:val="00591FDA"/>
    <w:rsid w:val="00595192"/>
    <w:rsid w:val="005A3E97"/>
    <w:rsid w:val="005B025C"/>
    <w:rsid w:val="005B6FCC"/>
    <w:rsid w:val="005B7CD8"/>
    <w:rsid w:val="005C6529"/>
    <w:rsid w:val="005D3E07"/>
    <w:rsid w:val="005D4861"/>
    <w:rsid w:val="005D4F6C"/>
    <w:rsid w:val="005D50EE"/>
    <w:rsid w:val="005E0A9A"/>
    <w:rsid w:val="005E11E9"/>
    <w:rsid w:val="005E6ECE"/>
    <w:rsid w:val="005F3324"/>
    <w:rsid w:val="005F5282"/>
    <w:rsid w:val="00600AC2"/>
    <w:rsid w:val="006014E0"/>
    <w:rsid w:val="006034D8"/>
    <w:rsid w:val="00604A28"/>
    <w:rsid w:val="006052DB"/>
    <w:rsid w:val="00615882"/>
    <w:rsid w:val="00621562"/>
    <w:rsid w:val="00622F96"/>
    <w:rsid w:val="00622FF4"/>
    <w:rsid w:val="00624DB2"/>
    <w:rsid w:val="006269BC"/>
    <w:rsid w:val="00626D8C"/>
    <w:rsid w:val="0063335A"/>
    <w:rsid w:val="00640C1C"/>
    <w:rsid w:val="0064139A"/>
    <w:rsid w:val="0064394A"/>
    <w:rsid w:val="00644535"/>
    <w:rsid w:val="00650DA7"/>
    <w:rsid w:val="006547F6"/>
    <w:rsid w:val="00663520"/>
    <w:rsid w:val="00663E09"/>
    <w:rsid w:val="00675C9B"/>
    <w:rsid w:val="0068030E"/>
    <w:rsid w:val="0068038E"/>
    <w:rsid w:val="00681D55"/>
    <w:rsid w:val="00682329"/>
    <w:rsid w:val="00685B29"/>
    <w:rsid w:val="0068705C"/>
    <w:rsid w:val="006877CA"/>
    <w:rsid w:val="00690554"/>
    <w:rsid w:val="00690B76"/>
    <w:rsid w:val="0069748E"/>
    <w:rsid w:val="006A01B2"/>
    <w:rsid w:val="006A7990"/>
    <w:rsid w:val="006B31CE"/>
    <w:rsid w:val="006B3EF0"/>
    <w:rsid w:val="006B65F4"/>
    <w:rsid w:val="006C3368"/>
    <w:rsid w:val="006C6F99"/>
    <w:rsid w:val="006C7EBD"/>
    <w:rsid w:val="006D03A7"/>
    <w:rsid w:val="006D1B95"/>
    <w:rsid w:val="006D3523"/>
    <w:rsid w:val="006D7F12"/>
    <w:rsid w:val="006E0755"/>
    <w:rsid w:val="006E08B4"/>
    <w:rsid w:val="006E23CE"/>
    <w:rsid w:val="006E4168"/>
    <w:rsid w:val="006E4259"/>
    <w:rsid w:val="006E6162"/>
    <w:rsid w:val="006E69C3"/>
    <w:rsid w:val="006E7240"/>
    <w:rsid w:val="006F1B37"/>
    <w:rsid w:val="006F6C47"/>
    <w:rsid w:val="0070509C"/>
    <w:rsid w:val="007050C5"/>
    <w:rsid w:val="007070DA"/>
    <w:rsid w:val="0071158E"/>
    <w:rsid w:val="00714902"/>
    <w:rsid w:val="00715909"/>
    <w:rsid w:val="00717590"/>
    <w:rsid w:val="0072113D"/>
    <w:rsid w:val="00721348"/>
    <w:rsid w:val="00721411"/>
    <w:rsid w:val="00726DE6"/>
    <w:rsid w:val="0073080F"/>
    <w:rsid w:val="00732C69"/>
    <w:rsid w:val="00740EBF"/>
    <w:rsid w:val="0074227E"/>
    <w:rsid w:val="00743C71"/>
    <w:rsid w:val="00745006"/>
    <w:rsid w:val="007465D7"/>
    <w:rsid w:val="00747473"/>
    <w:rsid w:val="00752506"/>
    <w:rsid w:val="00767190"/>
    <w:rsid w:val="00770EF2"/>
    <w:rsid w:val="00771BFF"/>
    <w:rsid w:val="00774A94"/>
    <w:rsid w:val="00774FDD"/>
    <w:rsid w:val="007767B1"/>
    <w:rsid w:val="007851E5"/>
    <w:rsid w:val="00785A25"/>
    <w:rsid w:val="00785F00"/>
    <w:rsid w:val="00786CDA"/>
    <w:rsid w:val="0078746D"/>
    <w:rsid w:val="00790B0D"/>
    <w:rsid w:val="0079110D"/>
    <w:rsid w:val="007942B6"/>
    <w:rsid w:val="007945AA"/>
    <w:rsid w:val="00795999"/>
    <w:rsid w:val="00795D31"/>
    <w:rsid w:val="007B0CF5"/>
    <w:rsid w:val="007B0D45"/>
    <w:rsid w:val="007B56F4"/>
    <w:rsid w:val="007D0602"/>
    <w:rsid w:val="007D2F2B"/>
    <w:rsid w:val="007D668F"/>
    <w:rsid w:val="007E0C9D"/>
    <w:rsid w:val="007E1997"/>
    <w:rsid w:val="007E73D4"/>
    <w:rsid w:val="007F34F0"/>
    <w:rsid w:val="007F4104"/>
    <w:rsid w:val="007F4717"/>
    <w:rsid w:val="007F5E90"/>
    <w:rsid w:val="00801387"/>
    <w:rsid w:val="008056D0"/>
    <w:rsid w:val="00805E80"/>
    <w:rsid w:val="00806360"/>
    <w:rsid w:val="0081375E"/>
    <w:rsid w:val="00816424"/>
    <w:rsid w:val="00820FC6"/>
    <w:rsid w:val="00826FE1"/>
    <w:rsid w:val="00832A9A"/>
    <w:rsid w:val="00832B6E"/>
    <w:rsid w:val="0083625F"/>
    <w:rsid w:val="00836E12"/>
    <w:rsid w:val="00840FAD"/>
    <w:rsid w:val="00842721"/>
    <w:rsid w:val="008440C8"/>
    <w:rsid w:val="008537D3"/>
    <w:rsid w:val="0086051D"/>
    <w:rsid w:val="00860E26"/>
    <w:rsid w:val="0086150E"/>
    <w:rsid w:val="008629E7"/>
    <w:rsid w:val="00863D85"/>
    <w:rsid w:val="00872D36"/>
    <w:rsid w:val="008732D1"/>
    <w:rsid w:val="008736A9"/>
    <w:rsid w:val="00873BAC"/>
    <w:rsid w:val="00873C7A"/>
    <w:rsid w:val="00873F38"/>
    <w:rsid w:val="0087490E"/>
    <w:rsid w:val="00874F28"/>
    <w:rsid w:val="0087586A"/>
    <w:rsid w:val="00883AC4"/>
    <w:rsid w:val="0088715E"/>
    <w:rsid w:val="0089024E"/>
    <w:rsid w:val="00891B34"/>
    <w:rsid w:val="0089438A"/>
    <w:rsid w:val="00896A3A"/>
    <w:rsid w:val="00896E40"/>
    <w:rsid w:val="008977A5"/>
    <w:rsid w:val="008A4D2D"/>
    <w:rsid w:val="008A6D00"/>
    <w:rsid w:val="008A74B8"/>
    <w:rsid w:val="008B5696"/>
    <w:rsid w:val="008C2C3D"/>
    <w:rsid w:val="008C47E3"/>
    <w:rsid w:val="008D7902"/>
    <w:rsid w:val="008E0B90"/>
    <w:rsid w:val="008E0D69"/>
    <w:rsid w:val="008E391C"/>
    <w:rsid w:val="008E5236"/>
    <w:rsid w:val="008F1D95"/>
    <w:rsid w:val="008F3625"/>
    <w:rsid w:val="008F3C11"/>
    <w:rsid w:val="00900150"/>
    <w:rsid w:val="009114AD"/>
    <w:rsid w:val="009150B6"/>
    <w:rsid w:val="00920D86"/>
    <w:rsid w:val="0092237F"/>
    <w:rsid w:val="00922401"/>
    <w:rsid w:val="00931CC4"/>
    <w:rsid w:val="00940517"/>
    <w:rsid w:val="009426AF"/>
    <w:rsid w:val="009476E9"/>
    <w:rsid w:val="009550B3"/>
    <w:rsid w:val="00955EFA"/>
    <w:rsid w:val="009571DC"/>
    <w:rsid w:val="00962A86"/>
    <w:rsid w:val="00967400"/>
    <w:rsid w:val="00970BF9"/>
    <w:rsid w:val="00972DEF"/>
    <w:rsid w:val="00972EEC"/>
    <w:rsid w:val="00980846"/>
    <w:rsid w:val="0098174F"/>
    <w:rsid w:val="009831B8"/>
    <w:rsid w:val="009835BD"/>
    <w:rsid w:val="00983901"/>
    <w:rsid w:val="0098397A"/>
    <w:rsid w:val="0098792A"/>
    <w:rsid w:val="00987C89"/>
    <w:rsid w:val="0099015C"/>
    <w:rsid w:val="00990F42"/>
    <w:rsid w:val="00997F8D"/>
    <w:rsid w:val="009A4995"/>
    <w:rsid w:val="009A58D6"/>
    <w:rsid w:val="009A58DF"/>
    <w:rsid w:val="009A6838"/>
    <w:rsid w:val="009A6A36"/>
    <w:rsid w:val="009B28CB"/>
    <w:rsid w:val="009B46EE"/>
    <w:rsid w:val="009B57A8"/>
    <w:rsid w:val="009C11BD"/>
    <w:rsid w:val="009C13E5"/>
    <w:rsid w:val="009C4D54"/>
    <w:rsid w:val="009C5415"/>
    <w:rsid w:val="009C5740"/>
    <w:rsid w:val="009C68EC"/>
    <w:rsid w:val="009C754E"/>
    <w:rsid w:val="009D3F14"/>
    <w:rsid w:val="009D6EB2"/>
    <w:rsid w:val="009E09A5"/>
    <w:rsid w:val="009E0DF0"/>
    <w:rsid w:val="009E3355"/>
    <w:rsid w:val="009E5BAF"/>
    <w:rsid w:val="009F15A2"/>
    <w:rsid w:val="009F5C94"/>
    <w:rsid w:val="00A04C0B"/>
    <w:rsid w:val="00A056CE"/>
    <w:rsid w:val="00A10D8F"/>
    <w:rsid w:val="00A162B6"/>
    <w:rsid w:val="00A218F8"/>
    <w:rsid w:val="00A22C5C"/>
    <w:rsid w:val="00A24327"/>
    <w:rsid w:val="00A27ACB"/>
    <w:rsid w:val="00A3124D"/>
    <w:rsid w:val="00A31261"/>
    <w:rsid w:val="00A31AFB"/>
    <w:rsid w:val="00A31F66"/>
    <w:rsid w:val="00A35B83"/>
    <w:rsid w:val="00A42583"/>
    <w:rsid w:val="00A53E90"/>
    <w:rsid w:val="00A560FB"/>
    <w:rsid w:val="00A56959"/>
    <w:rsid w:val="00A61E0F"/>
    <w:rsid w:val="00A64CCC"/>
    <w:rsid w:val="00A651EA"/>
    <w:rsid w:val="00A7366A"/>
    <w:rsid w:val="00A7474A"/>
    <w:rsid w:val="00A77F33"/>
    <w:rsid w:val="00A8009A"/>
    <w:rsid w:val="00A83B36"/>
    <w:rsid w:val="00A84679"/>
    <w:rsid w:val="00A921A1"/>
    <w:rsid w:val="00A956EB"/>
    <w:rsid w:val="00A97C2E"/>
    <w:rsid w:val="00AA1C87"/>
    <w:rsid w:val="00AA3276"/>
    <w:rsid w:val="00AA38AC"/>
    <w:rsid w:val="00AA473D"/>
    <w:rsid w:val="00AA76FC"/>
    <w:rsid w:val="00AB0666"/>
    <w:rsid w:val="00AB21EE"/>
    <w:rsid w:val="00AC4C91"/>
    <w:rsid w:val="00AD4041"/>
    <w:rsid w:val="00AE38DE"/>
    <w:rsid w:val="00AE3D75"/>
    <w:rsid w:val="00AE50A4"/>
    <w:rsid w:val="00AE6AF0"/>
    <w:rsid w:val="00AE6EB5"/>
    <w:rsid w:val="00AE71B0"/>
    <w:rsid w:val="00AF3F1F"/>
    <w:rsid w:val="00B004DA"/>
    <w:rsid w:val="00B04A81"/>
    <w:rsid w:val="00B07BA1"/>
    <w:rsid w:val="00B120C3"/>
    <w:rsid w:val="00B12C82"/>
    <w:rsid w:val="00B16BDE"/>
    <w:rsid w:val="00B30A13"/>
    <w:rsid w:val="00B364A9"/>
    <w:rsid w:val="00B370F4"/>
    <w:rsid w:val="00B37D73"/>
    <w:rsid w:val="00B40AEB"/>
    <w:rsid w:val="00B41ABD"/>
    <w:rsid w:val="00B43384"/>
    <w:rsid w:val="00B44260"/>
    <w:rsid w:val="00B47506"/>
    <w:rsid w:val="00B47B50"/>
    <w:rsid w:val="00B56156"/>
    <w:rsid w:val="00B57762"/>
    <w:rsid w:val="00B62AAF"/>
    <w:rsid w:val="00B657FE"/>
    <w:rsid w:val="00B73754"/>
    <w:rsid w:val="00B74954"/>
    <w:rsid w:val="00B75F99"/>
    <w:rsid w:val="00B76C26"/>
    <w:rsid w:val="00B77144"/>
    <w:rsid w:val="00B83052"/>
    <w:rsid w:val="00B83BE0"/>
    <w:rsid w:val="00B83E2A"/>
    <w:rsid w:val="00B90E39"/>
    <w:rsid w:val="00B936EE"/>
    <w:rsid w:val="00BA10EC"/>
    <w:rsid w:val="00BA12EA"/>
    <w:rsid w:val="00BA194F"/>
    <w:rsid w:val="00BA7D9E"/>
    <w:rsid w:val="00BB4271"/>
    <w:rsid w:val="00BB4408"/>
    <w:rsid w:val="00BB636E"/>
    <w:rsid w:val="00BB6964"/>
    <w:rsid w:val="00BB6AAC"/>
    <w:rsid w:val="00BC00D9"/>
    <w:rsid w:val="00BC063D"/>
    <w:rsid w:val="00BC1279"/>
    <w:rsid w:val="00BC1414"/>
    <w:rsid w:val="00BC15CC"/>
    <w:rsid w:val="00BC1B4B"/>
    <w:rsid w:val="00BC286A"/>
    <w:rsid w:val="00BC3B61"/>
    <w:rsid w:val="00BC4174"/>
    <w:rsid w:val="00BC6803"/>
    <w:rsid w:val="00BC6C3B"/>
    <w:rsid w:val="00BC7343"/>
    <w:rsid w:val="00BC7561"/>
    <w:rsid w:val="00BD509A"/>
    <w:rsid w:val="00BD66AB"/>
    <w:rsid w:val="00BD7AD6"/>
    <w:rsid w:val="00BE12D9"/>
    <w:rsid w:val="00BE18B8"/>
    <w:rsid w:val="00BE2097"/>
    <w:rsid w:val="00BE55B1"/>
    <w:rsid w:val="00BE632C"/>
    <w:rsid w:val="00BF0508"/>
    <w:rsid w:val="00BF11CC"/>
    <w:rsid w:val="00BF2E32"/>
    <w:rsid w:val="00BF494D"/>
    <w:rsid w:val="00BF5483"/>
    <w:rsid w:val="00C0278A"/>
    <w:rsid w:val="00C0339F"/>
    <w:rsid w:val="00C048DC"/>
    <w:rsid w:val="00C054FB"/>
    <w:rsid w:val="00C1310A"/>
    <w:rsid w:val="00C21968"/>
    <w:rsid w:val="00C24D9F"/>
    <w:rsid w:val="00C25942"/>
    <w:rsid w:val="00C26AD5"/>
    <w:rsid w:val="00C26DD3"/>
    <w:rsid w:val="00C27849"/>
    <w:rsid w:val="00C27E91"/>
    <w:rsid w:val="00C30CB1"/>
    <w:rsid w:val="00C31D12"/>
    <w:rsid w:val="00C33C5A"/>
    <w:rsid w:val="00C40105"/>
    <w:rsid w:val="00C50FF4"/>
    <w:rsid w:val="00C5229E"/>
    <w:rsid w:val="00C552EA"/>
    <w:rsid w:val="00C56D9B"/>
    <w:rsid w:val="00C626A6"/>
    <w:rsid w:val="00C63203"/>
    <w:rsid w:val="00C67AE0"/>
    <w:rsid w:val="00C74FAB"/>
    <w:rsid w:val="00C818D9"/>
    <w:rsid w:val="00C8356C"/>
    <w:rsid w:val="00C84FB8"/>
    <w:rsid w:val="00C85F88"/>
    <w:rsid w:val="00C95CD7"/>
    <w:rsid w:val="00CA4194"/>
    <w:rsid w:val="00CB1146"/>
    <w:rsid w:val="00CB5E4F"/>
    <w:rsid w:val="00CB6C1A"/>
    <w:rsid w:val="00CC025B"/>
    <w:rsid w:val="00CC02B1"/>
    <w:rsid w:val="00CC0F75"/>
    <w:rsid w:val="00CC1EC7"/>
    <w:rsid w:val="00CC3AEE"/>
    <w:rsid w:val="00CC6108"/>
    <w:rsid w:val="00CD0BA9"/>
    <w:rsid w:val="00CE3122"/>
    <w:rsid w:val="00CE5191"/>
    <w:rsid w:val="00CE5D67"/>
    <w:rsid w:val="00CE6E3A"/>
    <w:rsid w:val="00CF7FE0"/>
    <w:rsid w:val="00D00E93"/>
    <w:rsid w:val="00D02965"/>
    <w:rsid w:val="00D033A7"/>
    <w:rsid w:val="00D033B9"/>
    <w:rsid w:val="00D0361C"/>
    <w:rsid w:val="00D10CE3"/>
    <w:rsid w:val="00D151EE"/>
    <w:rsid w:val="00D25875"/>
    <w:rsid w:val="00D278B9"/>
    <w:rsid w:val="00D34C6D"/>
    <w:rsid w:val="00D37A02"/>
    <w:rsid w:val="00D45B17"/>
    <w:rsid w:val="00D45FAD"/>
    <w:rsid w:val="00D46720"/>
    <w:rsid w:val="00D47E10"/>
    <w:rsid w:val="00D50F11"/>
    <w:rsid w:val="00D53BD2"/>
    <w:rsid w:val="00D56657"/>
    <w:rsid w:val="00D56C3D"/>
    <w:rsid w:val="00D56CA3"/>
    <w:rsid w:val="00D57A5A"/>
    <w:rsid w:val="00D611BF"/>
    <w:rsid w:val="00D61254"/>
    <w:rsid w:val="00D6321D"/>
    <w:rsid w:val="00D710AE"/>
    <w:rsid w:val="00D74543"/>
    <w:rsid w:val="00D7462A"/>
    <w:rsid w:val="00D76F0A"/>
    <w:rsid w:val="00D7774C"/>
    <w:rsid w:val="00D8270D"/>
    <w:rsid w:val="00D85666"/>
    <w:rsid w:val="00D85810"/>
    <w:rsid w:val="00D90D7D"/>
    <w:rsid w:val="00D91C1C"/>
    <w:rsid w:val="00D925E5"/>
    <w:rsid w:val="00D93B5E"/>
    <w:rsid w:val="00D94FB6"/>
    <w:rsid w:val="00D97094"/>
    <w:rsid w:val="00DA50D0"/>
    <w:rsid w:val="00DA6977"/>
    <w:rsid w:val="00DA7D3D"/>
    <w:rsid w:val="00DB05A2"/>
    <w:rsid w:val="00DB362A"/>
    <w:rsid w:val="00DB46C3"/>
    <w:rsid w:val="00DB4C29"/>
    <w:rsid w:val="00DC0596"/>
    <w:rsid w:val="00DC1F66"/>
    <w:rsid w:val="00DC4483"/>
    <w:rsid w:val="00DC6063"/>
    <w:rsid w:val="00DD594C"/>
    <w:rsid w:val="00DD5AB4"/>
    <w:rsid w:val="00DD7D8D"/>
    <w:rsid w:val="00DE1DBF"/>
    <w:rsid w:val="00DF24A9"/>
    <w:rsid w:val="00DF46CB"/>
    <w:rsid w:val="00DF5D1F"/>
    <w:rsid w:val="00E019DD"/>
    <w:rsid w:val="00E03678"/>
    <w:rsid w:val="00E14B7C"/>
    <w:rsid w:val="00E21EE4"/>
    <w:rsid w:val="00E23751"/>
    <w:rsid w:val="00E26739"/>
    <w:rsid w:val="00E32997"/>
    <w:rsid w:val="00E35BCA"/>
    <w:rsid w:val="00E40CD5"/>
    <w:rsid w:val="00E415F9"/>
    <w:rsid w:val="00E43691"/>
    <w:rsid w:val="00E50012"/>
    <w:rsid w:val="00E5128E"/>
    <w:rsid w:val="00E53A4A"/>
    <w:rsid w:val="00E5429D"/>
    <w:rsid w:val="00E546E4"/>
    <w:rsid w:val="00E549F7"/>
    <w:rsid w:val="00E553A6"/>
    <w:rsid w:val="00E55806"/>
    <w:rsid w:val="00E56279"/>
    <w:rsid w:val="00E57A92"/>
    <w:rsid w:val="00E6255C"/>
    <w:rsid w:val="00E62691"/>
    <w:rsid w:val="00E6458D"/>
    <w:rsid w:val="00E64924"/>
    <w:rsid w:val="00E66D46"/>
    <w:rsid w:val="00E73845"/>
    <w:rsid w:val="00E774CD"/>
    <w:rsid w:val="00E8055A"/>
    <w:rsid w:val="00E810C2"/>
    <w:rsid w:val="00E84AD6"/>
    <w:rsid w:val="00E901E9"/>
    <w:rsid w:val="00E92CD6"/>
    <w:rsid w:val="00E9300E"/>
    <w:rsid w:val="00EA1D2B"/>
    <w:rsid w:val="00EA6901"/>
    <w:rsid w:val="00EB50A6"/>
    <w:rsid w:val="00EC1A79"/>
    <w:rsid w:val="00EC2F32"/>
    <w:rsid w:val="00EC3DAD"/>
    <w:rsid w:val="00EC5D42"/>
    <w:rsid w:val="00ED1E7B"/>
    <w:rsid w:val="00EE1577"/>
    <w:rsid w:val="00EE33AC"/>
    <w:rsid w:val="00EE4EB9"/>
    <w:rsid w:val="00EE5478"/>
    <w:rsid w:val="00EE5D0A"/>
    <w:rsid w:val="00EF1DF9"/>
    <w:rsid w:val="00EF37A2"/>
    <w:rsid w:val="00EF5CAC"/>
    <w:rsid w:val="00F01424"/>
    <w:rsid w:val="00F03958"/>
    <w:rsid w:val="00F06B7A"/>
    <w:rsid w:val="00F07CAD"/>
    <w:rsid w:val="00F12E2E"/>
    <w:rsid w:val="00F13376"/>
    <w:rsid w:val="00F135FB"/>
    <w:rsid w:val="00F14B0F"/>
    <w:rsid w:val="00F158FA"/>
    <w:rsid w:val="00F15F30"/>
    <w:rsid w:val="00F204DD"/>
    <w:rsid w:val="00F2729A"/>
    <w:rsid w:val="00F27A38"/>
    <w:rsid w:val="00F305C8"/>
    <w:rsid w:val="00F30C94"/>
    <w:rsid w:val="00F326AD"/>
    <w:rsid w:val="00F32E19"/>
    <w:rsid w:val="00F400AC"/>
    <w:rsid w:val="00F40272"/>
    <w:rsid w:val="00F40E23"/>
    <w:rsid w:val="00F4720C"/>
    <w:rsid w:val="00F50E4D"/>
    <w:rsid w:val="00F51462"/>
    <w:rsid w:val="00F51630"/>
    <w:rsid w:val="00F53F58"/>
    <w:rsid w:val="00F564DA"/>
    <w:rsid w:val="00F61DC1"/>
    <w:rsid w:val="00F65B38"/>
    <w:rsid w:val="00F65E21"/>
    <w:rsid w:val="00F67701"/>
    <w:rsid w:val="00F701AD"/>
    <w:rsid w:val="00F719A9"/>
    <w:rsid w:val="00F71FEA"/>
    <w:rsid w:val="00F73BE8"/>
    <w:rsid w:val="00F759E4"/>
    <w:rsid w:val="00F76EC4"/>
    <w:rsid w:val="00F86B0D"/>
    <w:rsid w:val="00F903B4"/>
    <w:rsid w:val="00F961E9"/>
    <w:rsid w:val="00FA2154"/>
    <w:rsid w:val="00FA4FD8"/>
    <w:rsid w:val="00FA5389"/>
    <w:rsid w:val="00FA540E"/>
    <w:rsid w:val="00FA5BDA"/>
    <w:rsid w:val="00FB133E"/>
    <w:rsid w:val="00FB1C2B"/>
    <w:rsid w:val="00FB4E98"/>
    <w:rsid w:val="00FB5DC0"/>
    <w:rsid w:val="00FC0CF6"/>
    <w:rsid w:val="00FC2EDD"/>
    <w:rsid w:val="00FC58B8"/>
    <w:rsid w:val="00FC5AB3"/>
    <w:rsid w:val="00FC6F25"/>
    <w:rsid w:val="00FD020B"/>
    <w:rsid w:val="00FD19D3"/>
    <w:rsid w:val="00FD6FFF"/>
    <w:rsid w:val="00FE47CD"/>
    <w:rsid w:val="00FE506D"/>
    <w:rsid w:val="00FE528F"/>
    <w:rsid w:val="00FF12A8"/>
    <w:rsid w:val="00FF152F"/>
    <w:rsid w:val="00FF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2DE19"/>
  <w15:docId w15:val="{FC649D68-4074-4BE7-A1D0-D2D9B3822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A58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4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69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9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697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697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F4CB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2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C04"/>
  </w:style>
  <w:style w:type="paragraph" w:styleId="Footer">
    <w:name w:val="footer"/>
    <w:basedOn w:val="Normal"/>
    <w:link w:val="FooterChar"/>
    <w:uiPriority w:val="99"/>
    <w:unhideWhenUsed/>
    <w:rsid w:val="00372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C0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A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A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4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103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D1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034"/>
    <w:rPr>
      <w:sz w:val="20"/>
      <w:szCs w:val="20"/>
    </w:rPr>
  </w:style>
  <w:style w:type="paragraph" w:customStyle="1" w:styleId="xmsonormal">
    <w:name w:val="x_msonormal"/>
    <w:basedOn w:val="Normal"/>
    <w:rsid w:val="004610B0"/>
    <w:pPr>
      <w:spacing w:after="0" w:line="240" w:lineRule="auto"/>
    </w:pPr>
    <w:rPr>
      <w:rFonts w:ascii="Calibri" w:eastAsiaTheme="minorEastAsia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B76C26"/>
  </w:style>
  <w:style w:type="character" w:customStyle="1" w:styleId="fontstyle01">
    <w:name w:val="fontstyle01"/>
    <w:basedOn w:val="DefaultParagraphFont"/>
    <w:rsid w:val="00375659"/>
    <w:rPr>
      <w:rFonts w:ascii="AdvOT46dcae81" w:hAnsi="AdvOT46dcae81" w:hint="default"/>
      <w:color w:val="00000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94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A58D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4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2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E12D9"/>
    <w:pPr>
      <w:ind w:left="720"/>
      <w:contextualSpacing/>
    </w:pPr>
  </w:style>
  <w:style w:type="paragraph" w:styleId="NoSpacing">
    <w:name w:val="No Spacing"/>
    <w:uiPriority w:val="1"/>
    <w:qFormat/>
    <w:rsid w:val="00BC3B61"/>
    <w:pPr>
      <w:spacing w:after="0" w:line="240" w:lineRule="auto"/>
    </w:pPr>
  </w:style>
  <w:style w:type="character" w:customStyle="1" w:styleId="html-italic">
    <w:name w:val="html-italic"/>
    <w:basedOn w:val="DefaultParagraphFont"/>
    <w:rsid w:val="004377C0"/>
  </w:style>
  <w:style w:type="table" w:styleId="PlainTable2">
    <w:name w:val="Plain Table 2"/>
    <w:basedOn w:val="TableNormal"/>
    <w:uiPriority w:val="42"/>
    <w:rsid w:val="0045511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C7EBD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rsid w:val="008629E7"/>
  </w:style>
  <w:style w:type="character" w:customStyle="1" w:styleId="supref">
    <w:name w:val="sup_ref"/>
    <w:basedOn w:val="DefaultParagraphFont"/>
    <w:rsid w:val="008629E7"/>
  </w:style>
  <w:style w:type="paragraph" w:customStyle="1" w:styleId="MDPI31text">
    <w:name w:val="MDPI_3.1_text"/>
    <w:qFormat/>
    <w:rsid w:val="00C626A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odyText">
    <w:name w:val="Body Text"/>
    <w:basedOn w:val="Normal"/>
    <w:link w:val="BodyTextChar"/>
    <w:rsid w:val="00826FE1"/>
    <w:pPr>
      <w:spacing w:after="120" w:line="240" w:lineRule="auto"/>
    </w:pPr>
    <w:rPr>
      <w:rFonts w:ascii="Verdana" w:eastAsia="SimSun" w:hAnsi="Verdana" w:cs="Arial"/>
      <w:color w:val="000000"/>
      <w:sz w:val="24"/>
      <w:szCs w:val="24"/>
      <w:lang w:val="de-DE" w:eastAsia="zh-CN"/>
    </w:rPr>
  </w:style>
  <w:style w:type="character" w:customStyle="1" w:styleId="BodyTextChar">
    <w:name w:val="Body Text Char"/>
    <w:basedOn w:val="DefaultParagraphFont"/>
    <w:link w:val="BodyText"/>
    <w:rsid w:val="00826FE1"/>
    <w:rPr>
      <w:rFonts w:ascii="Verdana" w:eastAsia="SimSun" w:hAnsi="Verdana" w:cs="Arial"/>
      <w:color w:val="000000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4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4538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5294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yperlink" Target="http://pubs.rsc.org/MarinLi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0</Pages>
  <Words>3998</Words>
  <Characters>22792</Characters>
  <Application>Microsoft Office Word</Application>
  <DocSecurity>0</DocSecurity>
  <Lines>18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Omnia Hesham</cp:lastModifiedBy>
  <cp:revision>21</cp:revision>
  <dcterms:created xsi:type="dcterms:W3CDTF">2023-12-20T09:38:00Z</dcterms:created>
  <dcterms:modified xsi:type="dcterms:W3CDTF">2024-10-1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4-05-04T20:05:06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eacf7392-c404-49d0-95de-d092ee6a5420</vt:lpwstr>
  </property>
  <property fmtid="{D5CDD505-2E9C-101B-9397-08002B2CF9AE}" pid="8" name="MSIP_Label_ea4c0c79-1302-4598-89cc-fc5f9b666c02_ContentBits">
    <vt:lpwstr>0</vt:lpwstr>
  </property>
</Properties>
</file>